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DE8B6" w14:textId="31F72D36" w:rsidR="00365052" w:rsidRPr="00C96132" w:rsidRDefault="653E5F89" w:rsidP="768F530C">
      <w:pPr>
        <w:pStyle w:val="Heading1"/>
        <w:rPr>
          <w:rFonts w:ascii="Calibri" w:hAnsi="Calibri" w:cs="Calibri"/>
          <w:color w:val="156082" w:themeColor="accent1"/>
          <w:sz w:val="28"/>
          <w:szCs w:val="28"/>
        </w:rPr>
      </w:pPr>
      <w:bookmarkStart w:id="0" w:name="_Toc201240795"/>
      <w:r w:rsidRPr="768F530C">
        <w:rPr>
          <w:rFonts w:ascii="Calibri" w:hAnsi="Calibri" w:cs="Calibri"/>
          <w:color w:val="155F81"/>
          <w:sz w:val="28"/>
          <w:szCs w:val="28"/>
        </w:rPr>
        <w:t>Supplementary material</w:t>
      </w:r>
      <w:bookmarkEnd w:id="0"/>
    </w:p>
    <w:p w14:paraId="1CE38CAB" w14:textId="77777777" w:rsidR="00365052" w:rsidRPr="00365052" w:rsidRDefault="00365052" w:rsidP="00365052">
      <w:pPr>
        <w:rPr>
          <w:lang w:val="en-US" w:eastAsia="ja-JP"/>
        </w:rPr>
      </w:pPr>
    </w:p>
    <w:p w14:paraId="1E37BFDD" w14:textId="7C674376" w:rsidR="00595721" w:rsidRDefault="00A51268" w:rsidP="00812B50">
      <w:pPr>
        <w:pStyle w:val="Heading2"/>
        <w:numPr>
          <w:ilvl w:val="0"/>
          <w:numId w:val="5"/>
        </w:numPr>
        <w:rPr>
          <w:sz w:val="22"/>
          <w:szCs w:val="22"/>
        </w:rPr>
      </w:pPr>
      <w:bookmarkStart w:id="1" w:name="_Toc201240797"/>
      <w:r w:rsidRPr="00874D30">
        <w:rPr>
          <w:sz w:val="22"/>
          <w:szCs w:val="22"/>
        </w:rPr>
        <w:t xml:space="preserve">Summary </w:t>
      </w:r>
      <w:r w:rsidR="00874D30" w:rsidRPr="00874D30">
        <w:rPr>
          <w:sz w:val="22"/>
          <w:szCs w:val="22"/>
        </w:rPr>
        <w:t>data tables and figures</w:t>
      </w:r>
      <w:bookmarkEnd w:id="1"/>
      <w:r w:rsidR="00874D30" w:rsidRPr="00874D30">
        <w:rPr>
          <w:sz w:val="22"/>
          <w:szCs w:val="22"/>
        </w:rPr>
        <w:t xml:space="preserve"> </w:t>
      </w:r>
    </w:p>
    <w:p w14:paraId="48DFB855" w14:textId="77777777" w:rsidR="00365052" w:rsidRPr="00365052" w:rsidRDefault="00365052" w:rsidP="00365052">
      <w:pPr>
        <w:rPr>
          <w:lang w:val="en-US" w:eastAsia="ja-JP"/>
        </w:rPr>
      </w:pPr>
    </w:p>
    <w:p w14:paraId="766C075D" w14:textId="1708DB88" w:rsidR="005F3BC6" w:rsidRPr="00AC7363" w:rsidRDefault="00595721" w:rsidP="00AC7363">
      <w:pPr>
        <w:pStyle w:val="Caption"/>
        <w:rPr>
          <w:rFonts w:ascii="Calibri" w:hAnsi="Calibri" w:cs="Calibri"/>
          <w:sz w:val="20"/>
          <w:szCs w:val="20"/>
        </w:rPr>
      </w:pPr>
      <w:bookmarkStart w:id="2" w:name="_Toc201236415"/>
      <w:r w:rsidRPr="00AC7363">
        <w:rPr>
          <w:rFonts w:ascii="Calibri" w:hAnsi="Calibri" w:cs="Calibri"/>
          <w:sz w:val="20"/>
          <w:szCs w:val="20"/>
        </w:rPr>
        <w:t xml:space="preserve">Table </w:t>
      </w:r>
      <w:r w:rsidR="005F3BC6" w:rsidRPr="00AC7363">
        <w:rPr>
          <w:rFonts w:ascii="Calibri" w:hAnsi="Calibri" w:cs="Calibri"/>
          <w:sz w:val="20"/>
          <w:szCs w:val="20"/>
        </w:rPr>
        <w:t>S</w:t>
      </w:r>
      <w:r w:rsidRPr="00AC7363">
        <w:rPr>
          <w:rFonts w:ascii="Calibri" w:hAnsi="Calibri" w:cs="Calibri"/>
          <w:sz w:val="20"/>
          <w:szCs w:val="20"/>
        </w:rPr>
        <w:fldChar w:fldCharType="begin"/>
      </w:r>
      <w:r w:rsidRPr="00AC7363">
        <w:rPr>
          <w:rFonts w:ascii="Calibri" w:hAnsi="Calibri" w:cs="Calibri"/>
          <w:sz w:val="20"/>
          <w:szCs w:val="20"/>
        </w:rPr>
        <w:instrText xml:space="preserve"> SEQ Table \* ARABIC </w:instrText>
      </w:r>
      <w:r w:rsidRPr="00AC7363">
        <w:rPr>
          <w:rFonts w:ascii="Calibri" w:hAnsi="Calibri" w:cs="Calibri"/>
          <w:sz w:val="20"/>
          <w:szCs w:val="20"/>
        </w:rPr>
        <w:fldChar w:fldCharType="separate"/>
      </w:r>
      <w:r w:rsidR="00CA2D33" w:rsidRPr="00AC7363">
        <w:rPr>
          <w:rFonts w:ascii="Calibri" w:hAnsi="Calibri" w:cs="Calibri"/>
          <w:noProof/>
          <w:sz w:val="20"/>
          <w:szCs w:val="20"/>
        </w:rPr>
        <w:t>1</w:t>
      </w:r>
      <w:r w:rsidRPr="00AC7363">
        <w:rPr>
          <w:rFonts w:ascii="Calibri" w:hAnsi="Calibri" w:cs="Calibri"/>
          <w:sz w:val="20"/>
          <w:szCs w:val="20"/>
        </w:rPr>
        <w:fldChar w:fldCharType="end"/>
      </w:r>
      <w:r w:rsidRPr="00AC7363">
        <w:rPr>
          <w:rFonts w:ascii="Calibri" w:hAnsi="Calibri" w:cs="Calibri"/>
          <w:sz w:val="20"/>
          <w:szCs w:val="20"/>
        </w:rPr>
        <w:t xml:space="preserve">. Never screened and </w:t>
      </w:r>
      <w:r w:rsidR="00A1379E">
        <w:rPr>
          <w:rFonts w:ascii="Calibri" w:hAnsi="Calibri" w:cs="Calibri"/>
          <w:sz w:val="20"/>
          <w:szCs w:val="20"/>
        </w:rPr>
        <w:t>recently eligible</w:t>
      </w:r>
      <w:r w:rsidRPr="00AC7363">
        <w:rPr>
          <w:rFonts w:ascii="Calibri" w:hAnsi="Calibri" w:cs="Calibri"/>
          <w:sz w:val="20"/>
          <w:szCs w:val="20"/>
        </w:rPr>
        <w:t xml:space="preserve"> (aged &lt;27 years) </w:t>
      </w:r>
      <w:r w:rsidR="00487669">
        <w:rPr>
          <w:rFonts w:ascii="Calibri" w:hAnsi="Calibri" w:cs="Calibri"/>
          <w:sz w:val="20"/>
          <w:szCs w:val="20"/>
        </w:rPr>
        <w:t>r</w:t>
      </w:r>
      <w:r w:rsidR="00580D33">
        <w:rPr>
          <w:rFonts w:ascii="Calibri" w:hAnsi="Calibri" w:cs="Calibri"/>
          <w:sz w:val="20"/>
          <w:szCs w:val="20"/>
        </w:rPr>
        <w:t>espondents</w:t>
      </w:r>
      <w:r w:rsidRPr="00AC7363">
        <w:rPr>
          <w:rFonts w:ascii="Calibri" w:hAnsi="Calibri" w:cs="Calibri"/>
          <w:sz w:val="20"/>
          <w:szCs w:val="20"/>
        </w:rPr>
        <w:t xml:space="preserve"> perceived likelihood of taking part in cervical screening because self-collection is available</w:t>
      </w:r>
      <w:bookmarkEnd w:id="2"/>
      <w:r w:rsidR="008138EB">
        <w:rPr>
          <w:rFonts w:ascii="Calibri" w:hAnsi="Calibri" w:cs="Calibri"/>
          <w:sz w:val="20"/>
          <w:szCs w:val="20"/>
        </w:rPr>
        <w:t xml:space="preserve"> (N=1,964)</w:t>
      </w:r>
    </w:p>
    <w:tbl>
      <w:tblPr>
        <w:tblW w:w="9360" w:type="dxa"/>
        <w:jc w:val="right"/>
        <w:tblLayout w:type="fixed"/>
        <w:tblLook w:val="04A0" w:firstRow="1" w:lastRow="0" w:firstColumn="1" w:lastColumn="0" w:noHBand="0" w:noVBand="1"/>
      </w:tblPr>
      <w:tblGrid>
        <w:gridCol w:w="3261"/>
        <w:gridCol w:w="1016"/>
        <w:gridCol w:w="1017"/>
        <w:gridCol w:w="1016"/>
        <w:gridCol w:w="1017"/>
        <w:gridCol w:w="1016"/>
        <w:gridCol w:w="1017"/>
      </w:tblGrid>
      <w:tr w:rsidR="00CA2D33" w:rsidRPr="00CA2D33" w14:paraId="2FE6B6DD" w14:textId="77777777" w:rsidTr="00AC7363">
        <w:trPr>
          <w:trHeight w:val="300"/>
          <w:jc w:val="right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6CF36E" w14:textId="77777777" w:rsidR="00227B68" w:rsidRPr="00CA2D33" w:rsidRDefault="00227B6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DC3BDC5" w14:textId="77777777" w:rsidR="00227B68" w:rsidRPr="00CA2D33" w:rsidRDefault="00227B68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ever screened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953FD50" w14:textId="7483F8EB" w:rsidR="00227B68" w:rsidRPr="00CA2D33" w:rsidRDefault="00A718A8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Recently eligible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629E298" w14:textId="77777777" w:rsidR="00227B68" w:rsidRPr="00CA2D33" w:rsidRDefault="00227B68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CA2D33" w:rsidRPr="00CA2D33" w14:paraId="703074DC" w14:textId="77777777" w:rsidTr="00AC7363">
        <w:trPr>
          <w:trHeight w:val="300"/>
          <w:jc w:val="right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</w:tcPr>
          <w:p w14:paraId="166491FC" w14:textId="77777777" w:rsidR="006865EF" w:rsidRPr="00CA2D33" w:rsidRDefault="006865EF" w:rsidP="00AE601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14:paraId="068D0D21" w14:textId="0F367542" w:rsidR="006865EF" w:rsidRPr="00CA2D33" w:rsidRDefault="006865EF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2B413D93" w14:textId="373D232B" w:rsidR="006865EF" w:rsidRPr="00CA2D33" w:rsidRDefault="006865EF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14:paraId="1BE7E567" w14:textId="3F7AF952" w:rsidR="006865EF" w:rsidRPr="00CA2D33" w:rsidRDefault="006865EF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00E3FFC1" w14:textId="6BBB8A50" w:rsidR="006865EF" w:rsidRPr="00CA2D33" w:rsidRDefault="006865EF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14:paraId="36D28B76" w14:textId="14B622DD" w:rsidR="006865EF" w:rsidRPr="00CA2D33" w:rsidRDefault="006865EF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45D7504D" w14:textId="2A643F3E" w:rsidR="006865EF" w:rsidRPr="00CA2D33" w:rsidRDefault="006865EF" w:rsidP="00AC7363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CA2D33" w:rsidRPr="00CA2D33" w14:paraId="44298321" w14:textId="77777777" w:rsidTr="00AC7363">
        <w:trPr>
          <w:trHeight w:val="300"/>
          <w:jc w:val="right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02075D" w14:textId="1E8BE87C" w:rsidR="00D8599E" w:rsidRPr="00CA2D33" w:rsidRDefault="00D8599E" w:rsidP="005F61B0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More likely to scree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6FC3F5" w14:textId="2BD98E6A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29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05E154C7" w14:textId="7C784495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8.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D3579D" w14:textId="5B0F6914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307E0F8A" w14:textId="3F843219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6.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3E337D" w14:textId="5F8D9F62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67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6F26F247" w14:textId="34A4A880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7.9</w:t>
            </w:r>
          </w:p>
        </w:tc>
      </w:tr>
      <w:tr w:rsidR="00CA2D33" w:rsidRPr="00CA2D33" w14:paraId="0BA26D5F" w14:textId="77777777" w:rsidTr="00AC7363">
        <w:trPr>
          <w:trHeight w:val="300"/>
          <w:jc w:val="right"/>
        </w:trPr>
        <w:tc>
          <w:tcPr>
            <w:tcW w:w="3261" w:type="dxa"/>
            <w:noWrap/>
            <w:vAlign w:val="bottom"/>
          </w:tcPr>
          <w:p w14:paraId="7D7108BD" w14:textId="16F5B1CD" w:rsidR="00D8599E" w:rsidRPr="00CA2D33" w:rsidRDefault="00D8599E" w:rsidP="005F61B0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Does not affect decision</w:t>
            </w:r>
            <w:r w:rsidR="005F61B0" w:rsidRPr="00CA2D33">
              <w:rPr>
                <w:rFonts w:ascii="Calibri" w:hAnsi="Calibri" w:cs="Calibri"/>
                <w:sz w:val="20"/>
                <w:szCs w:val="20"/>
              </w:rPr>
              <w:t xml:space="preserve"> to</w:t>
            </w:r>
            <w:r w:rsidRPr="00CA2D33">
              <w:rPr>
                <w:rFonts w:ascii="Calibri" w:hAnsi="Calibri" w:cs="Calibri"/>
                <w:sz w:val="20"/>
                <w:szCs w:val="20"/>
              </w:rPr>
              <w:t xml:space="preserve"> screen or not screen</w:t>
            </w:r>
          </w:p>
        </w:tc>
        <w:tc>
          <w:tcPr>
            <w:tcW w:w="1016" w:type="dxa"/>
            <w:noWrap/>
            <w:vAlign w:val="bottom"/>
          </w:tcPr>
          <w:p w14:paraId="0BDF0A08" w14:textId="75B2366F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1017" w:type="dxa"/>
            <w:vAlign w:val="bottom"/>
          </w:tcPr>
          <w:p w14:paraId="74693AC9" w14:textId="6DDA39AA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0.1</w:t>
            </w:r>
          </w:p>
        </w:tc>
        <w:tc>
          <w:tcPr>
            <w:tcW w:w="1016" w:type="dxa"/>
            <w:noWrap/>
            <w:vAlign w:val="bottom"/>
          </w:tcPr>
          <w:p w14:paraId="3965BBAE" w14:textId="3EE8EABE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017" w:type="dxa"/>
            <w:vAlign w:val="bottom"/>
          </w:tcPr>
          <w:p w14:paraId="0401223D" w14:textId="5D7B7EC7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6.3</w:t>
            </w:r>
          </w:p>
        </w:tc>
        <w:tc>
          <w:tcPr>
            <w:tcW w:w="1016" w:type="dxa"/>
            <w:noWrap/>
            <w:vAlign w:val="bottom"/>
          </w:tcPr>
          <w:p w14:paraId="59C582C8" w14:textId="26B473E2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1017" w:type="dxa"/>
            <w:vAlign w:val="bottom"/>
          </w:tcPr>
          <w:p w14:paraId="3A8B4352" w14:textId="55558156" w:rsidR="00D8599E" w:rsidRPr="00CA2D33" w:rsidRDefault="00D8599E" w:rsidP="005F61B0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1.4</w:t>
            </w:r>
          </w:p>
        </w:tc>
      </w:tr>
      <w:tr w:rsidR="007A010B" w:rsidRPr="00CA2D33" w14:paraId="4335B237" w14:textId="77777777" w:rsidTr="007A010B">
        <w:trPr>
          <w:trHeight w:val="300"/>
          <w:jc w:val="right"/>
        </w:trPr>
        <w:tc>
          <w:tcPr>
            <w:tcW w:w="3261" w:type="dxa"/>
            <w:noWrap/>
            <w:vAlign w:val="bottom"/>
          </w:tcPr>
          <w:p w14:paraId="1BE19594" w14:textId="6BCC6CAD" w:rsidR="007A010B" w:rsidRPr="00CA2D33" w:rsidRDefault="007A010B" w:rsidP="007A010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Still would not screen</w:t>
            </w:r>
          </w:p>
        </w:tc>
        <w:tc>
          <w:tcPr>
            <w:tcW w:w="1016" w:type="dxa"/>
            <w:noWrap/>
            <w:vAlign w:val="bottom"/>
          </w:tcPr>
          <w:p w14:paraId="38341A85" w14:textId="1C722023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1017" w:type="dxa"/>
            <w:vAlign w:val="bottom"/>
          </w:tcPr>
          <w:p w14:paraId="41EA2C4B" w14:textId="614798C8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1016" w:type="dxa"/>
            <w:noWrap/>
            <w:vAlign w:val="bottom"/>
          </w:tcPr>
          <w:p w14:paraId="4FB21A21" w14:textId="12BD2818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017" w:type="dxa"/>
            <w:vAlign w:val="bottom"/>
          </w:tcPr>
          <w:p w14:paraId="7EA13881" w14:textId="7DB7E8B9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016" w:type="dxa"/>
            <w:noWrap/>
            <w:vAlign w:val="bottom"/>
          </w:tcPr>
          <w:p w14:paraId="0A01A8E0" w14:textId="1367F067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017" w:type="dxa"/>
            <w:vAlign w:val="bottom"/>
          </w:tcPr>
          <w:p w14:paraId="7CB83E29" w14:textId="157E682D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</w:tr>
      <w:tr w:rsidR="007A010B" w:rsidRPr="00CA2D33" w14:paraId="20640311" w14:textId="77777777" w:rsidTr="007A010B">
        <w:trPr>
          <w:trHeight w:val="300"/>
          <w:jc w:val="right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</w:tcPr>
          <w:p w14:paraId="723B0980" w14:textId="597F07B9" w:rsidR="007A010B" w:rsidRPr="00CA2D33" w:rsidRDefault="007A010B" w:rsidP="007A010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14:paraId="27D4DA05" w14:textId="53DD8B6B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5DE85A3A" w14:textId="3FA30DF2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14:paraId="1BECEE5A" w14:textId="44793AEF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35DA3E1C" w14:textId="2B8DA6F9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.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bottom"/>
          </w:tcPr>
          <w:p w14:paraId="34E95B36" w14:textId="5947F7E7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bottom"/>
          </w:tcPr>
          <w:p w14:paraId="108D8640" w14:textId="33051406" w:rsidR="007A010B" w:rsidRPr="00CA2D33" w:rsidRDefault="007A010B" w:rsidP="007A010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.5</w:t>
            </w:r>
          </w:p>
        </w:tc>
      </w:tr>
    </w:tbl>
    <w:p w14:paraId="2CFEC3A3" w14:textId="77777777" w:rsidR="009B0A2B" w:rsidRPr="00CA2D33" w:rsidRDefault="009B0A2B" w:rsidP="09E20C90">
      <w:pPr>
        <w:rPr>
          <w:rFonts w:ascii="Calibri" w:eastAsia="Calibri" w:hAnsi="Calibri" w:cs="Calibri"/>
          <w:b/>
          <w:bCs/>
          <w:sz w:val="22"/>
          <w:szCs w:val="22"/>
          <w:lang w:val="en-GB"/>
        </w:rPr>
      </w:pPr>
    </w:p>
    <w:p w14:paraId="6D0CCA36" w14:textId="77777777" w:rsidR="00227B68" w:rsidRPr="00CA2D33" w:rsidRDefault="00227B68" w:rsidP="09E20C90">
      <w:pPr>
        <w:rPr>
          <w:rFonts w:ascii="Calibri" w:eastAsia="Calibri" w:hAnsi="Calibri" w:cs="Calibri"/>
          <w:b/>
          <w:bCs/>
          <w:sz w:val="22"/>
          <w:szCs w:val="22"/>
          <w:lang w:val="en-GB"/>
        </w:rPr>
      </w:pPr>
    </w:p>
    <w:p w14:paraId="1B5D7FFE" w14:textId="03C0F9F1" w:rsidR="00530282" w:rsidRPr="009541BC" w:rsidRDefault="00595721" w:rsidP="00595721">
      <w:pPr>
        <w:pStyle w:val="Caption"/>
        <w:keepNext/>
        <w:rPr>
          <w:rFonts w:ascii="Calibri" w:hAnsi="Calibri" w:cs="Calibri"/>
          <w:sz w:val="20"/>
          <w:szCs w:val="20"/>
        </w:rPr>
      </w:pPr>
      <w:bookmarkStart w:id="3" w:name="_Toc201236416"/>
      <w:r w:rsidRPr="009541BC">
        <w:rPr>
          <w:rFonts w:ascii="Calibri" w:hAnsi="Calibri" w:cs="Calibri"/>
          <w:sz w:val="20"/>
          <w:szCs w:val="20"/>
        </w:rPr>
        <w:t xml:space="preserve">Table </w:t>
      </w:r>
      <w:r w:rsidR="009541BC" w:rsidRPr="009541BC">
        <w:rPr>
          <w:rFonts w:ascii="Calibri" w:hAnsi="Calibri" w:cs="Calibri"/>
          <w:sz w:val="20"/>
          <w:szCs w:val="20"/>
        </w:rPr>
        <w:t>S</w:t>
      </w:r>
      <w:r w:rsidRPr="009541BC">
        <w:rPr>
          <w:rFonts w:ascii="Calibri" w:hAnsi="Calibri" w:cs="Calibri"/>
          <w:sz w:val="20"/>
          <w:szCs w:val="20"/>
        </w:rPr>
        <w:fldChar w:fldCharType="begin"/>
      </w:r>
      <w:r w:rsidRPr="009541BC">
        <w:rPr>
          <w:rFonts w:ascii="Calibri" w:hAnsi="Calibri" w:cs="Calibri"/>
          <w:sz w:val="20"/>
          <w:szCs w:val="20"/>
        </w:rPr>
        <w:instrText xml:space="preserve"> SEQ Table \* ARABIC </w:instrText>
      </w:r>
      <w:r w:rsidRPr="009541BC">
        <w:rPr>
          <w:rFonts w:ascii="Calibri" w:hAnsi="Calibri" w:cs="Calibri"/>
          <w:sz w:val="20"/>
          <w:szCs w:val="20"/>
        </w:rPr>
        <w:fldChar w:fldCharType="separate"/>
      </w:r>
      <w:r w:rsidR="00CA2D33" w:rsidRPr="009541BC">
        <w:rPr>
          <w:rFonts w:ascii="Calibri" w:hAnsi="Calibri" w:cs="Calibri"/>
          <w:noProof/>
          <w:sz w:val="20"/>
          <w:szCs w:val="20"/>
        </w:rPr>
        <w:t>2</w:t>
      </w:r>
      <w:r w:rsidRPr="009541BC">
        <w:rPr>
          <w:rFonts w:ascii="Calibri" w:hAnsi="Calibri" w:cs="Calibri"/>
          <w:sz w:val="20"/>
          <w:szCs w:val="20"/>
        </w:rPr>
        <w:fldChar w:fldCharType="end"/>
      </w:r>
      <w:r w:rsidRPr="009541BC">
        <w:rPr>
          <w:rFonts w:ascii="Calibri" w:hAnsi="Calibri" w:cs="Calibri"/>
          <w:sz w:val="20"/>
          <w:szCs w:val="20"/>
          <w:lang w:val="en-GB"/>
        </w:rPr>
        <w:t>. Importance of health service factors (“How important are the following things to you when it comes to cervical screening?”)</w:t>
      </w:r>
      <w:bookmarkEnd w:id="3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779"/>
        <w:gridCol w:w="780"/>
        <w:gridCol w:w="779"/>
        <w:gridCol w:w="780"/>
        <w:gridCol w:w="779"/>
        <w:gridCol w:w="780"/>
        <w:gridCol w:w="780"/>
        <w:gridCol w:w="780"/>
      </w:tblGrid>
      <w:tr w:rsidR="00CA2D33" w:rsidRPr="00CA2D33" w14:paraId="6B8AD68C" w14:textId="77777777" w:rsidTr="00B248B7">
        <w:trPr>
          <w:trHeight w:val="300"/>
          <w:tblHeader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C9A656" w14:textId="77777777" w:rsidR="00A86180" w:rsidRPr="00CA2D33" w:rsidRDefault="00A86180" w:rsidP="009541B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A4374A2" w14:textId="77777777" w:rsidR="00A86180" w:rsidRPr="00CA2D33" w:rsidRDefault="00A8618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Very importa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8DE4104" w14:textId="77777777" w:rsidR="00A86180" w:rsidRPr="00CA2D33" w:rsidRDefault="00A8618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Importa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1713250" w14:textId="77777777" w:rsidR="00A86180" w:rsidRPr="00CA2D33" w:rsidRDefault="00A8618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ot important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EA3E447" w14:textId="77777777" w:rsidR="00A86180" w:rsidRPr="00CA2D33" w:rsidRDefault="00A8618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ot sure</w:t>
            </w:r>
          </w:p>
        </w:tc>
      </w:tr>
      <w:tr w:rsidR="00CA2D33" w:rsidRPr="00CA2D33" w14:paraId="458B6323" w14:textId="77777777" w:rsidTr="000E057F">
        <w:trPr>
          <w:trHeight w:val="300"/>
          <w:tblHeader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bottom"/>
          </w:tcPr>
          <w:p w14:paraId="3689C6AA" w14:textId="77777777" w:rsidR="00567159" w:rsidRPr="00CA2D33" w:rsidRDefault="00567159" w:rsidP="009541B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bottom"/>
          </w:tcPr>
          <w:p w14:paraId="6FD972D1" w14:textId="3ADA2248" w:rsidR="00567159" w:rsidRPr="00CA2D33" w:rsidRDefault="0056715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5E973B00" w14:textId="5D620184" w:rsidR="00567159" w:rsidRPr="00CA2D33" w:rsidRDefault="0056715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bottom"/>
          </w:tcPr>
          <w:p w14:paraId="6B8652CF" w14:textId="13E10B3C" w:rsidR="00567159" w:rsidRPr="00CA2D33" w:rsidRDefault="0056715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6ABF67A2" w14:textId="3B78ADF3" w:rsidR="00567159" w:rsidRPr="00CA2D33" w:rsidRDefault="0056715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bottom"/>
          </w:tcPr>
          <w:p w14:paraId="00A11E6D" w14:textId="1FB6231D" w:rsidR="00567159" w:rsidRPr="00CA2D33" w:rsidRDefault="0056715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4BF79CA0" w14:textId="296DCF3A" w:rsidR="00567159" w:rsidRPr="00CA2D33" w:rsidRDefault="0056715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vAlign w:val="bottom"/>
          </w:tcPr>
          <w:p w14:paraId="32D8212A" w14:textId="74B3A6AE" w:rsidR="00567159" w:rsidRPr="00CA2D33" w:rsidRDefault="0056715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754079BE" w14:textId="2B0E4D69" w:rsidR="00567159" w:rsidRPr="00CA2D33" w:rsidRDefault="0056715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CA2D33" w:rsidRPr="00CA2D33" w14:paraId="1A0AAB20" w14:textId="77777777" w:rsidTr="000E057F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55B6BD" w14:textId="765F5C44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Having a choice of how to do screening (N = 9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576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20D6D6" w14:textId="53BB5982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67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1A60A2A1" w14:textId="7E6711C0" w:rsidR="00567159" w:rsidRPr="00CA2D33" w:rsidRDefault="00567159" w:rsidP="002C211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8.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E82879" w14:textId="2640CA20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084BC066" w14:textId="05ABDB28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5.4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D7DCF1" w14:textId="0DE3A32D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37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5D20CE96" w14:textId="26D6882C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.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0BD5D6" w14:textId="47719684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4EA23FE9" w14:textId="19A2AB7B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</w:tr>
      <w:tr w:rsidR="00CA2D33" w:rsidRPr="00CA2D33" w14:paraId="1A93F1D3" w14:textId="77777777" w:rsidTr="000E057F">
        <w:trPr>
          <w:trHeight w:val="300"/>
        </w:trPr>
        <w:tc>
          <w:tcPr>
            <w:tcW w:w="3119" w:type="dxa"/>
            <w:noWrap/>
            <w:vAlign w:val="bottom"/>
            <w:hideMark/>
          </w:tcPr>
          <w:p w14:paraId="2653B1A9" w14:textId="5D599B1E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Being able to talk to a healthcare provider about screening (N = 9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550)</w:t>
            </w:r>
          </w:p>
        </w:tc>
        <w:tc>
          <w:tcPr>
            <w:tcW w:w="779" w:type="dxa"/>
            <w:noWrap/>
            <w:vAlign w:val="bottom"/>
            <w:hideMark/>
          </w:tcPr>
          <w:p w14:paraId="689ACA9D" w14:textId="1EA0BB4F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305</w:t>
            </w:r>
          </w:p>
        </w:tc>
        <w:tc>
          <w:tcPr>
            <w:tcW w:w="780" w:type="dxa"/>
            <w:vAlign w:val="bottom"/>
          </w:tcPr>
          <w:p w14:paraId="4D8F672E" w14:textId="53DA5537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6.0</w:t>
            </w:r>
          </w:p>
        </w:tc>
        <w:tc>
          <w:tcPr>
            <w:tcW w:w="779" w:type="dxa"/>
            <w:noWrap/>
            <w:vAlign w:val="bottom"/>
            <w:hideMark/>
          </w:tcPr>
          <w:p w14:paraId="2481432D" w14:textId="1E96E839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725</w:t>
            </w:r>
          </w:p>
        </w:tc>
        <w:tc>
          <w:tcPr>
            <w:tcW w:w="780" w:type="dxa"/>
            <w:vAlign w:val="bottom"/>
          </w:tcPr>
          <w:p w14:paraId="11762AFA" w14:textId="1076313E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8.5</w:t>
            </w:r>
          </w:p>
        </w:tc>
        <w:tc>
          <w:tcPr>
            <w:tcW w:w="779" w:type="dxa"/>
            <w:noWrap/>
            <w:vAlign w:val="bottom"/>
            <w:hideMark/>
          </w:tcPr>
          <w:p w14:paraId="73AFA44F" w14:textId="6FD286ED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61</w:t>
            </w:r>
          </w:p>
        </w:tc>
        <w:tc>
          <w:tcPr>
            <w:tcW w:w="780" w:type="dxa"/>
            <w:vAlign w:val="bottom"/>
          </w:tcPr>
          <w:p w14:paraId="7D5B756F" w14:textId="68D79958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780" w:type="dxa"/>
            <w:noWrap/>
            <w:vAlign w:val="bottom"/>
            <w:hideMark/>
          </w:tcPr>
          <w:p w14:paraId="0ADAFB73" w14:textId="4E8623F8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780" w:type="dxa"/>
            <w:vAlign w:val="bottom"/>
          </w:tcPr>
          <w:p w14:paraId="38B52181" w14:textId="79C7C75E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</w:tr>
      <w:tr w:rsidR="00CA2D33" w:rsidRPr="00CA2D33" w14:paraId="5297DA59" w14:textId="77777777" w:rsidTr="000E057F">
        <w:trPr>
          <w:trHeight w:val="300"/>
        </w:trPr>
        <w:tc>
          <w:tcPr>
            <w:tcW w:w="3119" w:type="dxa"/>
            <w:noWrap/>
            <w:vAlign w:val="bottom"/>
            <w:hideMark/>
          </w:tcPr>
          <w:p w14:paraId="38B0EFC3" w14:textId="1B5E2EB0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Having clear and simple screening information (N = 9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551)</w:t>
            </w:r>
          </w:p>
        </w:tc>
        <w:tc>
          <w:tcPr>
            <w:tcW w:w="779" w:type="dxa"/>
            <w:noWrap/>
            <w:vAlign w:val="bottom"/>
            <w:hideMark/>
          </w:tcPr>
          <w:p w14:paraId="5B092FD8" w14:textId="402EBF0B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,465</w:t>
            </w:r>
          </w:p>
        </w:tc>
        <w:tc>
          <w:tcPr>
            <w:tcW w:w="780" w:type="dxa"/>
            <w:vAlign w:val="bottom"/>
          </w:tcPr>
          <w:p w14:paraId="7053EC55" w14:textId="59805149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8.2</w:t>
            </w:r>
          </w:p>
        </w:tc>
        <w:tc>
          <w:tcPr>
            <w:tcW w:w="779" w:type="dxa"/>
            <w:noWrap/>
            <w:vAlign w:val="bottom"/>
            <w:hideMark/>
          </w:tcPr>
          <w:p w14:paraId="0B9DDD09" w14:textId="1E5787D5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987</w:t>
            </w:r>
          </w:p>
        </w:tc>
        <w:tc>
          <w:tcPr>
            <w:tcW w:w="780" w:type="dxa"/>
            <w:vAlign w:val="bottom"/>
          </w:tcPr>
          <w:p w14:paraId="5E9E636D" w14:textId="4669F58A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0.8</w:t>
            </w:r>
          </w:p>
        </w:tc>
        <w:tc>
          <w:tcPr>
            <w:tcW w:w="779" w:type="dxa"/>
            <w:noWrap/>
            <w:vAlign w:val="bottom"/>
            <w:hideMark/>
          </w:tcPr>
          <w:p w14:paraId="4A66DE5F" w14:textId="0CFB9D09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780" w:type="dxa"/>
            <w:vAlign w:val="bottom"/>
          </w:tcPr>
          <w:p w14:paraId="7D5931D3" w14:textId="41B9883F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780" w:type="dxa"/>
            <w:noWrap/>
            <w:vAlign w:val="bottom"/>
            <w:hideMark/>
          </w:tcPr>
          <w:p w14:paraId="7596426F" w14:textId="3F7AAAE9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80" w:type="dxa"/>
            <w:vAlign w:val="bottom"/>
          </w:tcPr>
          <w:p w14:paraId="61D954B3" w14:textId="4AAEBF74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</w:tr>
      <w:tr w:rsidR="00CA2D33" w:rsidRPr="00CA2D33" w14:paraId="7666294A" w14:textId="77777777" w:rsidTr="000E057F">
        <w:trPr>
          <w:trHeight w:val="300"/>
        </w:trPr>
        <w:tc>
          <w:tcPr>
            <w:tcW w:w="3119" w:type="dxa"/>
            <w:noWrap/>
            <w:vAlign w:val="bottom"/>
            <w:hideMark/>
          </w:tcPr>
          <w:p w14:paraId="26A07401" w14:textId="3A1248E9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Having a healthcare provider explain self-collection (N= 9548)</w:t>
            </w:r>
          </w:p>
        </w:tc>
        <w:tc>
          <w:tcPr>
            <w:tcW w:w="779" w:type="dxa"/>
            <w:noWrap/>
            <w:vAlign w:val="bottom"/>
            <w:hideMark/>
          </w:tcPr>
          <w:p w14:paraId="75D8E2F4" w14:textId="663E2372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662</w:t>
            </w:r>
          </w:p>
        </w:tc>
        <w:tc>
          <w:tcPr>
            <w:tcW w:w="780" w:type="dxa"/>
            <w:vAlign w:val="bottom"/>
          </w:tcPr>
          <w:p w14:paraId="6F3816CA" w14:textId="20D65D1B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8.8</w:t>
            </w:r>
          </w:p>
        </w:tc>
        <w:tc>
          <w:tcPr>
            <w:tcW w:w="779" w:type="dxa"/>
            <w:noWrap/>
            <w:vAlign w:val="bottom"/>
            <w:hideMark/>
          </w:tcPr>
          <w:p w14:paraId="0E79B87B" w14:textId="1F02C7E7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311</w:t>
            </w:r>
          </w:p>
        </w:tc>
        <w:tc>
          <w:tcPr>
            <w:tcW w:w="780" w:type="dxa"/>
            <w:vAlign w:val="bottom"/>
          </w:tcPr>
          <w:p w14:paraId="55CF424F" w14:textId="1505B6A2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4.7</w:t>
            </w:r>
          </w:p>
        </w:tc>
        <w:tc>
          <w:tcPr>
            <w:tcW w:w="779" w:type="dxa"/>
            <w:noWrap/>
            <w:vAlign w:val="bottom"/>
            <w:hideMark/>
          </w:tcPr>
          <w:p w14:paraId="4EDAAD07" w14:textId="51023226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337</w:t>
            </w:r>
          </w:p>
        </w:tc>
        <w:tc>
          <w:tcPr>
            <w:tcW w:w="780" w:type="dxa"/>
            <w:vAlign w:val="bottom"/>
          </w:tcPr>
          <w:p w14:paraId="0B2FC584" w14:textId="5803E5A7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.0</w:t>
            </w:r>
          </w:p>
        </w:tc>
        <w:tc>
          <w:tcPr>
            <w:tcW w:w="780" w:type="dxa"/>
            <w:noWrap/>
            <w:vAlign w:val="bottom"/>
            <w:hideMark/>
          </w:tcPr>
          <w:p w14:paraId="33A52F05" w14:textId="71D7689E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38</w:t>
            </w:r>
          </w:p>
        </w:tc>
        <w:tc>
          <w:tcPr>
            <w:tcW w:w="780" w:type="dxa"/>
            <w:vAlign w:val="bottom"/>
          </w:tcPr>
          <w:p w14:paraId="42B9133F" w14:textId="585430EF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</w:tr>
      <w:tr w:rsidR="00CA2D33" w:rsidRPr="00CA2D33" w14:paraId="14C02DC0" w14:textId="77777777" w:rsidTr="000E057F">
        <w:trPr>
          <w:trHeight w:val="300"/>
        </w:trPr>
        <w:tc>
          <w:tcPr>
            <w:tcW w:w="3119" w:type="dxa"/>
            <w:noWrap/>
            <w:vAlign w:val="bottom"/>
            <w:hideMark/>
          </w:tcPr>
          <w:p w14:paraId="484AEC33" w14:textId="3D357504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Having a healthcare provider to help do self-collection if needed (N = 9,558)</w:t>
            </w:r>
          </w:p>
        </w:tc>
        <w:tc>
          <w:tcPr>
            <w:tcW w:w="779" w:type="dxa"/>
            <w:noWrap/>
            <w:vAlign w:val="bottom"/>
            <w:hideMark/>
          </w:tcPr>
          <w:p w14:paraId="4B23E163" w14:textId="00DFFA11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146</w:t>
            </w:r>
          </w:p>
        </w:tc>
        <w:tc>
          <w:tcPr>
            <w:tcW w:w="780" w:type="dxa"/>
            <w:vAlign w:val="bottom"/>
          </w:tcPr>
          <w:p w14:paraId="55CB5715" w14:textId="76491807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3.4</w:t>
            </w:r>
          </w:p>
        </w:tc>
        <w:tc>
          <w:tcPr>
            <w:tcW w:w="779" w:type="dxa"/>
            <w:noWrap/>
            <w:vAlign w:val="bottom"/>
            <w:hideMark/>
          </w:tcPr>
          <w:p w14:paraId="7A797DA8" w14:textId="48BBB45F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409</w:t>
            </w:r>
          </w:p>
        </w:tc>
        <w:tc>
          <w:tcPr>
            <w:tcW w:w="780" w:type="dxa"/>
            <w:vAlign w:val="bottom"/>
          </w:tcPr>
          <w:p w14:paraId="74D8AC5F" w14:textId="468C3422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5.7</w:t>
            </w:r>
          </w:p>
        </w:tc>
        <w:tc>
          <w:tcPr>
            <w:tcW w:w="779" w:type="dxa"/>
            <w:noWrap/>
            <w:vAlign w:val="bottom"/>
            <w:hideMark/>
          </w:tcPr>
          <w:p w14:paraId="49BE1C6D" w14:textId="671E8BFC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55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80" w:type="dxa"/>
            <w:vAlign w:val="bottom"/>
          </w:tcPr>
          <w:p w14:paraId="3759C05C" w14:textId="32CEFD02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16.3</w:t>
            </w:r>
          </w:p>
        </w:tc>
        <w:tc>
          <w:tcPr>
            <w:tcW w:w="780" w:type="dxa"/>
            <w:noWrap/>
            <w:vAlign w:val="bottom"/>
            <w:hideMark/>
          </w:tcPr>
          <w:p w14:paraId="47C83B7D" w14:textId="1AFB2BA2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46</w:t>
            </w:r>
          </w:p>
        </w:tc>
        <w:tc>
          <w:tcPr>
            <w:tcW w:w="780" w:type="dxa"/>
            <w:vAlign w:val="bottom"/>
          </w:tcPr>
          <w:p w14:paraId="0935490A" w14:textId="615048E2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</w:tr>
      <w:tr w:rsidR="00CA2D33" w:rsidRPr="00CA2D33" w14:paraId="34054811" w14:textId="77777777" w:rsidTr="000E057F">
        <w:trPr>
          <w:trHeight w:val="300"/>
        </w:trPr>
        <w:tc>
          <w:tcPr>
            <w:tcW w:w="3119" w:type="dxa"/>
            <w:noWrap/>
            <w:vAlign w:val="bottom"/>
            <w:hideMark/>
          </w:tcPr>
          <w:p w14:paraId="2BA7DCF1" w14:textId="76A77B03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Feeling safe and comfortable in clinic (N = 9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545)</w:t>
            </w:r>
          </w:p>
        </w:tc>
        <w:tc>
          <w:tcPr>
            <w:tcW w:w="779" w:type="dxa"/>
            <w:noWrap/>
            <w:vAlign w:val="bottom"/>
            <w:hideMark/>
          </w:tcPr>
          <w:p w14:paraId="7840F214" w14:textId="58033602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,925</w:t>
            </w:r>
          </w:p>
        </w:tc>
        <w:tc>
          <w:tcPr>
            <w:tcW w:w="780" w:type="dxa"/>
            <w:vAlign w:val="bottom"/>
          </w:tcPr>
          <w:p w14:paraId="222073BB" w14:textId="1C8126AC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3.0</w:t>
            </w:r>
          </w:p>
        </w:tc>
        <w:tc>
          <w:tcPr>
            <w:tcW w:w="779" w:type="dxa"/>
            <w:noWrap/>
            <w:vAlign w:val="bottom"/>
            <w:hideMark/>
          </w:tcPr>
          <w:p w14:paraId="3787DC45" w14:textId="5E025A5E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53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0" w:type="dxa"/>
            <w:vAlign w:val="bottom"/>
          </w:tcPr>
          <w:p w14:paraId="520493D1" w14:textId="008EFAAC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6.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79" w:type="dxa"/>
            <w:noWrap/>
            <w:vAlign w:val="bottom"/>
            <w:hideMark/>
          </w:tcPr>
          <w:p w14:paraId="59C322A5" w14:textId="6C617274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780" w:type="dxa"/>
            <w:vAlign w:val="bottom"/>
          </w:tcPr>
          <w:p w14:paraId="14A78C53" w14:textId="078ECEFE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780" w:type="dxa"/>
            <w:noWrap/>
            <w:vAlign w:val="bottom"/>
            <w:hideMark/>
          </w:tcPr>
          <w:p w14:paraId="485A4850" w14:textId="109B5CB6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780" w:type="dxa"/>
            <w:vAlign w:val="bottom"/>
          </w:tcPr>
          <w:p w14:paraId="7ABF05FE" w14:textId="71F20691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CA2D33" w:rsidRPr="00CA2D33" w14:paraId="5E148C6E" w14:textId="77777777" w:rsidTr="000E057F">
        <w:trPr>
          <w:trHeight w:val="300"/>
        </w:trPr>
        <w:tc>
          <w:tcPr>
            <w:tcW w:w="3119" w:type="dxa"/>
            <w:noWrap/>
            <w:vAlign w:val="bottom"/>
            <w:hideMark/>
          </w:tcPr>
          <w:p w14:paraId="49AA82DA" w14:textId="46798E31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Feeling safe and comfortable with the healthcare provider (N = 9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533)</w:t>
            </w:r>
          </w:p>
        </w:tc>
        <w:tc>
          <w:tcPr>
            <w:tcW w:w="779" w:type="dxa"/>
            <w:noWrap/>
            <w:vAlign w:val="bottom"/>
            <w:hideMark/>
          </w:tcPr>
          <w:p w14:paraId="339B7663" w14:textId="54917FF2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,315</w:t>
            </w:r>
          </w:p>
        </w:tc>
        <w:tc>
          <w:tcPr>
            <w:tcW w:w="780" w:type="dxa"/>
            <w:vAlign w:val="bottom"/>
          </w:tcPr>
          <w:p w14:paraId="57567377" w14:textId="7FCB5370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7.2</w:t>
            </w:r>
          </w:p>
        </w:tc>
        <w:tc>
          <w:tcPr>
            <w:tcW w:w="779" w:type="dxa"/>
            <w:noWrap/>
            <w:vAlign w:val="bottom"/>
            <w:hideMark/>
          </w:tcPr>
          <w:p w14:paraId="14BF7FCD" w14:textId="69B513E6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165</w:t>
            </w:r>
          </w:p>
        </w:tc>
        <w:tc>
          <w:tcPr>
            <w:tcW w:w="780" w:type="dxa"/>
            <w:vAlign w:val="bottom"/>
          </w:tcPr>
          <w:p w14:paraId="2A98820F" w14:textId="096AB730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.2</w:t>
            </w:r>
          </w:p>
        </w:tc>
        <w:tc>
          <w:tcPr>
            <w:tcW w:w="779" w:type="dxa"/>
            <w:noWrap/>
            <w:vAlign w:val="bottom"/>
            <w:hideMark/>
          </w:tcPr>
          <w:p w14:paraId="69B19F40" w14:textId="36DC3ECC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780" w:type="dxa"/>
            <w:vAlign w:val="bottom"/>
          </w:tcPr>
          <w:p w14:paraId="37C24D85" w14:textId="4E608B05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780" w:type="dxa"/>
            <w:noWrap/>
            <w:vAlign w:val="bottom"/>
            <w:hideMark/>
          </w:tcPr>
          <w:p w14:paraId="65226ADB" w14:textId="60966DD3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780" w:type="dxa"/>
            <w:vAlign w:val="bottom"/>
          </w:tcPr>
          <w:p w14:paraId="3424B984" w14:textId="395DBB66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</w:tr>
      <w:tr w:rsidR="00CA2D33" w:rsidRPr="00CA2D33" w14:paraId="4CF33591" w14:textId="77777777" w:rsidTr="000E057F">
        <w:trPr>
          <w:trHeight w:val="300"/>
        </w:trPr>
        <w:tc>
          <w:tcPr>
            <w:tcW w:w="3119" w:type="dxa"/>
            <w:noWrap/>
            <w:vAlign w:val="bottom"/>
            <w:hideMark/>
          </w:tcPr>
          <w:p w14:paraId="555C4CC6" w14:textId="6DA822D0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Having a choice of healthcare provider for screening (N = 9,532)</w:t>
            </w:r>
          </w:p>
        </w:tc>
        <w:tc>
          <w:tcPr>
            <w:tcW w:w="779" w:type="dxa"/>
            <w:noWrap/>
            <w:vAlign w:val="bottom"/>
            <w:hideMark/>
          </w:tcPr>
          <w:p w14:paraId="1162C04D" w14:textId="55D22BF1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,531</w:t>
            </w:r>
          </w:p>
        </w:tc>
        <w:tc>
          <w:tcPr>
            <w:tcW w:w="780" w:type="dxa"/>
            <w:vAlign w:val="bottom"/>
          </w:tcPr>
          <w:p w14:paraId="532A2599" w14:textId="31F72254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8.5</w:t>
            </w:r>
          </w:p>
        </w:tc>
        <w:tc>
          <w:tcPr>
            <w:tcW w:w="779" w:type="dxa"/>
            <w:noWrap/>
            <w:vAlign w:val="bottom"/>
            <w:hideMark/>
          </w:tcPr>
          <w:p w14:paraId="166A7B44" w14:textId="58CA0042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,302</w:t>
            </w:r>
          </w:p>
        </w:tc>
        <w:tc>
          <w:tcPr>
            <w:tcW w:w="780" w:type="dxa"/>
            <w:vAlign w:val="bottom"/>
          </w:tcPr>
          <w:p w14:paraId="12F14EE7" w14:textId="5D21E65F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4.2</w:t>
            </w:r>
          </w:p>
        </w:tc>
        <w:tc>
          <w:tcPr>
            <w:tcW w:w="779" w:type="dxa"/>
            <w:noWrap/>
            <w:vAlign w:val="bottom"/>
            <w:hideMark/>
          </w:tcPr>
          <w:p w14:paraId="3619B32B" w14:textId="1DD64F7D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46</w:t>
            </w:r>
          </w:p>
        </w:tc>
        <w:tc>
          <w:tcPr>
            <w:tcW w:w="780" w:type="dxa"/>
            <w:vAlign w:val="bottom"/>
          </w:tcPr>
          <w:p w14:paraId="4E6CB21C" w14:textId="13E95D8F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780" w:type="dxa"/>
            <w:noWrap/>
            <w:vAlign w:val="bottom"/>
            <w:hideMark/>
          </w:tcPr>
          <w:p w14:paraId="397C3CDB" w14:textId="6DDE94C6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780" w:type="dxa"/>
            <w:vAlign w:val="bottom"/>
          </w:tcPr>
          <w:p w14:paraId="3AF9ACDF" w14:textId="443A5314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</w:tr>
      <w:tr w:rsidR="00CA2D33" w:rsidRPr="00CA2D33" w14:paraId="5F7953F7" w14:textId="77777777" w:rsidTr="000E057F">
        <w:trPr>
          <w:trHeight w:val="300"/>
        </w:trPr>
        <w:tc>
          <w:tcPr>
            <w:tcW w:w="3119" w:type="dxa"/>
            <w:noWrap/>
            <w:vAlign w:val="bottom"/>
            <w:hideMark/>
          </w:tcPr>
          <w:p w14:paraId="295AE8EC" w14:textId="02F699EB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Having a female healthcare provider for screening (N = 9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538)</w:t>
            </w:r>
          </w:p>
        </w:tc>
        <w:tc>
          <w:tcPr>
            <w:tcW w:w="779" w:type="dxa"/>
            <w:noWrap/>
            <w:vAlign w:val="bottom"/>
            <w:hideMark/>
          </w:tcPr>
          <w:p w14:paraId="5B018AEE" w14:textId="63F8AD7A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807</w:t>
            </w:r>
          </w:p>
        </w:tc>
        <w:tc>
          <w:tcPr>
            <w:tcW w:w="780" w:type="dxa"/>
            <w:vAlign w:val="bottom"/>
          </w:tcPr>
          <w:p w14:paraId="1DC3ABB2" w14:textId="57696C0F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0.4</w:t>
            </w:r>
          </w:p>
        </w:tc>
        <w:tc>
          <w:tcPr>
            <w:tcW w:w="779" w:type="dxa"/>
            <w:noWrap/>
            <w:vAlign w:val="bottom"/>
            <w:hideMark/>
          </w:tcPr>
          <w:p w14:paraId="67685ADF" w14:textId="3BD98894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,476</w:t>
            </w:r>
          </w:p>
        </w:tc>
        <w:tc>
          <w:tcPr>
            <w:tcW w:w="780" w:type="dxa"/>
            <w:vAlign w:val="bottom"/>
          </w:tcPr>
          <w:p w14:paraId="769EA008" w14:textId="7F140119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6.0</w:t>
            </w:r>
          </w:p>
        </w:tc>
        <w:tc>
          <w:tcPr>
            <w:tcW w:w="779" w:type="dxa"/>
            <w:noWrap/>
            <w:vAlign w:val="bottom"/>
            <w:hideMark/>
          </w:tcPr>
          <w:p w14:paraId="4DA66246" w14:textId="27882D32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780" w:type="dxa"/>
            <w:vAlign w:val="bottom"/>
          </w:tcPr>
          <w:p w14:paraId="3E6E40FA" w14:textId="728BFEBB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2.6</w:t>
            </w:r>
          </w:p>
        </w:tc>
        <w:tc>
          <w:tcPr>
            <w:tcW w:w="780" w:type="dxa"/>
            <w:noWrap/>
            <w:vAlign w:val="bottom"/>
            <w:hideMark/>
          </w:tcPr>
          <w:p w14:paraId="2B8CF094" w14:textId="3F6117BD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780" w:type="dxa"/>
            <w:vAlign w:val="bottom"/>
          </w:tcPr>
          <w:p w14:paraId="26BF8A38" w14:textId="04AA2474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CA2D33" w:rsidRPr="00CA2D33" w14:paraId="10EFF0FF" w14:textId="77777777" w:rsidTr="000E057F">
        <w:trPr>
          <w:trHeight w:val="300"/>
        </w:trPr>
        <w:tc>
          <w:tcPr>
            <w:tcW w:w="311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972576" w14:textId="4DE7CAB9" w:rsidR="00567159" w:rsidRPr="00CA2D33" w:rsidRDefault="00567159" w:rsidP="002C211F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Having flexible options for accessing screening (N = 9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497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A35BD5" w14:textId="4115FB26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29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14E5EB78" w14:textId="5FBD4DAE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5.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30489B" w14:textId="473CF7BE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,55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53871AE2" w14:textId="224273BD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7.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B8D7B7" w14:textId="1DA5B52C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C0257E" w:rsidRPr="00CA2D33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42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011F241A" w14:textId="0D075318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5.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2D8FFB" w14:textId="406CDC8A" w:rsidR="00567159" w:rsidRPr="00CA2D33" w:rsidRDefault="00567159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2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22B89E50" w14:textId="41AE98DE" w:rsidR="00567159" w:rsidRPr="00CA2D33" w:rsidRDefault="00C0257E" w:rsidP="002C211F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</w:tr>
    </w:tbl>
    <w:p w14:paraId="62C35DC1" w14:textId="77777777" w:rsidR="00C96132" w:rsidRDefault="00C96132" w:rsidP="00207023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408E69F7" w14:textId="0FB05CE2" w:rsidR="00AB387C" w:rsidRPr="009541BC" w:rsidRDefault="00207023" w:rsidP="00207023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9541BC">
        <w:rPr>
          <w:rFonts w:ascii="Calibri" w:hAnsi="Calibri" w:cs="Calibri"/>
          <w:sz w:val="20"/>
          <w:szCs w:val="20"/>
        </w:rPr>
        <w:t xml:space="preserve">Table </w:t>
      </w:r>
      <w:r w:rsidR="009541BC">
        <w:rPr>
          <w:rFonts w:ascii="Calibri" w:hAnsi="Calibri" w:cs="Calibri"/>
          <w:sz w:val="20"/>
          <w:szCs w:val="20"/>
        </w:rPr>
        <w:t>S</w:t>
      </w:r>
      <w:r w:rsidRPr="009541BC">
        <w:rPr>
          <w:rFonts w:ascii="Calibri" w:hAnsi="Calibri" w:cs="Calibri"/>
          <w:sz w:val="20"/>
          <w:szCs w:val="20"/>
        </w:rPr>
        <w:fldChar w:fldCharType="begin"/>
      </w:r>
      <w:r w:rsidRPr="009541BC">
        <w:rPr>
          <w:rFonts w:ascii="Calibri" w:hAnsi="Calibri" w:cs="Calibri"/>
          <w:sz w:val="20"/>
          <w:szCs w:val="20"/>
        </w:rPr>
        <w:instrText xml:space="preserve"> SEQ Table \* ARABIC </w:instrText>
      </w:r>
      <w:r w:rsidRPr="009541BC">
        <w:rPr>
          <w:rFonts w:ascii="Calibri" w:hAnsi="Calibri" w:cs="Calibri"/>
          <w:sz w:val="20"/>
          <w:szCs w:val="20"/>
        </w:rPr>
        <w:fldChar w:fldCharType="separate"/>
      </w:r>
      <w:r w:rsidR="00CA2D33" w:rsidRPr="009541BC">
        <w:rPr>
          <w:rFonts w:ascii="Calibri" w:hAnsi="Calibri" w:cs="Calibri"/>
          <w:noProof/>
          <w:sz w:val="20"/>
          <w:szCs w:val="20"/>
        </w:rPr>
        <w:t>3</w:t>
      </w:r>
      <w:r w:rsidRPr="009541BC">
        <w:rPr>
          <w:rFonts w:ascii="Calibri" w:hAnsi="Calibri" w:cs="Calibri"/>
          <w:sz w:val="20"/>
          <w:szCs w:val="20"/>
        </w:rPr>
        <w:fldChar w:fldCharType="end"/>
      </w:r>
      <w:r w:rsidRPr="009541BC">
        <w:rPr>
          <w:rFonts w:ascii="Calibri" w:hAnsi="Calibri" w:cs="Calibri"/>
          <w:sz w:val="20"/>
          <w:szCs w:val="20"/>
        </w:rPr>
        <w:t>. Preferred healthcare provider to discuss cervical screening with</w:t>
      </w:r>
      <w:r w:rsidR="009C6929">
        <w:rPr>
          <w:rFonts w:ascii="Calibri" w:hAnsi="Calibri" w:cs="Calibri"/>
          <w:sz w:val="20"/>
          <w:szCs w:val="20"/>
        </w:rPr>
        <w:t xml:space="preserve"> (N=9,580)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780"/>
        <w:gridCol w:w="771"/>
        <w:gridCol w:w="772"/>
        <w:gridCol w:w="772"/>
        <w:gridCol w:w="772"/>
        <w:gridCol w:w="771"/>
        <w:gridCol w:w="772"/>
        <w:gridCol w:w="772"/>
        <w:gridCol w:w="772"/>
        <w:gridCol w:w="772"/>
        <w:gridCol w:w="772"/>
      </w:tblGrid>
      <w:tr w:rsidR="00CA2D33" w:rsidRPr="00CA2D33" w14:paraId="432882F7" w14:textId="77777777" w:rsidTr="00476A8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80FC3C8" w14:textId="77777777" w:rsidR="00A9671C" w:rsidRPr="00CA2D33" w:rsidRDefault="00A9671C" w:rsidP="00A9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FD6BACE" w14:textId="7CAFFDE6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Regular screeners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BC940F0" w14:textId="48B92423" w:rsidR="00A9671C" w:rsidRPr="00CA2D33" w:rsidRDefault="008C698B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rregular</w:t>
            </w:r>
            <w:r w:rsidR="00A9671C"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rs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2CCF155" w14:textId="3076E4C8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ever</w:t>
            </w:r>
            <w:r w:rsidR="1DDFE526" w:rsidRPr="049B8951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d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B5321EB" w14:textId="47A84311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Recently eligible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F491E9E" w14:textId="77777777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CA2D33" w:rsidRPr="00CA2D33" w14:paraId="0B77BC8E" w14:textId="77777777" w:rsidTr="00476A8B">
        <w:trPr>
          <w:trHeight w:val="300"/>
        </w:trPr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352955" w14:textId="77777777" w:rsidR="00A9671C" w:rsidRPr="00CA2D33" w:rsidRDefault="00A9671C" w:rsidP="00A967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7F4F11" w14:textId="06AC67BB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08E098" w14:textId="046B3B3B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9D0182" w14:textId="26472759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4FAD58" w14:textId="1EA4A405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B9EFFE" w14:textId="4F174D24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38DA2F" w14:textId="36D246BB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172107" w14:textId="73F47519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5AEF39" w14:textId="75C6FADD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9823D7" w14:textId="77777777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A3C98C" w14:textId="77777777" w:rsidR="00A9671C" w:rsidRPr="00CA2D33" w:rsidRDefault="00A9671C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CA2D33" w:rsidRPr="00CA2D33" w14:paraId="05F9F77E" w14:textId="77777777" w:rsidTr="000E057F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B894C03" w14:textId="77777777" w:rsidR="00A9671C" w:rsidRPr="00CA2D33" w:rsidRDefault="00A9671C" w:rsidP="00C93F0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Usual doctor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D35B9F3" w14:textId="1F141820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,85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2B7539" w14:textId="4C40A140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7.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B3CCC4B" w14:textId="12BD478B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91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76491D" w14:textId="2D351096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5.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2DFCA41" w14:textId="4BF74ED8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0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5F0EF5" w14:textId="3BF0350C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6.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FCDA3B2" w14:textId="043D2EAE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0DC392" w14:textId="6D92F249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4.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E14A50E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02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0D1560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2.0</w:t>
            </w:r>
          </w:p>
        </w:tc>
      </w:tr>
      <w:tr w:rsidR="00CA2D33" w:rsidRPr="00CA2D33" w14:paraId="0307CC98" w14:textId="77777777" w:rsidTr="00A9671C">
        <w:trPr>
          <w:trHeight w:val="300"/>
        </w:trPr>
        <w:tc>
          <w:tcPr>
            <w:tcW w:w="17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5ABD" w14:textId="77777777" w:rsidR="00A9671C" w:rsidRPr="00CA2D33" w:rsidRDefault="00A9671C" w:rsidP="00C93F0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Female doctor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CDDE6D1" w14:textId="60EE3706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,171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bottom"/>
          </w:tcPr>
          <w:p w14:paraId="57ECB7D1" w14:textId="7E184D36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6.2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54A93D" w14:textId="026E5A8B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078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bottom"/>
          </w:tcPr>
          <w:p w14:paraId="5DED5A9B" w14:textId="67CA09E1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1.4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5B9D727" w14:textId="69989C78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34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bottom"/>
          </w:tcPr>
          <w:p w14:paraId="757FF41E" w14:textId="092FE148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3.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8C513F7" w14:textId="3A348095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bottom"/>
          </w:tcPr>
          <w:p w14:paraId="4B9BC851" w14:textId="3965BA0E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2.6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A03F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,69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bottom"/>
          </w:tcPr>
          <w:p w14:paraId="3FF05C0A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8.5</w:t>
            </w:r>
          </w:p>
        </w:tc>
      </w:tr>
      <w:tr w:rsidR="00CA2D33" w:rsidRPr="00CA2D33" w14:paraId="3A007E49" w14:textId="77777777" w:rsidTr="000E057F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09857" w14:textId="77777777" w:rsidR="00A9671C" w:rsidRPr="00CA2D33" w:rsidRDefault="00A9671C" w:rsidP="00C93F0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I do not min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1397F" w14:textId="2DC1D23F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7793B" w14:textId="78275A4B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299D5" w14:textId="5E943F11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7291" w14:textId="4CE9F034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3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C1DFB" w14:textId="1EB785EE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2961" w14:textId="0CE24B6B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3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B708B" w14:textId="0B35B6E3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9331A" w14:textId="0E9F7558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A4589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1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A717C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.6</w:t>
            </w:r>
          </w:p>
        </w:tc>
      </w:tr>
      <w:tr w:rsidR="00CA2D33" w:rsidRPr="00CA2D33" w14:paraId="76438D6E" w14:textId="77777777" w:rsidTr="000E057F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98100" w14:textId="77777777" w:rsidR="00A9671C" w:rsidRPr="00CA2D33" w:rsidRDefault="00A9671C" w:rsidP="00C93F0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Nurs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6A59B" w14:textId="7FAB9865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C0587" w14:textId="12C86931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CB3D5" w14:textId="78444E55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B72A" w14:textId="45B0D135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EAD5C" w14:textId="0199C93E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79DC" w14:textId="60740D8E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8EC27" w14:textId="26B5E561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5822" w14:textId="166564AC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9BA29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9E5F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</w:tr>
      <w:tr w:rsidR="00CA2D33" w:rsidRPr="00CA2D33" w14:paraId="2CFDAA1D" w14:textId="77777777" w:rsidTr="00A9671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BCE2" w14:textId="77777777" w:rsidR="00A9671C" w:rsidRPr="00CA2D33" w:rsidRDefault="00A9671C" w:rsidP="00C93F0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Health work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BF0C2" w14:textId="75024EE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02755" w14:textId="75E110F9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1AE16" w14:textId="6F7E1DF1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6366" w14:textId="2B56C1AF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21EFE" w14:textId="03C9F178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BAF11" w14:textId="5F38D793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8133E" w14:textId="2B2D7595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F2DD" w14:textId="4AD3DAB3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CABF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1DFA6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CA2D33" w:rsidRPr="00CA2D33" w14:paraId="515701B3" w14:textId="77777777" w:rsidTr="00A9671C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73E6F7" w14:textId="77777777" w:rsidR="00A9671C" w:rsidRPr="00CA2D33" w:rsidRDefault="00A9671C" w:rsidP="00C93F0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Midwife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704FB2" w14:textId="7499E9A1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4EAE41D2" w14:textId="183AC2F2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1FED55" w14:textId="544FAB8C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79E099C3" w14:textId="3A5131D6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77BD69" w14:textId="754146EF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64AA2A74" w14:textId="22B31E30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2B7EA7" w14:textId="0A04A994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72A6B6B0" w14:textId="3C79D20E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BB7F0B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34057B46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CA2D33" w:rsidRPr="00CA2D33" w14:paraId="3A44038D" w14:textId="77777777" w:rsidTr="000E057F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E90A22" w14:textId="294D4333" w:rsidR="00A9671C" w:rsidRPr="00CA2D33" w:rsidRDefault="00A9671C" w:rsidP="00C93F0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Other</w:t>
            </w:r>
            <w:r w:rsidR="00432749" w:rsidRPr="00CA2D33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366AE8" w14:textId="4FA4AD1D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26B014BC" w14:textId="64C9880F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182A97" w14:textId="0F750396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5626C8D5" w14:textId="57F1C1B9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F37563" w14:textId="644B28F4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1EEB20EC" w14:textId="4C99CD9C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5ABBED" w14:textId="6FEA3B13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5CE843CB" w14:textId="287C3270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7DB4A3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8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bottom"/>
          </w:tcPr>
          <w:p w14:paraId="5287AEA6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CA2D33" w:rsidRPr="00CA2D33" w14:paraId="3B6446D3" w14:textId="77777777" w:rsidTr="00A9671C">
        <w:trPr>
          <w:trHeight w:val="300"/>
        </w:trPr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90B9E" w14:textId="77777777" w:rsidR="00A9671C" w:rsidRPr="00CA2D33" w:rsidRDefault="00A9671C" w:rsidP="00C93F0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Prefer not to answer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4F8C9C" w14:textId="7B9213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D1F8D8" w14:textId="15BEEE14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442479" w14:textId="17175049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382408" w14:textId="70A1AE05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CAF3DD" w14:textId="326F0969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FA3E87" w14:textId="4371C006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3D8156" w14:textId="07E93D78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976DDF" w14:textId="3FA7B3E0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EF59A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0113DF" w14:textId="77777777" w:rsidR="00A9671C" w:rsidRPr="00CA2D33" w:rsidRDefault="00A9671C" w:rsidP="00C93F0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</w:tr>
    </w:tbl>
    <w:p w14:paraId="39B77869" w14:textId="12F851BE" w:rsidR="4CBFDFAB" w:rsidRPr="00CA2D33" w:rsidRDefault="00432749" w:rsidP="4CBFDFAB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CA2D33">
        <w:rPr>
          <w:rFonts w:ascii="Calibri" w:eastAsia="Calibri" w:hAnsi="Calibri" w:cs="Calibri"/>
          <w:sz w:val="16"/>
          <w:szCs w:val="16"/>
        </w:rPr>
        <w:t>*</w:t>
      </w:r>
      <w:r w:rsidR="00753822" w:rsidRPr="00CA2D33">
        <w:rPr>
          <w:rFonts w:ascii="Calibri" w:eastAsia="Calibri" w:hAnsi="Calibri" w:cs="Calibri"/>
          <w:sz w:val="16"/>
          <w:szCs w:val="16"/>
        </w:rPr>
        <w:t xml:space="preserve"> ‘</w:t>
      </w:r>
      <w:r w:rsidRPr="00CA2D33">
        <w:rPr>
          <w:rFonts w:ascii="Calibri" w:eastAsia="Calibri" w:hAnsi="Calibri" w:cs="Calibri"/>
          <w:sz w:val="16"/>
          <w:szCs w:val="16"/>
        </w:rPr>
        <w:t>Other</w:t>
      </w:r>
      <w:r w:rsidR="00753822" w:rsidRPr="00CA2D33">
        <w:rPr>
          <w:rFonts w:ascii="Calibri" w:eastAsia="Calibri" w:hAnsi="Calibri" w:cs="Calibri"/>
          <w:sz w:val="16"/>
          <w:szCs w:val="16"/>
        </w:rPr>
        <w:t xml:space="preserve">’ free-text responses are </w:t>
      </w:r>
      <w:r w:rsidR="002138F0" w:rsidRPr="00CA2D33">
        <w:rPr>
          <w:rFonts w:ascii="Calibri" w:eastAsia="Calibri" w:hAnsi="Calibri" w:cs="Calibri"/>
          <w:sz w:val="16"/>
          <w:szCs w:val="16"/>
        </w:rPr>
        <w:t>described</w:t>
      </w:r>
      <w:r w:rsidR="00365052">
        <w:rPr>
          <w:rFonts w:ascii="Calibri" w:eastAsia="Calibri" w:hAnsi="Calibri" w:cs="Calibri"/>
          <w:sz w:val="16"/>
          <w:szCs w:val="16"/>
        </w:rPr>
        <w:t xml:space="preserve"> Table S11</w:t>
      </w:r>
    </w:p>
    <w:p w14:paraId="20CEDADB" w14:textId="77777777" w:rsidR="00CA1036" w:rsidRPr="00CA2D33" w:rsidRDefault="00CA1036" w:rsidP="00B95FA1">
      <w:pPr>
        <w:spacing w:after="240"/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545D8633" w14:textId="4931E14B" w:rsidR="00EE3551" w:rsidRPr="009541BC" w:rsidRDefault="006760E2" w:rsidP="006760E2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9541BC">
        <w:rPr>
          <w:rFonts w:ascii="Calibri" w:hAnsi="Calibri" w:cs="Calibri"/>
          <w:sz w:val="20"/>
          <w:szCs w:val="20"/>
        </w:rPr>
        <w:t xml:space="preserve">Table </w:t>
      </w:r>
      <w:r w:rsidR="009541BC">
        <w:rPr>
          <w:rFonts w:ascii="Calibri" w:hAnsi="Calibri" w:cs="Calibri"/>
          <w:sz w:val="20"/>
          <w:szCs w:val="20"/>
        </w:rPr>
        <w:t>S4</w:t>
      </w:r>
      <w:r w:rsidRPr="009541BC">
        <w:rPr>
          <w:rFonts w:ascii="Calibri" w:hAnsi="Calibri" w:cs="Calibri"/>
          <w:sz w:val="20"/>
          <w:szCs w:val="20"/>
        </w:rPr>
        <w:t>. Preferred location to collect a sample</w:t>
      </w:r>
      <w:r w:rsidR="00142D00">
        <w:rPr>
          <w:rFonts w:ascii="Calibri" w:hAnsi="Calibri" w:cs="Calibri"/>
          <w:sz w:val="20"/>
          <w:szCs w:val="20"/>
        </w:rPr>
        <w:t xml:space="preserve"> (N=</w:t>
      </w:r>
      <w:r w:rsidR="00CE0582">
        <w:rPr>
          <w:rFonts w:ascii="Calibri" w:hAnsi="Calibri" w:cs="Calibri"/>
          <w:sz w:val="20"/>
          <w:szCs w:val="20"/>
        </w:rPr>
        <w:t>9,220)</w:t>
      </w:r>
    </w:p>
    <w:tbl>
      <w:tblPr>
        <w:tblW w:w="9545" w:type="dxa"/>
        <w:tblLayout w:type="fixed"/>
        <w:tblLook w:val="04A0" w:firstRow="1" w:lastRow="0" w:firstColumn="1" w:lastColumn="0" w:noHBand="0" w:noVBand="1"/>
      </w:tblPr>
      <w:tblGrid>
        <w:gridCol w:w="1701"/>
        <w:gridCol w:w="784"/>
        <w:gridCol w:w="775"/>
        <w:gridCol w:w="9"/>
        <w:gridCol w:w="785"/>
        <w:gridCol w:w="765"/>
        <w:gridCol w:w="19"/>
        <w:gridCol w:w="785"/>
        <w:gridCol w:w="756"/>
        <w:gridCol w:w="28"/>
        <w:gridCol w:w="784"/>
        <w:gridCol w:w="747"/>
        <w:gridCol w:w="38"/>
        <w:gridCol w:w="784"/>
        <w:gridCol w:w="738"/>
        <w:gridCol w:w="47"/>
      </w:tblGrid>
      <w:tr w:rsidR="00CA2D33" w:rsidRPr="00CA2D33" w14:paraId="200636E2" w14:textId="77777777" w:rsidTr="02884CB4">
        <w:trPr>
          <w:gridAfter w:val="1"/>
          <w:wAfter w:w="47" w:type="dxa"/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8A0800F" w14:textId="77777777" w:rsidR="00B25E99" w:rsidRPr="00CA2D33" w:rsidRDefault="00B25E99" w:rsidP="000E05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05D7E63" w14:textId="51E0EA4E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Regular screener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DC68BFB" w14:textId="4852516F" w:rsidR="00B25E99" w:rsidRPr="00CA2D33" w:rsidRDefault="008C698B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rregular</w:t>
            </w:r>
            <w:r w:rsidR="00B25E99"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r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4F50B3A" w14:textId="01011E31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ever</w:t>
            </w:r>
            <w:r w:rsidR="4AD23458" w:rsidRPr="049B8951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d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7BC9168" w14:textId="761693EB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Recently eligible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822F462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CA2D33" w:rsidRPr="00CA2D33" w14:paraId="3E0F11CC" w14:textId="77777777" w:rsidTr="02884CB4">
        <w:trPr>
          <w:trHeight w:val="30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74496E" w14:textId="77777777" w:rsidR="00B25E99" w:rsidRPr="00CA2D33" w:rsidRDefault="00B25E99" w:rsidP="000E05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31C5D1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7EE05C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71DF99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9BB092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D1AF85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478365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8879C1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B3C690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D58044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A69782" w14:textId="77777777" w:rsidR="00B25E99" w:rsidRPr="00CA2D33" w:rsidRDefault="00B25E99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CA2D33" w:rsidRPr="00CA2D33" w14:paraId="5EB5F5E8" w14:textId="77777777" w:rsidTr="02884CB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8218" w14:textId="77777777" w:rsidR="00B25E99" w:rsidRPr="00CA2D33" w:rsidRDefault="00B25E99" w:rsidP="00B25E9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At hom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CDBB64" w14:textId="246F5264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824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9AE204" w14:textId="2CBDBA1B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8.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DD8281" w14:textId="63EBCD6F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576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E45A8B" w14:textId="2E32DDAB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3.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724B81" w14:textId="3610ADF4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23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C778DD" w14:textId="38EE4A9A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0.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74B0CC" w14:textId="28D25456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AF34FC" w14:textId="27FA388B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8.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8E34" w14:textId="093124FF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039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AC0E86" w14:textId="7777777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4.7</w:t>
            </w:r>
          </w:p>
        </w:tc>
      </w:tr>
      <w:tr w:rsidR="00CA2D33" w:rsidRPr="00CA2D33" w14:paraId="72EBA7A1" w14:textId="77777777" w:rsidTr="02884C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AD36" w14:textId="77777777" w:rsidR="00B25E99" w:rsidRPr="00CA2D33" w:rsidRDefault="00B25E99" w:rsidP="00B25E9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During appointm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CA1A0" w14:textId="5DB87A1A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7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22A8" w14:textId="683193C6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9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B7553" w14:textId="706EB53F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6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D960" w14:textId="622C20B4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8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02B30" w14:textId="28B0C213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5BF2F" w14:textId="20121B5C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43363" w14:textId="4557E30B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111D" w14:textId="57ADFFD3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3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6F8E" w14:textId="3D64ED2E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33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9B9C" w14:textId="7777777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5.3</w:t>
            </w:r>
          </w:p>
        </w:tc>
      </w:tr>
      <w:tr w:rsidR="00CA2D33" w:rsidRPr="00CA2D33" w14:paraId="3E610ED9" w14:textId="77777777" w:rsidTr="02884C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AC459" w14:textId="77777777" w:rsidR="00B25E99" w:rsidRPr="00CA2D33" w:rsidRDefault="00B25E99" w:rsidP="00B25E9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Place picked up swab fro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B63B9" w14:textId="50FEF503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D7E6F" w14:textId="600A4503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83414" w14:textId="51EF8C1B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6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AF3F" w14:textId="6DDEC52B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9BE68" w14:textId="71B064B2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A704D" w14:textId="1713FD6C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30F9E" w14:textId="493C31E5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AEB7B" w14:textId="2552FBC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88150" w14:textId="7777777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94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934F" w14:textId="7777777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.2</w:t>
            </w:r>
          </w:p>
        </w:tc>
      </w:tr>
      <w:tr w:rsidR="00CA2D33" w:rsidRPr="00CA2D33" w14:paraId="638118EE" w14:textId="77777777" w:rsidTr="02884CB4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8369CF" w14:textId="77777777" w:rsidR="00B25E99" w:rsidRPr="00CA2D33" w:rsidRDefault="00B25E99" w:rsidP="00B25E99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No preference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7EEEE9" w14:textId="0506648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9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8A029C6" w14:textId="614B39C0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6F758F" w14:textId="163EE8E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7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5FDC69E" w14:textId="06799726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.1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B962CF" w14:textId="74EDDC5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A1056A5" w14:textId="642AFA14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D8E1AA" w14:textId="7B91D61C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E561BE9" w14:textId="24CFE1B1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.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799BDF" w14:textId="7777777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3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C5DBF4F" w14:textId="7777777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9.0</w:t>
            </w:r>
          </w:p>
        </w:tc>
      </w:tr>
      <w:tr w:rsidR="00CA2D33" w:rsidRPr="00CA2D33" w14:paraId="18D5002A" w14:textId="77777777" w:rsidTr="02884CB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65D91" w14:textId="57F22E30" w:rsidR="00B25E99" w:rsidRPr="00CA2D33" w:rsidRDefault="00B25E99" w:rsidP="00B25E99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Other</w:t>
            </w:r>
            <w:r w:rsidRPr="00CA2D33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606E3A" w14:textId="1DF3691F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7165CA" w14:textId="1E149318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5AAB22" w14:textId="01A84D3F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640C64" w14:textId="30A82575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3C5EC0" w14:textId="5FC8B07F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0BC07E" w14:textId="3127F32C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E48C53" w14:textId="5611FDF8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80ADE" w14:textId="0B48F58E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5C1C3" w14:textId="77777777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172AE2" w14:textId="689AE001" w:rsidR="00B25E99" w:rsidRPr="00CA2D33" w:rsidRDefault="00B25E99" w:rsidP="00B25E9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2884CB4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</w:tr>
    </w:tbl>
    <w:p w14:paraId="0D0F2238" w14:textId="39E82A23" w:rsidR="00B25E99" w:rsidRPr="00CA2D33" w:rsidRDefault="00B25E99" w:rsidP="009541BC">
      <w:pPr>
        <w:spacing w:after="240"/>
        <w:rPr>
          <w:rFonts w:ascii="Calibri" w:hAnsi="Calibri" w:cs="Calibri"/>
          <w:b/>
          <w:bCs/>
          <w:sz w:val="22"/>
          <w:szCs w:val="22"/>
          <w:lang w:val="en-GB"/>
        </w:rPr>
      </w:pPr>
      <w:r w:rsidRPr="00CA2D33">
        <w:rPr>
          <w:rFonts w:ascii="Calibri" w:eastAsia="Calibri" w:hAnsi="Calibri" w:cs="Calibri"/>
          <w:sz w:val="16"/>
          <w:szCs w:val="16"/>
        </w:rPr>
        <w:t>* ‘Other’ free-text responses are described in Table</w:t>
      </w:r>
      <w:r w:rsidR="00365052">
        <w:rPr>
          <w:rFonts w:ascii="Calibri" w:eastAsia="Calibri" w:hAnsi="Calibri" w:cs="Calibri"/>
          <w:sz w:val="16"/>
          <w:szCs w:val="16"/>
        </w:rPr>
        <w:t xml:space="preserve"> S12</w:t>
      </w:r>
    </w:p>
    <w:p w14:paraId="6D1CAB84" w14:textId="0C5C7BBD" w:rsidR="00B74796" w:rsidRPr="00CA2D33" w:rsidRDefault="00B74796" w:rsidP="00AB387C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1E0198E5" w14:textId="1B7FCBF3" w:rsidR="00893C55" w:rsidRPr="009541BC" w:rsidRDefault="001913B8" w:rsidP="001913B8">
      <w:pPr>
        <w:pStyle w:val="Caption"/>
        <w:rPr>
          <w:rFonts w:ascii="Calibri" w:hAnsi="Calibri" w:cs="Calibri"/>
          <w:sz w:val="20"/>
          <w:szCs w:val="20"/>
          <w:lang w:val="en-GB"/>
        </w:rPr>
      </w:pPr>
      <w:r w:rsidRPr="009541BC">
        <w:rPr>
          <w:rFonts w:ascii="Calibri" w:hAnsi="Calibri" w:cs="Calibri"/>
          <w:sz w:val="20"/>
          <w:szCs w:val="20"/>
        </w:rPr>
        <w:t xml:space="preserve">Table </w:t>
      </w:r>
      <w:r w:rsidR="009541BC">
        <w:rPr>
          <w:rFonts w:ascii="Calibri" w:hAnsi="Calibri" w:cs="Calibri"/>
          <w:sz w:val="20"/>
          <w:szCs w:val="20"/>
        </w:rPr>
        <w:t>S5</w:t>
      </w:r>
      <w:r w:rsidRPr="009541BC">
        <w:rPr>
          <w:rFonts w:ascii="Calibri" w:hAnsi="Calibri" w:cs="Calibri"/>
          <w:sz w:val="20"/>
          <w:szCs w:val="20"/>
        </w:rPr>
        <w:t>. Preferred healthcare method of returning swab</w:t>
      </w:r>
      <w:r w:rsidR="00E445BA">
        <w:rPr>
          <w:rFonts w:ascii="Calibri" w:hAnsi="Calibri" w:cs="Calibri"/>
          <w:sz w:val="20"/>
          <w:szCs w:val="20"/>
        </w:rPr>
        <w:t xml:space="preserve"> (N=9,5</w:t>
      </w:r>
      <w:r w:rsidR="004F6851">
        <w:rPr>
          <w:rFonts w:ascii="Calibri" w:hAnsi="Calibri" w:cs="Calibri"/>
          <w:sz w:val="20"/>
          <w:szCs w:val="20"/>
        </w:rPr>
        <w:t>10)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2127"/>
        <w:gridCol w:w="751"/>
        <w:gridCol w:w="751"/>
        <w:gridCol w:w="751"/>
        <w:gridCol w:w="751"/>
        <w:gridCol w:w="751"/>
        <w:gridCol w:w="752"/>
        <w:gridCol w:w="751"/>
        <w:gridCol w:w="751"/>
        <w:gridCol w:w="751"/>
        <w:gridCol w:w="752"/>
      </w:tblGrid>
      <w:tr w:rsidR="00CA2D33" w:rsidRPr="00CA2D33" w14:paraId="0BE69824" w14:textId="77777777" w:rsidTr="00617C00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239BA05" w14:textId="77777777" w:rsidR="00617C00" w:rsidRPr="00CA2D33" w:rsidRDefault="00617C00" w:rsidP="000E05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BA21E8A" w14:textId="7071C91B" w:rsidR="00617C00" w:rsidRPr="00CA2D33" w:rsidRDefault="00FD1152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Regular screeners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57A665A" w14:textId="53F5E98B" w:rsidR="00617C00" w:rsidRPr="00CA2D33" w:rsidRDefault="008C698B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rregular</w:t>
            </w:r>
            <w:r w:rsidR="00FD1152"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rs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3B54044" w14:textId="3BBE3B49" w:rsidR="00617C00" w:rsidRPr="00CA2D33" w:rsidRDefault="00FD1152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ever</w:t>
            </w:r>
            <w:r w:rsidR="742C87E1" w:rsidRPr="049B8951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d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B6F6C09" w14:textId="0F5444CC" w:rsidR="00617C00" w:rsidRPr="00CA2D33" w:rsidRDefault="00FD1152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Recently eligible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C906E5C" w14:textId="77777777" w:rsidR="00617C00" w:rsidRPr="00CA2D33" w:rsidRDefault="00617C0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CA2D33" w:rsidRPr="00CA2D33" w14:paraId="36FCDD7D" w14:textId="77777777" w:rsidTr="000E057F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6752F4" w14:textId="77777777" w:rsidR="00C153C6" w:rsidRPr="00CA2D33" w:rsidRDefault="00C153C6" w:rsidP="00C153C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E6251F" w14:textId="59DF4B3A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2ADEDD" w14:textId="020B6795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B4C4DD" w14:textId="0AA014F3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F12070" w14:textId="130E59B1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762D78" w14:textId="6E1F458A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BB4B0D" w14:textId="6DF868AC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3B38AA" w14:textId="0A9A99EB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F9D735" w14:textId="1A010E4A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C1D310" w14:textId="77777777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CAD93E" w14:textId="77777777" w:rsidR="00C153C6" w:rsidRPr="00CA2D33" w:rsidRDefault="00C153C6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CA2D33" w:rsidRPr="00CA2D33" w14:paraId="43AD3966" w14:textId="77777777" w:rsidTr="00617C00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E692" w14:textId="77777777" w:rsidR="00C153C6" w:rsidRPr="00CA2D33" w:rsidRDefault="00C153C6" w:rsidP="00DC5684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Prepaid envelop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9F2091" w14:textId="6834FF5A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07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B136FD" w14:textId="0A915E15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4.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97595C" w14:textId="3A505CF5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98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4BE2E7" w14:textId="289396DF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8.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4CB8DE" w14:textId="40BBBAEA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3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5D0DB6" w14:textId="6DD46DF1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3.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E402FF" w14:textId="680F8624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539821" w14:textId="358DE2FB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2.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D2E7" w14:textId="12274DFC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45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4AB922" w14:textId="7777777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6.3</w:t>
            </w:r>
          </w:p>
        </w:tc>
      </w:tr>
      <w:tr w:rsidR="00CA2D33" w:rsidRPr="00CA2D33" w14:paraId="3EEF5762" w14:textId="77777777" w:rsidTr="00617C0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D532" w14:textId="77777777" w:rsidR="00C153C6" w:rsidRPr="00CA2D33" w:rsidRDefault="00C153C6" w:rsidP="00DC5684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Pathology drop-off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2C285" w14:textId="54350C5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D3C9D" w14:textId="05D2F06B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6.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B13C5" w14:textId="380B0310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6A60" w14:textId="410FABFF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4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79774" w14:textId="7CFE7F8A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07EA" w14:textId="098AA04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0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EA6DA" w14:textId="3699EEA4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C300" w14:textId="1F499692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1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AD9E" w14:textId="08E77100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3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D5F57" w14:textId="7777777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5.7</w:t>
            </w:r>
          </w:p>
        </w:tc>
      </w:tr>
      <w:tr w:rsidR="00CA2D33" w:rsidRPr="00CA2D33" w14:paraId="27D6A638" w14:textId="77777777" w:rsidTr="00617C00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F82F14" w14:textId="77777777" w:rsidR="00C153C6" w:rsidRPr="00CA2D33" w:rsidRDefault="00C153C6" w:rsidP="00DC5684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Clinic drop-off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33025D" w14:textId="0D73CCFB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9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49EE5312" w14:textId="085DEBD8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3.3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F5B699" w14:textId="19815169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2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2B6AFC5A" w14:textId="11463E51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.6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5FCA55" w14:textId="4A6FDDD9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bottom"/>
          </w:tcPr>
          <w:p w14:paraId="6FE1FD36" w14:textId="263382A9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BBF4C1" w14:textId="4A64E211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04A97EF0" w14:textId="65221B48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.4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776319" w14:textId="31E6C62C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228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bottom"/>
          </w:tcPr>
          <w:p w14:paraId="0021B2D8" w14:textId="7777777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.9</w:t>
            </w:r>
          </w:p>
        </w:tc>
      </w:tr>
      <w:tr w:rsidR="00CA2D33" w:rsidRPr="00CA2D33" w14:paraId="1351E972" w14:textId="77777777" w:rsidTr="000E057F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B36A17" w14:textId="77777777" w:rsidR="00C153C6" w:rsidRPr="00CA2D33" w:rsidRDefault="00C153C6" w:rsidP="00DC5684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No preference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F9E1FA" w14:textId="2E8B7461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62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665F03C4" w14:textId="162D7CE1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.5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206F23" w14:textId="111CDF65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05547200" w14:textId="4ED15363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.8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A62D24" w14:textId="409EAC7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bottom"/>
          </w:tcPr>
          <w:p w14:paraId="691E67F6" w14:textId="21285015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5.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8736D0" w14:textId="1B4193E0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vAlign w:val="bottom"/>
          </w:tcPr>
          <w:p w14:paraId="344E995D" w14:textId="687D747E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.1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5E496B" w14:textId="7D4D5029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  <w:r w:rsidR="005E59DC">
              <w:rPr>
                <w:rFonts w:ascii="Calibri" w:hAnsi="Calibri" w:cs="Calibri"/>
                <w:sz w:val="20"/>
                <w:szCs w:val="20"/>
              </w:rPr>
              <w:t>,</w:t>
            </w:r>
            <w:r w:rsidRPr="00CA2D33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vAlign w:val="bottom"/>
          </w:tcPr>
          <w:p w14:paraId="2A337666" w14:textId="7777777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4.5</w:t>
            </w:r>
          </w:p>
        </w:tc>
      </w:tr>
      <w:tr w:rsidR="00CA2D33" w:rsidRPr="00CA2D33" w14:paraId="43D81497" w14:textId="77777777" w:rsidTr="00617C00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56B58" w14:textId="04BBB63E" w:rsidR="00C153C6" w:rsidRPr="00CA2D33" w:rsidRDefault="00C153C6" w:rsidP="00DC568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Other</w:t>
            </w:r>
            <w:r w:rsidR="00DC5684" w:rsidRPr="00CA2D33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A3D9E5" w14:textId="36FC73BF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EB189C" w14:textId="6A1C88FD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1BDA29" w14:textId="1BB2ECA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8D274B" w14:textId="4F78CC03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293E44" w14:textId="224B3AE2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467E43" w14:textId="2295026F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6695BA" w14:textId="3DD2A8DB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8ABBB1" w14:textId="2FEAEFB9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F34D6" w14:textId="7777777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AAF725" w14:textId="77777777" w:rsidR="00C153C6" w:rsidRPr="00CA2D33" w:rsidRDefault="00C153C6" w:rsidP="00DC5684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</w:tbl>
    <w:p w14:paraId="1DE0348A" w14:textId="7F0C9B04" w:rsidR="00893C55" w:rsidRPr="00CA2D33" w:rsidRDefault="00E46EFD" w:rsidP="009541BC">
      <w:pPr>
        <w:spacing w:after="240"/>
        <w:rPr>
          <w:rFonts w:ascii="Calibri" w:hAnsi="Calibri" w:cs="Calibri"/>
          <w:b/>
          <w:bCs/>
          <w:sz w:val="22"/>
          <w:szCs w:val="22"/>
          <w:lang w:val="en-GB"/>
        </w:rPr>
      </w:pPr>
      <w:r w:rsidRPr="00CA2D33">
        <w:rPr>
          <w:rFonts w:ascii="Calibri" w:eastAsia="Calibri" w:hAnsi="Calibri" w:cs="Calibri"/>
          <w:sz w:val="16"/>
          <w:szCs w:val="16"/>
        </w:rPr>
        <w:t xml:space="preserve">* ‘Other’ free-text responses are described in Table </w:t>
      </w:r>
      <w:r w:rsidR="00365052">
        <w:rPr>
          <w:rFonts w:ascii="Calibri" w:eastAsia="Calibri" w:hAnsi="Calibri" w:cs="Calibri"/>
          <w:sz w:val="16"/>
          <w:szCs w:val="16"/>
        </w:rPr>
        <w:t>S13</w:t>
      </w:r>
    </w:p>
    <w:p w14:paraId="17E64A41" w14:textId="77777777" w:rsidR="001913B8" w:rsidRPr="00CA2D33" w:rsidRDefault="001913B8" w:rsidP="5781E8E3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562B8397" w14:textId="77777777" w:rsidR="00EB0FDC" w:rsidRPr="00CA2D33" w:rsidRDefault="00EB0FDC" w:rsidP="005E536E">
      <w:pPr>
        <w:spacing w:after="240"/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5F3F6179" w14:textId="77A299B6" w:rsidR="049B8951" w:rsidRDefault="049B8951" w:rsidP="049B8951">
      <w:pPr>
        <w:spacing w:after="240"/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3FF66C1D" w14:textId="4C6E4364" w:rsidR="00EB0FDC" w:rsidRPr="009541BC" w:rsidRDefault="009A3A5E" w:rsidP="009A3A5E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9541BC">
        <w:rPr>
          <w:rFonts w:ascii="Calibri" w:hAnsi="Calibri" w:cs="Calibri"/>
          <w:sz w:val="20"/>
          <w:szCs w:val="20"/>
        </w:rPr>
        <w:t xml:space="preserve">Table </w:t>
      </w:r>
      <w:r w:rsidR="009541BC">
        <w:rPr>
          <w:rFonts w:ascii="Calibri" w:hAnsi="Calibri" w:cs="Calibri"/>
          <w:sz w:val="20"/>
          <w:szCs w:val="20"/>
        </w:rPr>
        <w:t>S6</w:t>
      </w:r>
      <w:r w:rsidRPr="009541BC">
        <w:rPr>
          <w:rFonts w:ascii="Calibri" w:hAnsi="Calibri" w:cs="Calibri"/>
          <w:sz w:val="20"/>
          <w:szCs w:val="20"/>
        </w:rPr>
        <w:t xml:space="preserve">. Likelihood of screening on time compared to now (practitioner-supported </w:t>
      </w:r>
      <w:r w:rsidR="00FA66A3">
        <w:rPr>
          <w:rFonts w:ascii="Calibri" w:hAnsi="Calibri" w:cs="Calibri"/>
          <w:sz w:val="20"/>
          <w:szCs w:val="20"/>
        </w:rPr>
        <w:t xml:space="preserve">NCSP </w:t>
      </w:r>
      <w:r w:rsidRPr="009541BC">
        <w:rPr>
          <w:rFonts w:ascii="Calibri" w:hAnsi="Calibri" w:cs="Calibri"/>
          <w:sz w:val="20"/>
          <w:szCs w:val="20"/>
        </w:rPr>
        <w:t>model)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835"/>
        <w:gridCol w:w="832"/>
        <w:gridCol w:w="833"/>
        <w:gridCol w:w="833"/>
        <w:gridCol w:w="833"/>
        <w:gridCol w:w="833"/>
        <w:gridCol w:w="833"/>
        <w:gridCol w:w="833"/>
        <w:gridCol w:w="833"/>
      </w:tblGrid>
      <w:tr w:rsidR="00CA2D33" w:rsidRPr="00CA2D33" w14:paraId="3B0DE7E1" w14:textId="77777777" w:rsidTr="6B609C18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1573F9E" w14:textId="41B8448B" w:rsidR="007E3E10" w:rsidRPr="001F35A6" w:rsidRDefault="007E3E10" w:rsidP="000E057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B3050FC" w14:textId="4AFCF2A4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More likely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79FC36A" w14:textId="3660BE6F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Same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7189A9D" w14:textId="4627A002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Less likely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5F06277" w14:textId="68C89B8C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/A</w:t>
            </w:r>
          </w:p>
        </w:tc>
      </w:tr>
      <w:tr w:rsidR="00CA2D33" w:rsidRPr="00CA2D33" w14:paraId="0EF693D4" w14:textId="77777777" w:rsidTr="6B609C18">
        <w:trPr>
          <w:trHeight w:val="30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856E32" w14:textId="77777777" w:rsidR="007E3E10" w:rsidRPr="00CA2D33" w:rsidRDefault="007E3E10" w:rsidP="000E057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E12444" w14:textId="77777777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393612" w14:textId="77777777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DC238F" w14:textId="77777777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4D08AE" w14:textId="77777777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52CBFD" w14:textId="77777777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68550C" w14:textId="77777777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93604F" w14:textId="77777777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E2A451" w14:textId="77777777" w:rsidR="007E3E10" w:rsidRPr="00CA2D33" w:rsidRDefault="007E3E10" w:rsidP="009541B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A2D33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CA2D33" w:rsidRPr="00CA2D33" w14:paraId="37E3100F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15D6" w14:textId="10ECFA2A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Mail-out when due</w:t>
            </w:r>
            <w:r w:rsidR="001913B8" w:rsidRPr="00CA2D33">
              <w:rPr>
                <w:rFonts w:ascii="Calibri" w:hAnsi="Calibri" w:cs="Calibri"/>
                <w:sz w:val="20"/>
                <w:szCs w:val="20"/>
              </w:rPr>
              <w:t xml:space="preserve"> (N=</w:t>
            </w:r>
            <w:r w:rsidR="00501CED" w:rsidRPr="00CA2D33">
              <w:rPr>
                <w:rFonts w:ascii="Calibri" w:hAnsi="Calibri" w:cs="Calibri"/>
                <w:sz w:val="20"/>
                <w:szCs w:val="20"/>
              </w:rPr>
              <w:t>9,394)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A9B590" w14:textId="2D63EF66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,297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vAlign w:val="bottom"/>
          </w:tcPr>
          <w:p w14:paraId="5CA75B35" w14:textId="6DE3E901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7.7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62F0E0" w14:textId="5B6EBA1B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52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vAlign w:val="bottom"/>
          </w:tcPr>
          <w:p w14:paraId="3DBF7513" w14:textId="41E689A1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6.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FB407A" w14:textId="443ACDF0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6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vAlign w:val="bottom"/>
          </w:tcPr>
          <w:p w14:paraId="65E57BB5" w14:textId="1EFB51F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C7C478" w14:textId="2A847282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11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vAlign w:val="bottom"/>
          </w:tcPr>
          <w:p w14:paraId="1DC8F0C9" w14:textId="3629AFC8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</w:tr>
      <w:tr w:rsidR="00CA2D33" w:rsidRPr="00CA2D33" w14:paraId="507E795B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BE2EC" w14:textId="656A3CA8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Pharmacy</w:t>
            </w:r>
            <w:r w:rsidR="00501CED" w:rsidRPr="00CA2D33">
              <w:rPr>
                <w:rFonts w:ascii="Calibri" w:hAnsi="Calibri" w:cs="Calibri"/>
                <w:sz w:val="20"/>
                <w:szCs w:val="20"/>
              </w:rPr>
              <w:t xml:space="preserve"> (N=9,398)</w:t>
            </w:r>
          </w:p>
        </w:tc>
        <w:tc>
          <w:tcPr>
            <w:tcW w:w="832" w:type="dxa"/>
            <w:tcBorders>
              <w:left w:val="nil"/>
              <w:right w:val="nil"/>
            </w:tcBorders>
            <w:noWrap/>
            <w:vAlign w:val="bottom"/>
          </w:tcPr>
          <w:p w14:paraId="206D388D" w14:textId="78495B3A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889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191F3146" w14:textId="313DBC87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2.0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5CB1F8CF" w14:textId="287655A5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,051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32A307C0" w14:textId="5EC0632C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2.5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336D0F77" w14:textId="15A96CB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182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79F72357" w14:textId="1FBCB19A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.6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1913BC04" w14:textId="24F623DC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25209F3A" w14:textId="11CA6A45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</w:tr>
      <w:tr w:rsidR="00CA2D33" w:rsidRPr="00CA2D33" w14:paraId="58931430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EB91C" w14:textId="1538AE51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Mail-out after telehealth</w:t>
            </w:r>
            <w:r w:rsidR="00501CED" w:rsidRPr="00CA2D33">
              <w:rPr>
                <w:rFonts w:ascii="Calibri" w:hAnsi="Calibri" w:cs="Calibri"/>
                <w:sz w:val="20"/>
                <w:szCs w:val="20"/>
              </w:rPr>
              <w:t xml:space="preserve"> (N=</w:t>
            </w:r>
            <w:r w:rsidR="003E7F61" w:rsidRPr="00CA2D33">
              <w:rPr>
                <w:rFonts w:ascii="Calibri" w:hAnsi="Calibri" w:cs="Calibri"/>
                <w:sz w:val="20"/>
                <w:szCs w:val="20"/>
              </w:rPr>
              <w:t>9,449)</w:t>
            </w:r>
          </w:p>
        </w:tc>
        <w:tc>
          <w:tcPr>
            <w:tcW w:w="832" w:type="dxa"/>
            <w:tcBorders>
              <w:left w:val="nil"/>
              <w:right w:val="nil"/>
            </w:tcBorders>
            <w:noWrap/>
            <w:vAlign w:val="bottom"/>
          </w:tcPr>
          <w:p w14:paraId="1F202F68" w14:textId="1D5B8726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757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30C76028" w14:textId="5B5C8B7A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0.3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6BC09AEC" w14:textId="085FBCE3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,821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57043902" w14:textId="5BDE03B7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0.4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580BE382" w14:textId="6F41669C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72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5B23CDA3" w14:textId="3B0A546D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6.1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0794D723" w14:textId="1655A6DA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99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740E02EC" w14:textId="6EEEB715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</w:tr>
      <w:tr w:rsidR="00CA2D33" w:rsidRPr="00CA2D33" w14:paraId="5317A744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E2F00" w14:textId="78360E8E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Clinic pick-up/drop-off</w:t>
            </w:r>
            <w:r w:rsidR="003E7F61" w:rsidRPr="00CA2D3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9C233E">
              <w:rPr>
                <w:rFonts w:ascii="Calibri" w:hAnsi="Calibri" w:cs="Calibri"/>
                <w:sz w:val="20"/>
                <w:szCs w:val="20"/>
              </w:rPr>
              <w:t>N=</w:t>
            </w:r>
            <w:r w:rsidR="0024209F" w:rsidRPr="00CA2D33">
              <w:rPr>
                <w:rFonts w:ascii="Calibri" w:hAnsi="Calibri" w:cs="Calibri"/>
                <w:sz w:val="20"/>
                <w:szCs w:val="20"/>
              </w:rPr>
              <w:t>9,</w:t>
            </w:r>
            <w:r w:rsidR="00A04993" w:rsidRPr="00CA2D33">
              <w:rPr>
                <w:rFonts w:ascii="Calibri" w:hAnsi="Calibri" w:cs="Calibri"/>
                <w:sz w:val="20"/>
                <w:szCs w:val="20"/>
              </w:rPr>
              <w:t>426)</w:t>
            </w:r>
          </w:p>
        </w:tc>
        <w:tc>
          <w:tcPr>
            <w:tcW w:w="832" w:type="dxa"/>
            <w:tcBorders>
              <w:left w:val="nil"/>
              <w:right w:val="nil"/>
            </w:tcBorders>
            <w:noWrap/>
            <w:vAlign w:val="bottom"/>
          </w:tcPr>
          <w:p w14:paraId="6C9DC81F" w14:textId="56F2A22E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545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7C134525" w14:textId="35449ACC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8.2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0A509CA6" w14:textId="23F36704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,479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519637B0" w14:textId="4BC3D54D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6.9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0AE33B4D" w14:textId="32DAC470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165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4A669CB7" w14:textId="0DAED1E2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.4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5D96E49B" w14:textId="06B692BD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37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00CCFD22" w14:textId="252802A7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</w:tr>
      <w:tr w:rsidR="00CA2D33" w:rsidRPr="00CA2D33" w14:paraId="75747A17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75F2" w14:textId="76A7EB8D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Online/phone order</w:t>
            </w:r>
            <w:r w:rsidR="00A04993" w:rsidRPr="00CA2D33">
              <w:rPr>
                <w:rFonts w:ascii="Calibri" w:hAnsi="Calibri" w:cs="Calibri"/>
                <w:sz w:val="20"/>
                <w:szCs w:val="20"/>
              </w:rPr>
              <w:t xml:space="preserve"> (N=9,403)</w:t>
            </w:r>
          </w:p>
        </w:tc>
        <w:tc>
          <w:tcPr>
            <w:tcW w:w="832" w:type="dxa"/>
            <w:tcBorders>
              <w:left w:val="nil"/>
              <w:right w:val="nil"/>
            </w:tcBorders>
            <w:noWrap/>
            <w:vAlign w:val="bottom"/>
          </w:tcPr>
          <w:p w14:paraId="3C738F3E" w14:textId="0AFA77AB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506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384B1E8E" w14:textId="45CD9B0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7.9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34E0100B" w14:textId="7BC17FC8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,848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12D44366" w14:textId="495021DA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0.3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742A6BE1" w14:textId="222F8E53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786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1A79900D" w14:textId="1573CFBC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9.0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4497F932" w14:textId="16F52103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63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153FCF07" w14:textId="55002F07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</w:tr>
      <w:tr w:rsidR="00CA2D33" w:rsidRPr="00CA2D33" w14:paraId="7777EB64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7CCA7B" w14:textId="73E40971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During appointment</w:t>
            </w:r>
            <w:r w:rsidR="00A04993" w:rsidRPr="00CA2D33">
              <w:rPr>
                <w:rFonts w:ascii="Calibri" w:hAnsi="Calibri" w:cs="Calibri"/>
                <w:sz w:val="20"/>
                <w:szCs w:val="20"/>
              </w:rPr>
              <w:t xml:space="preserve"> (N=9,</w:t>
            </w:r>
            <w:r w:rsidR="00024EC7" w:rsidRPr="00CA2D33">
              <w:rPr>
                <w:rFonts w:ascii="Calibri" w:hAnsi="Calibri" w:cs="Calibri"/>
                <w:sz w:val="20"/>
                <w:szCs w:val="20"/>
              </w:rPr>
              <w:t>408)</w:t>
            </w:r>
          </w:p>
        </w:tc>
        <w:tc>
          <w:tcPr>
            <w:tcW w:w="832" w:type="dxa"/>
            <w:tcBorders>
              <w:left w:val="nil"/>
              <w:right w:val="nil"/>
            </w:tcBorders>
            <w:noWrap/>
            <w:vAlign w:val="bottom"/>
          </w:tcPr>
          <w:p w14:paraId="1E70898E" w14:textId="03190F91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,553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5E59E141" w14:textId="7376CFFD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7.8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39235E32" w14:textId="30162476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343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1CE16701" w14:textId="5C817D8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6.2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0E3945BE" w14:textId="6EB9D33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02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46353C3A" w14:textId="69E92578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.5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03544B60" w14:textId="304F5EDC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10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53DC4E3B" w14:textId="6FF6F7D5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.5</w:t>
            </w:r>
          </w:p>
        </w:tc>
      </w:tr>
      <w:tr w:rsidR="00CA2D33" w:rsidRPr="00CA2D33" w14:paraId="78CD8619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CE9FEE" w14:textId="5B2444FA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Clinic pick-up after telehealth</w:t>
            </w:r>
            <w:r w:rsidR="00024EC7" w:rsidRPr="00CA2D33">
              <w:rPr>
                <w:rFonts w:ascii="Calibri" w:hAnsi="Calibri" w:cs="Calibri"/>
                <w:sz w:val="20"/>
                <w:szCs w:val="20"/>
              </w:rPr>
              <w:t xml:space="preserve"> (N=9,432)</w:t>
            </w:r>
          </w:p>
        </w:tc>
        <w:tc>
          <w:tcPr>
            <w:tcW w:w="832" w:type="dxa"/>
            <w:tcBorders>
              <w:left w:val="nil"/>
              <w:right w:val="nil"/>
            </w:tcBorders>
            <w:noWrap/>
            <w:vAlign w:val="bottom"/>
          </w:tcPr>
          <w:p w14:paraId="4DDA5E87" w14:textId="708EA561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,457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4D693EA1" w14:textId="2B6B75F2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6.0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59947B4E" w14:textId="54989A8E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720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304B50DB" w14:textId="7D6E2B06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0.0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54699C27" w14:textId="0675858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968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72985FA7" w14:textId="65909216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0.9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5A9A818D" w14:textId="76415478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87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7468F009" w14:textId="435270CF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</w:tr>
      <w:tr w:rsidR="00CA2D33" w:rsidRPr="00CA2D33" w14:paraId="6BEE597C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8E438E" w14:textId="2846FEF5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Community events</w:t>
            </w:r>
            <w:r w:rsidR="00024EC7" w:rsidRPr="00CA2D33">
              <w:rPr>
                <w:rFonts w:ascii="Calibri" w:hAnsi="Calibri" w:cs="Calibri"/>
                <w:sz w:val="20"/>
                <w:szCs w:val="20"/>
              </w:rPr>
              <w:t xml:space="preserve"> (N=9,380)</w:t>
            </w:r>
          </w:p>
        </w:tc>
        <w:tc>
          <w:tcPr>
            <w:tcW w:w="832" w:type="dxa"/>
            <w:tcBorders>
              <w:left w:val="nil"/>
              <w:right w:val="nil"/>
            </w:tcBorders>
            <w:noWrap/>
            <w:vAlign w:val="bottom"/>
          </w:tcPr>
          <w:p w14:paraId="42C26B8A" w14:textId="4CBEA0B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403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37A45584" w14:textId="4828A5C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5.0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36716E43" w14:textId="5A6CDBEC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,648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389FDADB" w14:textId="1D3DC6A7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8.2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679BC737" w14:textId="65FAA6F1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,547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5E368A01" w14:textId="5BE3672E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8.5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6D594052" w14:textId="3DFA44AD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82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14058294" w14:textId="45296914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8.3</w:t>
            </w:r>
          </w:p>
        </w:tc>
      </w:tr>
      <w:tr w:rsidR="00CA2D33" w:rsidRPr="00CA2D33" w14:paraId="58EA3E4B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992096" w14:textId="008D3346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With bowel screening kit</w:t>
            </w:r>
            <w:r w:rsidR="00024EC7" w:rsidRPr="00CA2D33">
              <w:rPr>
                <w:rFonts w:ascii="Calibri" w:hAnsi="Calibri" w:cs="Calibri"/>
                <w:sz w:val="20"/>
                <w:szCs w:val="20"/>
              </w:rPr>
              <w:t xml:space="preserve"> (N=</w:t>
            </w:r>
            <w:r w:rsidR="003A10D2" w:rsidRPr="00CA2D33">
              <w:rPr>
                <w:rFonts w:ascii="Calibri" w:hAnsi="Calibri" w:cs="Calibri"/>
                <w:sz w:val="20"/>
                <w:szCs w:val="20"/>
              </w:rPr>
              <w:t>2,574)</w:t>
            </w:r>
          </w:p>
        </w:tc>
        <w:tc>
          <w:tcPr>
            <w:tcW w:w="832" w:type="dxa"/>
            <w:tcBorders>
              <w:left w:val="nil"/>
              <w:right w:val="nil"/>
            </w:tcBorders>
            <w:noWrap/>
            <w:vAlign w:val="bottom"/>
          </w:tcPr>
          <w:p w14:paraId="1383EF64" w14:textId="60B10200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496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47837B16" w14:textId="01A69CC2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58.1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1A15D7D5" w14:textId="6FD88163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721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5305BBE0" w14:textId="5FE894AC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8.0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1E0574BE" w14:textId="789C6A77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260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525C53DF" w14:textId="23AD4B39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833" w:type="dxa"/>
            <w:tcBorders>
              <w:left w:val="nil"/>
              <w:right w:val="nil"/>
            </w:tcBorders>
            <w:noWrap/>
            <w:vAlign w:val="bottom"/>
          </w:tcPr>
          <w:p w14:paraId="3B0A6A5A" w14:textId="4A2B8413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bottom"/>
          </w:tcPr>
          <w:p w14:paraId="199EDE75" w14:textId="0276B9DA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</w:tr>
      <w:tr w:rsidR="00CA2D33" w:rsidRPr="00CA2D33" w14:paraId="64989187" w14:textId="77777777" w:rsidTr="6B609C1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64ABC6" w14:textId="4EC676B2" w:rsidR="009A505D" w:rsidRPr="00CA2D33" w:rsidRDefault="009A505D" w:rsidP="00476A8B">
            <w:pPr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At breast screening</w:t>
            </w:r>
            <w:r w:rsidR="003A10D2" w:rsidRPr="00CA2D33">
              <w:rPr>
                <w:rFonts w:ascii="Calibri" w:hAnsi="Calibri" w:cs="Calibri"/>
                <w:sz w:val="20"/>
                <w:szCs w:val="20"/>
              </w:rPr>
              <w:t xml:space="preserve"> (N=2,577)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1E8D52" w14:textId="1FC497B8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,231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2033B7" w14:textId="53FD382D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7.8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6CE4C5" w14:textId="3460E805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920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914BFB" w14:textId="04B1E136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5.7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1CC40A" w14:textId="37197C7B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315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995DD1" w14:textId="67C9466F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2.2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B0FEE2" w14:textId="2FA002AB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2EE36B" w14:textId="289314A4" w:rsidR="009A505D" w:rsidRPr="00CA2D33" w:rsidRDefault="009A505D" w:rsidP="00476A8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A2D33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</w:tr>
    </w:tbl>
    <w:p w14:paraId="557D7E26" w14:textId="0B15DC04" w:rsidR="388152BB" w:rsidRDefault="388152BB" w:rsidP="6B609C18">
      <w:pPr>
        <w:rPr>
          <w:rFonts w:ascii="Calibri" w:hAnsi="Calibri" w:cs="Calibri"/>
          <w:sz w:val="16"/>
          <w:szCs w:val="16"/>
        </w:rPr>
      </w:pPr>
      <w:r w:rsidRPr="6B609C18">
        <w:rPr>
          <w:rFonts w:ascii="Calibri" w:hAnsi="Calibri" w:cs="Calibri"/>
          <w:sz w:val="16"/>
          <w:szCs w:val="16"/>
          <w:lang w:val="en-GB"/>
        </w:rPr>
        <w:t>Note.</w:t>
      </w:r>
      <w:r w:rsidRPr="6B609C18">
        <w:rPr>
          <w:rFonts w:ascii="Calibri" w:hAnsi="Calibri" w:cs="Calibri"/>
          <w:b/>
          <w:bCs/>
          <w:sz w:val="16"/>
          <w:szCs w:val="16"/>
          <w:lang w:val="en-GB"/>
        </w:rPr>
        <w:t xml:space="preserve"> </w:t>
      </w:r>
      <w:r w:rsidRPr="6B609C18">
        <w:rPr>
          <w:rFonts w:ascii="Calibri" w:hAnsi="Calibri" w:cs="Calibri"/>
          <w:sz w:val="16"/>
          <w:szCs w:val="16"/>
          <w:lang w:val="en-GB"/>
        </w:rPr>
        <w:t xml:space="preserve">Responses for </w:t>
      </w:r>
      <w:r w:rsidR="6C558071" w:rsidRPr="6B609C18">
        <w:rPr>
          <w:rFonts w:ascii="Calibri" w:hAnsi="Calibri" w:cs="Calibri"/>
          <w:sz w:val="16"/>
          <w:szCs w:val="16"/>
          <w:lang w:val="en-GB"/>
        </w:rPr>
        <w:t>‘</w:t>
      </w:r>
      <w:r w:rsidRPr="6B609C18">
        <w:rPr>
          <w:rFonts w:ascii="Calibri" w:hAnsi="Calibri" w:cs="Calibri"/>
          <w:sz w:val="16"/>
          <w:szCs w:val="16"/>
          <w:lang w:val="en-GB"/>
        </w:rPr>
        <w:t>w</w:t>
      </w:r>
      <w:proofErr w:type="spellStart"/>
      <w:r w:rsidRPr="6B609C18">
        <w:rPr>
          <w:rFonts w:ascii="Calibri" w:hAnsi="Calibri" w:cs="Calibri"/>
          <w:sz w:val="16"/>
          <w:szCs w:val="16"/>
        </w:rPr>
        <w:t>ith</w:t>
      </w:r>
      <w:proofErr w:type="spellEnd"/>
      <w:r w:rsidRPr="6B609C18">
        <w:rPr>
          <w:rFonts w:ascii="Calibri" w:hAnsi="Calibri" w:cs="Calibri"/>
          <w:sz w:val="16"/>
          <w:szCs w:val="16"/>
        </w:rPr>
        <w:t xml:space="preserve"> bowel screening kit</w:t>
      </w:r>
      <w:r w:rsidR="0C6A5801" w:rsidRPr="6B609C18">
        <w:rPr>
          <w:rFonts w:ascii="Calibri" w:hAnsi="Calibri" w:cs="Calibri"/>
          <w:sz w:val="16"/>
          <w:szCs w:val="16"/>
        </w:rPr>
        <w:t>’</w:t>
      </w:r>
      <w:r w:rsidRPr="6B609C18">
        <w:rPr>
          <w:rFonts w:ascii="Calibri" w:hAnsi="Calibri" w:cs="Calibri"/>
          <w:sz w:val="16"/>
          <w:szCs w:val="16"/>
        </w:rPr>
        <w:t xml:space="preserve"> and </w:t>
      </w:r>
      <w:r w:rsidR="0B634CC7" w:rsidRPr="6B609C18">
        <w:rPr>
          <w:rFonts w:ascii="Calibri" w:hAnsi="Calibri" w:cs="Calibri"/>
          <w:sz w:val="16"/>
          <w:szCs w:val="16"/>
        </w:rPr>
        <w:t>‘</w:t>
      </w:r>
      <w:r w:rsidRPr="6B609C18">
        <w:rPr>
          <w:rFonts w:ascii="Calibri" w:hAnsi="Calibri" w:cs="Calibri"/>
          <w:sz w:val="16"/>
          <w:szCs w:val="16"/>
        </w:rPr>
        <w:t>at breast screening</w:t>
      </w:r>
      <w:r w:rsidR="7E0A60AC" w:rsidRPr="6B609C18">
        <w:rPr>
          <w:rFonts w:ascii="Calibri" w:hAnsi="Calibri" w:cs="Calibri"/>
          <w:sz w:val="16"/>
          <w:szCs w:val="16"/>
        </w:rPr>
        <w:t>’</w:t>
      </w:r>
      <w:r w:rsidRPr="6B609C18">
        <w:rPr>
          <w:rFonts w:ascii="Calibri" w:hAnsi="Calibri" w:cs="Calibri"/>
          <w:sz w:val="16"/>
          <w:szCs w:val="16"/>
        </w:rPr>
        <w:t xml:space="preserve"> were from participants aged ≥50 years only.</w:t>
      </w:r>
    </w:p>
    <w:p w14:paraId="5BF2DB66" w14:textId="77777777" w:rsidR="00C96132" w:rsidRPr="00B54F59" w:rsidRDefault="00C96132" w:rsidP="00B54F59">
      <w:pPr>
        <w:rPr>
          <w:i/>
          <w:iCs/>
        </w:rPr>
      </w:pPr>
    </w:p>
    <w:p w14:paraId="19B221AE" w14:textId="3743F642" w:rsidR="00B2207F" w:rsidRPr="009541BC" w:rsidRDefault="009A3A5E" w:rsidP="00B54F59">
      <w:pPr>
        <w:pStyle w:val="Caption"/>
        <w:keepNext/>
        <w:keepLines/>
        <w:rPr>
          <w:rFonts w:ascii="Calibri" w:hAnsi="Calibri" w:cs="Calibri"/>
          <w:sz w:val="20"/>
          <w:szCs w:val="20"/>
          <w:lang w:val="en-GB"/>
        </w:rPr>
      </w:pPr>
      <w:r w:rsidRPr="009541BC">
        <w:rPr>
          <w:rFonts w:ascii="Calibri" w:hAnsi="Calibri" w:cs="Calibri"/>
          <w:sz w:val="20"/>
          <w:szCs w:val="20"/>
        </w:rPr>
        <w:t>Table</w:t>
      </w:r>
      <w:r w:rsidR="009541BC">
        <w:rPr>
          <w:rFonts w:ascii="Calibri" w:hAnsi="Calibri" w:cs="Calibri"/>
          <w:sz w:val="20"/>
          <w:szCs w:val="20"/>
        </w:rPr>
        <w:t xml:space="preserve"> S7</w:t>
      </w:r>
      <w:r w:rsidRPr="009541BC">
        <w:rPr>
          <w:rFonts w:ascii="Calibri" w:hAnsi="Calibri" w:cs="Calibri"/>
          <w:sz w:val="20"/>
          <w:szCs w:val="20"/>
        </w:rPr>
        <w:t xml:space="preserve">. Most preferred model of screening among </w:t>
      </w:r>
      <w:r w:rsidR="00497996">
        <w:rPr>
          <w:rFonts w:ascii="Calibri" w:hAnsi="Calibri" w:cs="Calibri"/>
          <w:sz w:val="20"/>
          <w:szCs w:val="20"/>
        </w:rPr>
        <w:t>r</w:t>
      </w:r>
      <w:r w:rsidR="00580D33">
        <w:rPr>
          <w:rFonts w:ascii="Calibri" w:hAnsi="Calibri" w:cs="Calibri"/>
          <w:sz w:val="20"/>
          <w:szCs w:val="20"/>
        </w:rPr>
        <w:t>espondents</w:t>
      </w:r>
      <w:r w:rsidRPr="009541BC">
        <w:rPr>
          <w:rFonts w:ascii="Calibri" w:hAnsi="Calibri" w:cs="Calibri"/>
          <w:sz w:val="20"/>
          <w:szCs w:val="20"/>
        </w:rPr>
        <w:t xml:space="preserve"> aged less than 50 years (N=</w:t>
      </w:r>
      <w:r w:rsidR="00FF331C" w:rsidRPr="009541BC">
        <w:rPr>
          <w:rFonts w:ascii="Calibri" w:hAnsi="Calibri" w:cs="Calibri"/>
          <w:sz w:val="20"/>
          <w:szCs w:val="20"/>
        </w:rPr>
        <w:t>6,</w:t>
      </w:r>
      <w:r w:rsidR="00FD0DE1" w:rsidRPr="009541BC">
        <w:rPr>
          <w:rFonts w:ascii="Calibri" w:hAnsi="Calibri" w:cs="Calibri"/>
          <w:sz w:val="20"/>
          <w:szCs w:val="20"/>
        </w:rPr>
        <w:t>699</w:t>
      </w:r>
      <w:r w:rsidRPr="009541BC">
        <w:rPr>
          <w:rFonts w:ascii="Calibri" w:hAnsi="Calibri" w:cs="Calibri"/>
          <w:sz w:val="20"/>
          <w:szCs w:val="20"/>
        </w:rPr>
        <w:t>)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722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</w:tblGrid>
      <w:tr w:rsidR="00CA2D33" w:rsidRPr="00CA2D33" w14:paraId="251DD2A5" w14:textId="77777777" w:rsidTr="72ECA4DD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F8B3F9D" w14:textId="552A5EAA" w:rsidR="00B2207F" w:rsidRPr="001F35A6" w:rsidRDefault="00B2207F" w:rsidP="00B54F59">
            <w:pPr>
              <w:keepNext/>
              <w:keepLines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C146D50" w14:textId="609CDBE0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Regular screeners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6B25287" w14:textId="4614DDFC" w:rsidR="00B2207F" w:rsidRPr="00CA2D33" w:rsidRDefault="008C698B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rregular</w:t>
            </w:r>
            <w:r w:rsidR="00B2207F"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rs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214F54A" w14:textId="4AECDB9E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ever</w:t>
            </w:r>
            <w:r w:rsidR="568B605A" w:rsidRPr="049B8951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d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912CF1B" w14:textId="3EF37FF5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Recently eligible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1A013A0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CA2D33" w:rsidRPr="00CA2D33" w14:paraId="0AB61547" w14:textId="77777777" w:rsidTr="72ECA4DD">
        <w:trPr>
          <w:trHeight w:val="30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26BE9D" w14:textId="77777777" w:rsidR="00B2207F" w:rsidRPr="00CA2D33" w:rsidRDefault="00B2207F" w:rsidP="00B54F59">
            <w:pPr>
              <w:keepNext/>
              <w:keepLines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6B4920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E14463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097C29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ECDD7A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F96E15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00F086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1816CE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2F9350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33198F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687750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E669BF" w:rsidRPr="00CA2D33" w14:paraId="0A42D031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0FB53" w14:textId="078C7A89" w:rsidR="00E669BF" w:rsidRPr="00CA2D33" w:rsidRDefault="00E669BF" w:rsidP="00B54F59">
            <w:pPr>
              <w:keepNext/>
              <w:keepLines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on-appointment-based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A67937" w14:textId="6DC5AA77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9BF">
              <w:rPr>
                <w:rFonts w:ascii="Calibri" w:hAnsi="Calibri" w:cs="Calibri"/>
                <w:b/>
                <w:bCs/>
                <w:sz w:val="20"/>
                <w:szCs w:val="20"/>
              </w:rPr>
              <w:t>3,27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3485198F" w14:textId="5329915D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9BF">
              <w:rPr>
                <w:rFonts w:ascii="Calibri" w:hAnsi="Calibri" w:cs="Calibri"/>
                <w:b/>
                <w:bCs/>
                <w:sz w:val="20"/>
                <w:szCs w:val="20"/>
              </w:rPr>
              <w:t>79.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324FF9" w14:textId="5891BCAC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9BF">
              <w:rPr>
                <w:rFonts w:ascii="Calibri" w:hAnsi="Calibri" w:cs="Calibri"/>
                <w:b/>
                <w:bCs/>
                <w:sz w:val="20"/>
                <w:szCs w:val="20"/>
              </w:rPr>
              <w:t>1,60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3232F92C" w14:textId="69FFFBE8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9BF">
              <w:rPr>
                <w:rFonts w:ascii="Calibri" w:hAnsi="Calibri" w:cs="Calibri"/>
                <w:b/>
                <w:bCs/>
                <w:sz w:val="20"/>
                <w:szCs w:val="20"/>
              </w:rPr>
              <w:t>86.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8DCE3F" w14:textId="40E48FAF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9BF">
              <w:rPr>
                <w:rFonts w:ascii="Calibri" w:hAnsi="Calibri" w:cs="Calibri"/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232E28BF" w14:textId="28A0713D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9BF">
              <w:rPr>
                <w:rFonts w:ascii="Calibri" w:hAnsi="Calibri" w:cs="Calibri"/>
                <w:b/>
                <w:bCs/>
                <w:sz w:val="20"/>
                <w:szCs w:val="20"/>
              </w:rPr>
              <w:t>85.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DDE368" w14:textId="13C6AEA9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9BF">
              <w:rPr>
                <w:rFonts w:ascii="Calibri" w:hAnsi="Calibri" w:cs="Calibri"/>
                <w:b/>
                <w:bCs/>
                <w:sz w:val="20"/>
                <w:szCs w:val="20"/>
              </w:rPr>
              <w:t>17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2769D337" w14:textId="482753A6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669BF">
              <w:rPr>
                <w:rFonts w:ascii="Calibri" w:hAnsi="Calibri" w:cs="Calibri"/>
                <w:b/>
                <w:bCs/>
                <w:sz w:val="20"/>
                <w:szCs w:val="20"/>
              </w:rPr>
              <w:t>85.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D8B4EE" w14:textId="5899F770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4B17">
              <w:rPr>
                <w:rFonts w:ascii="Calibri" w:hAnsi="Calibri" w:cs="Calibri"/>
                <w:b/>
                <w:bCs/>
                <w:sz w:val="20"/>
                <w:szCs w:val="20"/>
              </w:rPr>
              <w:t>5,50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11A1E109" w14:textId="486824AE" w:rsidR="00E669BF" w:rsidRPr="00B54F59" w:rsidRDefault="00E669B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4B17">
              <w:rPr>
                <w:rFonts w:ascii="Calibri" w:hAnsi="Calibri" w:cs="Calibri"/>
                <w:b/>
                <w:bCs/>
                <w:sz w:val="20"/>
                <w:szCs w:val="20"/>
              </w:rPr>
              <w:t>82.2</w:t>
            </w:r>
          </w:p>
        </w:tc>
      </w:tr>
      <w:tr w:rsidR="00CA2D33" w:rsidRPr="00CA2D33" w14:paraId="5735AE6B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263C" w14:textId="77777777" w:rsidR="00B2207F" w:rsidRPr="00CA2D33" w:rsidRDefault="00B2207F" w:rsidP="00B54F59">
            <w:pPr>
              <w:keepNext/>
              <w:keepLines/>
              <w:ind w:left="18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Mail-out when due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D2B8E5" w14:textId="35E0755F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,14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090BEEA7" w14:textId="7F039998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2.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CF3EC2" w14:textId="4D289880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,03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0EA753E6" w14:textId="296F3494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5.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4A539B" w14:textId="220AC52A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7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72762BDC" w14:textId="123AAADD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1.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7D8CDC" w14:textId="6334C2C3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2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7D91AA29" w14:textId="7A20A4FD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9.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39E9B8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,58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40C81761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3.5</w:t>
            </w:r>
          </w:p>
        </w:tc>
      </w:tr>
      <w:tr w:rsidR="00CA2D33" w:rsidRPr="00CA2D33" w14:paraId="6AE3CAF2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111F8" w14:textId="77777777" w:rsidR="00B2207F" w:rsidRPr="00CA2D33" w:rsidRDefault="00B2207F" w:rsidP="00B54F59">
            <w:pPr>
              <w:keepNext/>
              <w:keepLines/>
              <w:ind w:left="18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Pharmacy</w:t>
            </w:r>
          </w:p>
        </w:tc>
        <w:tc>
          <w:tcPr>
            <w:tcW w:w="722" w:type="dxa"/>
            <w:tcBorders>
              <w:left w:val="nil"/>
              <w:right w:val="nil"/>
            </w:tcBorders>
            <w:noWrap/>
            <w:vAlign w:val="bottom"/>
          </w:tcPr>
          <w:p w14:paraId="29CB1B6E" w14:textId="4828657D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41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6FE8179C" w14:textId="50CA3D42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0.8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35DEB4E8" w14:textId="2A40CF95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02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3BCEFE39" w14:textId="13685B5A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0EFBB7A9" w14:textId="6FB99089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69C197E6" w14:textId="3CEAD713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1.2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42ED33A9" w14:textId="516686E1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20E3C3D2" w14:textId="65514113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2.3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5CDC1891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28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02A7653F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0.9</w:t>
            </w:r>
          </w:p>
        </w:tc>
      </w:tr>
      <w:tr w:rsidR="00CA2D33" w:rsidRPr="00CA2D33" w14:paraId="60F3F5B2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9470" w14:textId="77777777" w:rsidR="00B2207F" w:rsidRPr="00CA2D33" w:rsidRDefault="00B2207F" w:rsidP="00B54F59">
            <w:pPr>
              <w:keepNext/>
              <w:keepLines/>
              <w:ind w:left="18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Online/phone order</w:t>
            </w:r>
          </w:p>
        </w:tc>
        <w:tc>
          <w:tcPr>
            <w:tcW w:w="722" w:type="dxa"/>
            <w:tcBorders>
              <w:left w:val="nil"/>
              <w:right w:val="nil"/>
            </w:tcBorders>
            <w:noWrap/>
            <w:vAlign w:val="bottom"/>
          </w:tcPr>
          <w:p w14:paraId="18645419" w14:textId="799CE670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55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5BFAFA87" w14:textId="1341523F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4669F6C4" w14:textId="25854578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27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6A2CA25B" w14:textId="04C6C1CC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2.2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4D5D5F24" w14:textId="1849BEC2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1217B901" w14:textId="6027DD8F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7.3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3321156F" w14:textId="793A5FD9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17401466" w14:textId="4F7C01E4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105B5510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90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1ADB0FA5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0.3</w:t>
            </w:r>
          </w:p>
        </w:tc>
      </w:tr>
      <w:tr w:rsidR="00CA2D33" w:rsidRPr="00CA2D33" w14:paraId="4E7F5798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2595D1" w14:textId="77777777" w:rsidR="00B2207F" w:rsidRPr="00CA2D33" w:rsidRDefault="00B2207F" w:rsidP="00B54F59">
            <w:pPr>
              <w:keepNext/>
              <w:keepLines/>
              <w:ind w:left="18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Clinic pick-up/drop-off</w:t>
            </w:r>
          </w:p>
        </w:tc>
        <w:tc>
          <w:tcPr>
            <w:tcW w:w="722" w:type="dxa"/>
            <w:tcBorders>
              <w:left w:val="nil"/>
              <w:right w:val="nil"/>
            </w:tcBorders>
            <w:noWrap/>
            <w:vAlign w:val="bottom"/>
          </w:tcPr>
          <w:p w14:paraId="5EF138D5" w14:textId="4BFD0298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29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671E2F46" w14:textId="4459548A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0C087FDA" w14:textId="5805613C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3D1D857E" w14:textId="6170287D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.4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30970E90" w14:textId="746BA2EB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2E167159" w14:textId="605607C2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2E071E4D" w14:textId="63615D9F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622247F0" w14:textId="295175C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582EA577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04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108EB9EC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.5</w:t>
            </w:r>
          </w:p>
        </w:tc>
      </w:tr>
      <w:tr w:rsidR="00CA2D33" w:rsidRPr="00CA2D33" w14:paraId="2A2FADC8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0394A" w14:textId="77777777" w:rsidR="00B2207F" w:rsidRPr="00CA2D33" w:rsidRDefault="00B2207F" w:rsidP="00B54F59">
            <w:pPr>
              <w:keepNext/>
              <w:keepLines/>
              <w:ind w:left="18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Community events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B281E8" w14:textId="320D0B60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2E79B3" w14:textId="397A222A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FF8864" w14:textId="26CE409E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203F4B" w14:textId="5191B4E1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28E75A" w14:textId="5F747704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404FFF" w14:textId="1206B09E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49BD7B" w14:textId="3520250A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F6FB57" w14:textId="2D39D0FE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150269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0A4CC3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063117" w:rsidRPr="00CA2D33" w14:paraId="37C032CE" w14:textId="77777777" w:rsidTr="72ECA4DD">
        <w:trPr>
          <w:trHeight w:val="300"/>
        </w:trPr>
        <w:tc>
          <w:tcPr>
            <w:tcW w:w="2552" w:type="dxa"/>
          </w:tcPr>
          <w:p w14:paraId="0107E4B3" w14:textId="6F3B1D2A" w:rsidR="00063117" w:rsidRDefault="00063117" w:rsidP="00063117"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</w:t>
            </w: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ppointment-based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54FE6F" w14:textId="39A16F4B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8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441E14" w14:textId="0137733B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20.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76AC3D" w14:textId="5FA50D4C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25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E94B9" w14:textId="59FBF5D9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13.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499D99" w14:textId="76C996C0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827F04" w14:textId="2EA94C45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14.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275D8E" w14:textId="4EC837F3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FFB76" w14:textId="72174C00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14.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BDDD12" w14:textId="4FEE8362" w:rsidR="00063117" w:rsidRPr="00063117" w:rsidRDefault="00063117" w:rsidP="0006311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1,19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F678B4" w14:textId="59A1FD81" w:rsidR="00063117" w:rsidRPr="00063117" w:rsidRDefault="00063117" w:rsidP="00B54F5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3117">
              <w:rPr>
                <w:rFonts w:ascii="Calibri" w:hAnsi="Calibri" w:cs="Calibri"/>
                <w:b/>
                <w:bCs/>
                <w:sz w:val="20"/>
                <w:szCs w:val="20"/>
              </w:rPr>
              <w:t>17.8</w:t>
            </w:r>
          </w:p>
        </w:tc>
      </w:tr>
      <w:tr w:rsidR="00CA2D33" w:rsidRPr="00CA2D33" w14:paraId="143E8228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D291" w14:textId="77777777" w:rsidR="00B2207F" w:rsidRPr="00CA2D33" w:rsidRDefault="00B2207F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Mail-out after telehealth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BFEB53" w14:textId="07576409" w:rsidR="00B2207F" w:rsidRPr="00CA2D33" w:rsidRDefault="6104796B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8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76B3C982" w14:textId="7550EBA9" w:rsidR="00B2207F" w:rsidRPr="00CA2D33" w:rsidRDefault="29576338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9.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4671E4" w14:textId="757DAF4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1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2B8C26CC" w14:textId="71BA33C5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B93A53" w14:textId="12F4B33D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6EFF504D" w14:textId="1D3E1548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9.</w:t>
            </w:r>
            <w:r w:rsidR="00E1043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B8851F" w14:textId="160DA6D3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68D7C682" w14:textId="24C5B735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E757AC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6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bottom"/>
          </w:tcPr>
          <w:p w14:paraId="1E1B3149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8.4</w:t>
            </w:r>
          </w:p>
        </w:tc>
      </w:tr>
      <w:tr w:rsidR="72ECA4DD" w14:paraId="618C4C51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F1A6BF" w14:textId="77777777" w:rsidR="72ECA4DD" w:rsidRDefault="72ECA4DD" w:rsidP="72ECA4DD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During appointment</w:t>
            </w:r>
          </w:p>
        </w:tc>
        <w:tc>
          <w:tcPr>
            <w:tcW w:w="722" w:type="dxa"/>
            <w:tcBorders>
              <w:left w:val="nil"/>
              <w:right w:val="nil"/>
            </w:tcBorders>
            <w:noWrap/>
            <w:vAlign w:val="bottom"/>
          </w:tcPr>
          <w:p w14:paraId="629819FB" w14:textId="105E535E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329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224F9F66" w14:textId="155ECC77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8.0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37FA19B7" w14:textId="4425EDBB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7A1C8BBD" w14:textId="7E1E0AE7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775E3EFD" w14:textId="69920114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1D211979" w14:textId="21403DE6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4D564F5D" w14:textId="7226A2B2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45241E5D" w14:textId="4F3C6E4A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6.4</w:t>
            </w:r>
          </w:p>
        </w:tc>
        <w:tc>
          <w:tcPr>
            <w:tcW w:w="723" w:type="dxa"/>
            <w:tcBorders>
              <w:left w:val="nil"/>
              <w:right w:val="nil"/>
            </w:tcBorders>
            <w:noWrap/>
            <w:vAlign w:val="bottom"/>
          </w:tcPr>
          <w:p w14:paraId="127BBD44" w14:textId="3BB0B8ED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504</w:t>
            </w:r>
          </w:p>
        </w:tc>
        <w:tc>
          <w:tcPr>
            <w:tcW w:w="723" w:type="dxa"/>
            <w:tcBorders>
              <w:left w:val="nil"/>
              <w:right w:val="nil"/>
            </w:tcBorders>
            <w:vAlign w:val="bottom"/>
          </w:tcPr>
          <w:p w14:paraId="4DD27F06" w14:textId="64FCFA1F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7.5</w:t>
            </w:r>
          </w:p>
        </w:tc>
      </w:tr>
      <w:tr w:rsidR="72ECA4DD" w14:paraId="0E767C4D" w14:textId="77777777" w:rsidTr="72ECA4D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noWrap/>
            <w:vAlign w:val="bottom"/>
            <w:hideMark/>
          </w:tcPr>
          <w:p w14:paraId="0B88D2D1" w14:textId="77777777" w:rsidR="72ECA4DD" w:rsidRDefault="72ECA4DD" w:rsidP="72ECA4DD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Clinic pick-up after telehealth</w:t>
            </w:r>
          </w:p>
        </w:tc>
        <w:tc>
          <w:tcPr>
            <w:tcW w:w="722" w:type="dxa"/>
            <w:tcBorders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14:paraId="2DC1A425" w14:textId="745A2B17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19</w:t>
            </w:r>
            <w:r w:rsidR="009E0848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5CD68CF" w14:textId="68701C89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14:paraId="516A4A9C" w14:textId="0F610BDF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7542909" w14:textId="191134DE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3.4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14:paraId="69289998" w14:textId="49486DBD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8CEF899" w14:textId="7AA6BC48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3.7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14:paraId="7B7299F3" w14:textId="50123BD4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405C767" w14:textId="668E0A1B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noWrap/>
            <w:vAlign w:val="bottom"/>
          </w:tcPr>
          <w:p w14:paraId="6D8B7110" w14:textId="77777777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287</w:t>
            </w:r>
          </w:p>
        </w:tc>
        <w:tc>
          <w:tcPr>
            <w:tcW w:w="723" w:type="dxa"/>
            <w:tcBorders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804766F" w14:textId="77777777" w:rsidR="72ECA4DD" w:rsidRDefault="72ECA4DD" w:rsidP="72ECA4DD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72ECA4DD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</w:tr>
    </w:tbl>
    <w:p w14:paraId="6909092D" w14:textId="2072BC4C" w:rsidR="00B2207F" w:rsidRPr="00CA2D33" w:rsidRDefault="00B2207F" w:rsidP="00B2207F">
      <w:pPr>
        <w:rPr>
          <w:rFonts w:ascii="Calibri" w:hAnsi="Calibri" w:cs="Calibri"/>
          <w:sz w:val="16"/>
          <w:szCs w:val="16"/>
        </w:rPr>
      </w:pPr>
      <w:r w:rsidRPr="00CA2D33">
        <w:rPr>
          <w:rFonts w:ascii="Calibri" w:hAnsi="Calibri" w:cs="Calibri"/>
          <w:sz w:val="16"/>
          <w:szCs w:val="16"/>
          <w:lang w:val="en-GB"/>
        </w:rPr>
        <w:t>Note.</w:t>
      </w:r>
      <w:r w:rsidRPr="00CA2D33">
        <w:rPr>
          <w:rFonts w:ascii="Calibri" w:hAnsi="Calibri" w:cs="Calibri"/>
          <w:b/>
          <w:bCs/>
          <w:sz w:val="16"/>
          <w:szCs w:val="16"/>
          <w:lang w:val="en-GB"/>
        </w:rPr>
        <w:t xml:space="preserve"> </w:t>
      </w:r>
      <w:r w:rsidR="00580D33">
        <w:rPr>
          <w:rFonts w:ascii="Calibri" w:hAnsi="Calibri" w:cs="Calibri"/>
          <w:sz w:val="16"/>
          <w:szCs w:val="16"/>
        </w:rPr>
        <w:t>Respondents</w:t>
      </w:r>
      <w:r w:rsidRPr="00CA2D33">
        <w:rPr>
          <w:rFonts w:ascii="Calibri" w:hAnsi="Calibri" w:cs="Calibri"/>
          <w:sz w:val="16"/>
          <w:szCs w:val="16"/>
        </w:rPr>
        <w:t xml:space="preserve"> who stated in </w:t>
      </w:r>
      <w:r w:rsidR="009A3A5E" w:rsidRPr="00CA2D33">
        <w:rPr>
          <w:rFonts w:ascii="Calibri" w:hAnsi="Calibri" w:cs="Calibri"/>
          <w:sz w:val="16"/>
          <w:szCs w:val="16"/>
        </w:rPr>
        <w:t>free-text</w:t>
      </w:r>
      <w:r w:rsidRPr="00CA2D33">
        <w:rPr>
          <w:rFonts w:ascii="Calibri" w:hAnsi="Calibri" w:cs="Calibri"/>
          <w:sz w:val="16"/>
          <w:szCs w:val="16"/>
        </w:rPr>
        <w:t xml:space="preserve"> responses to the questions ‘Where would you most prefer to do self-collection (collect the sample yourself)’ and/or ‘If you were to do the test at home, how would you prefer to return the self-collection swab for it to be tested?’ that they would not participate in self-collection were excluded from this analysis</w:t>
      </w:r>
      <w:r w:rsidR="00503102" w:rsidRPr="00CA2D33">
        <w:rPr>
          <w:rFonts w:ascii="Calibri" w:hAnsi="Calibri" w:cs="Calibri"/>
          <w:sz w:val="16"/>
          <w:szCs w:val="16"/>
        </w:rPr>
        <w:t xml:space="preserve"> </w:t>
      </w:r>
      <w:r w:rsidR="00503102" w:rsidRPr="006605D1">
        <w:rPr>
          <w:rFonts w:ascii="Calibri" w:hAnsi="Calibri" w:cs="Calibri"/>
          <w:sz w:val="16"/>
          <w:szCs w:val="16"/>
        </w:rPr>
        <w:t>(N=</w:t>
      </w:r>
      <w:r w:rsidR="006605D1" w:rsidRPr="006605D1">
        <w:rPr>
          <w:rFonts w:ascii="Calibri" w:hAnsi="Calibri" w:cs="Calibri"/>
          <w:sz w:val="16"/>
          <w:szCs w:val="16"/>
        </w:rPr>
        <w:t>49</w:t>
      </w:r>
      <w:r w:rsidR="00503102" w:rsidRPr="006605D1">
        <w:rPr>
          <w:rFonts w:ascii="Calibri" w:hAnsi="Calibri" w:cs="Calibri"/>
          <w:sz w:val="16"/>
          <w:szCs w:val="16"/>
        </w:rPr>
        <w:t>)</w:t>
      </w:r>
    </w:p>
    <w:p w14:paraId="3663B1BA" w14:textId="77777777" w:rsidR="00B2207F" w:rsidRPr="00CA2D33" w:rsidRDefault="00B2207F" w:rsidP="00972B5B">
      <w:pPr>
        <w:rPr>
          <w:rFonts w:ascii="Calibri" w:hAnsi="Calibri" w:cs="Calibri"/>
          <w:sz w:val="16"/>
          <w:szCs w:val="16"/>
        </w:rPr>
      </w:pPr>
    </w:p>
    <w:p w14:paraId="70085982" w14:textId="693A161C" w:rsidR="00922D9B" w:rsidRPr="00B54F59" w:rsidRDefault="00922D9B" w:rsidP="049B8951">
      <w:pPr>
        <w:rPr>
          <w:rFonts w:ascii="Calibri" w:hAnsi="Calibri" w:cs="Calibri"/>
          <w:sz w:val="16"/>
          <w:szCs w:val="16"/>
        </w:rPr>
      </w:pPr>
    </w:p>
    <w:p w14:paraId="061515BE" w14:textId="77777777" w:rsidR="00C96132" w:rsidRDefault="00C96132" w:rsidP="00B54F59">
      <w:pPr>
        <w:pStyle w:val="Caption"/>
        <w:keepNext/>
        <w:keepLines/>
        <w:rPr>
          <w:rFonts w:ascii="Calibri" w:hAnsi="Calibri" w:cs="Calibri"/>
          <w:sz w:val="20"/>
          <w:szCs w:val="20"/>
        </w:rPr>
      </w:pPr>
    </w:p>
    <w:p w14:paraId="35078BCC" w14:textId="0ED7C108" w:rsidR="00972B5B" w:rsidRPr="009541BC" w:rsidRDefault="00E17E5E" w:rsidP="00B54F59">
      <w:pPr>
        <w:pStyle w:val="Caption"/>
        <w:keepNext/>
        <w:keepLines/>
        <w:rPr>
          <w:rFonts w:ascii="Calibri" w:hAnsi="Calibri" w:cs="Calibri"/>
          <w:sz w:val="20"/>
          <w:szCs w:val="20"/>
          <w:lang w:val="en-GB"/>
        </w:rPr>
      </w:pPr>
      <w:r w:rsidRPr="009541BC">
        <w:rPr>
          <w:rFonts w:ascii="Calibri" w:hAnsi="Calibri" w:cs="Calibri"/>
          <w:sz w:val="20"/>
          <w:szCs w:val="20"/>
        </w:rPr>
        <w:t xml:space="preserve">Table </w:t>
      </w:r>
      <w:r w:rsidR="009541BC">
        <w:rPr>
          <w:rFonts w:ascii="Calibri" w:hAnsi="Calibri" w:cs="Calibri"/>
          <w:sz w:val="20"/>
          <w:szCs w:val="20"/>
        </w:rPr>
        <w:t>S8</w:t>
      </w:r>
      <w:r w:rsidRPr="009541BC">
        <w:rPr>
          <w:rFonts w:ascii="Calibri" w:hAnsi="Calibri" w:cs="Calibri"/>
          <w:sz w:val="20"/>
          <w:szCs w:val="20"/>
        </w:rPr>
        <w:t xml:space="preserve">. Most preferred model of screening among </w:t>
      </w:r>
      <w:r w:rsidR="00497996">
        <w:rPr>
          <w:rFonts w:ascii="Calibri" w:hAnsi="Calibri" w:cs="Calibri"/>
          <w:sz w:val="20"/>
          <w:szCs w:val="20"/>
        </w:rPr>
        <w:t>r</w:t>
      </w:r>
      <w:r w:rsidR="00580D33">
        <w:rPr>
          <w:rFonts w:ascii="Calibri" w:hAnsi="Calibri" w:cs="Calibri"/>
          <w:sz w:val="20"/>
          <w:szCs w:val="20"/>
        </w:rPr>
        <w:t>espondents</w:t>
      </w:r>
      <w:r w:rsidRPr="009541BC">
        <w:rPr>
          <w:rFonts w:ascii="Calibri" w:hAnsi="Calibri" w:cs="Calibri"/>
          <w:sz w:val="20"/>
          <w:szCs w:val="20"/>
        </w:rPr>
        <w:t xml:space="preserve"> aged 50 years </w:t>
      </w:r>
      <w:r w:rsidR="3FB6AD76" w:rsidRPr="009541BC">
        <w:rPr>
          <w:rFonts w:ascii="Calibri" w:hAnsi="Calibri" w:cs="Calibri"/>
          <w:sz w:val="20"/>
          <w:szCs w:val="20"/>
        </w:rPr>
        <w:t xml:space="preserve">or more </w:t>
      </w:r>
      <w:r w:rsidRPr="009541BC">
        <w:rPr>
          <w:rFonts w:ascii="Calibri" w:hAnsi="Calibri" w:cs="Calibri"/>
          <w:sz w:val="20"/>
          <w:szCs w:val="20"/>
        </w:rPr>
        <w:t>(</w:t>
      </w:r>
      <w:r w:rsidR="009541BC">
        <w:rPr>
          <w:rFonts w:ascii="Calibri" w:hAnsi="Calibri" w:cs="Calibri"/>
          <w:sz w:val="20"/>
          <w:szCs w:val="20"/>
        </w:rPr>
        <w:t>N=</w:t>
      </w:r>
      <w:r w:rsidR="00AE1E3A" w:rsidRPr="009541BC">
        <w:rPr>
          <w:rFonts w:ascii="Calibri" w:hAnsi="Calibri" w:cs="Calibri"/>
          <w:sz w:val="20"/>
          <w:szCs w:val="20"/>
        </w:rPr>
        <w:t>2,540</w:t>
      </w:r>
      <w:r w:rsidRPr="009541BC">
        <w:rPr>
          <w:rFonts w:ascii="Calibri" w:hAnsi="Calibri" w:cs="Calibri"/>
          <w:sz w:val="20"/>
          <w:szCs w:val="20"/>
        </w:rPr>
        <w:t>)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2410"/>
        <w:gridCol w:w="921"/>
        <w:gridCol w:w="921"/>
        <w:gridCol w:w="922"/>
        <w:gridCol w:w="921"/>
        <w:gridCol w:w="921"/>
        <w:gridCol w:w="922"/>
        <w:gridCol w:w="921"/>
        <w:gridCol w:w="922"/>
      </w:tblGrid>
      <w:tr w:rsidR="00CA2D33" w:rsidRPr="00CA2D33" w14:paraId="307F47EC" w14:textId="77777777" w:rsidTr="0F4C2F8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5648D98" w14:textId="77777777" w:rsidR="00B2207F" w:rsidRPr="00CA2D33" w:rsidRDefault="00B2207F" w:rsidP="00B54F59">
            <w:pPr>
              <w:keepNext/>
              <w:keepLines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D98CC6C" w14:textId="00EEA7F8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Regular screene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9E71AA9" w14:textId="4EA80909" w:rsidR="00B2207F" w:rsidRPr="00CA2D33" w:rsidRDefault="008C698B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rregular</w:t>
            </w:r>
            <w:r w:rsidR="00B2207F"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creene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1F68D8D" w14:textId="139B81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ever</w:t>
            </w:r>
            <w:r w:rsidR="36FB6B0E" w:rsidRPr="049B8951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screened</w:t>
            </w:r>
            <w:proofErr w:type="gram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4E140C9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</w:tr>
      <w:tr w:rsidR="00CA2D33" w:rsidRPr="00CA2D33" w14:paraId="7DD79160" w14:textId="77777777" w:rsidTr="0F4C2F88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F6E79A" w14:textId="77777777" w:rsidR="00B2207F" w:rsidRPr="00CA2D33" w:rsidRDefault="00B2207F" w:rsidP="00B54F59">
            <w:pPr>
              <w:keepNext/>
              <w:keepLines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1FC1A2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5430A6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DB577A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B7B0E0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0934C7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3A80FF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BB534E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77B7EC" w14:textId="77777777" w:rsidR="00B2207F" w:rsidRPr="00CA2D33" w:rsidRDefault="00B2207F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</w:p>
        </w:tc>
      </w:tr>
      <w:tr w:rsidR="00450558" w:rsidRPr="00CA2D33" w14:paraId="6CFF7CD3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618A3" w14:textId="412260FD" w:rsidR="00450558" w:rsidRPr="00CA2D33" w:rsidRDefault="00450558" w:rsidP="00B54F59">
            <w:pPr>
              <w:keepNext/>
              <w:keepLines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Non-appointment-based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04EBD699" w14:textId="4306AE8B" w:rsidR="00450558" w:rsidRPr="00B54F59" w:rsidRDefault="00450558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341F5">
              <w:rPr>
                <w:rFonts w:ascii="Calibri" w:hAnsi="Calibri" w:cs="Calibri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66945398" w14:textId="7262DDE3" w:rsidR="00450558" w:rsidRPr="00B54F59" w:rsidRDefault="00450558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341F5">
              <w:rPr>
                <w:rFonts w:ascii="Calibri" w:hAnsi="Calibri" w:cs="Calibri"/>
                <w:b/>
                <w:bCs/>
                <w:sz w:val="20"/>
                <w:szCs w:val="20"/>
              </w:rPr>
              <w:t>92.4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6357D590" w14:textId="7BAA3BDE" w:rsidR="00450558" w:rsidRPr="00B54F59" w:rsidRDefault="00450558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D4E8B">
              <w:rPr>
                <w:rFonts w:ascii="Calibri" w:hAnsi="Calibri" w:cs="Calibri"/>
                <w:b/>
                <w:bCs/>
                <w:sz w:val="20"/>
                <w:szCs w:val="20"/>
              </w:rPr>
              <w:t>581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3BA8D9CB" w14:textId="4CC7B546" w:rsidR="00450558" w:rsidRPr="00B54F59" w:rsidRDefault="00450558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D4E8B">
              <w:rPr>
                <w:rFonts w:ascii="Calibri" w:hAnsi="Calibri" w:cs="Calibri"/>
                <w:b/>
                <w:bCs/>
                <w:sz w:val="20"/>
                <w:szCs w:val="20"/>
              </w:rPr>
              <w:t>87.4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57B80A79" w14:textId="072C96C8" w:rsidR="00450558" w:rsidRPr="00B54F59" w:rsidRDefault="00450558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0558">
              <w:rPr>
                <w:rFonts w:ascii="Calibri" w:hAnsi="Calibri" w:cs="Calibri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4A76B9F8" w14:textId="54A12CAE" w:rsidR="00450558" w:rsidRPr="00B54F59" w:rsidRDefault="00450558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0558">
              <w:rPr>
                <w:rFonts w:ascii="Calibri" w:hAnsi="Calibri" w:cs="Calibri"/>
                <w:b/>
                <w:bCs/>
                <w:sz w:val="20"/>
                <w:szCs w:val="20"/>
              </w:rPr>
              <w:t>92.4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47C93C28" w14:textId="2CACBFF6" w:rsidR="00450558" w:rsidRPr="00B54F59" w:rsidRDefault="00450558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54F59">
              <w:rPr>
                <w:rFonts w:ascii="Calibri" w:hAnsi="Calibri" w:cs="Calibri"/>
                <w:b/>
                <w:bCs/>
                <w:sz w:val="20"/>
                <w:szCs w:val="20"/>
              </w:rPr>
              <w:t>2,128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0E1594F0" w14:textId="31BF5D2B" w:rsidR="00450558" w:rsidRPr="00B54F59" w:rsidRDefault="00450558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54F59">
              <w:rPr>
                <w:rFonts w:ascii="Calibri" w:hAnsi="Calibri" w:cs="Calibri"/>
                <w:b/>
                <w:bCs/>
                <w:sz w:val="20"/>
                <w:szCs w:val="20"/>
              </w:rPr>
              <w:t>83.8</w:t>
            </w:r>
          </w:p>
        </w:tc>
      </w:tr>
      <w:tr w:rsidR="00CA2D33" w:rsidRPr="00CA2D33" w14:paraId="32140581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3A685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Mail-out when due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0017F724" w14:textId="7AE71205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821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3270C3BF" w14:textId="0DAB3EEF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9.0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2B123B8C" w14:textId="4694E852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41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75834412" w14:textId="59A15BBE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1.3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47D75B0D" w14:textId="3FE36A9D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2BCCECF2" w14:textId="6979E06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8.0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718EB487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,257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0AB08CBE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9.5</w:t>
            </w:r>
          </w:p>
        </w:tc>
      </w:tr>
      <w:tr w:rsidR="00CA2D33" w:rsidRPr="00CA2D33" w14:paraId="461FE873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3ED58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With bowel screening kit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0E552DC0" w14:textId="7D9A06B3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74C8DDFD" w14:textId="190003DB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0.1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58F91870" w14:textId="1E496C94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672B5F52" w14:textId="01D73A78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3.5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05F4B671" w14:textId="127DD8C3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1807C4E0" w14:textId="03A2BE3E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6.2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1F4CA213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92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59F2792F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1.5</w:t>
            </w:r>
          </w:p>
        </w:tc>
      </w:tr>
      <w:tr w:rsidR="00CA2D33" w:rsidRPr="00CA2D33" w14:paraId="6D16964F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55E97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Pharmacy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21AAA664" w14:textId="30A0A1BB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2ABE1482" w14:textId="1D694D1D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59259252" w14:textId="38EAB2C2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116B3E7D" w14:textId="1ED899EB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8.6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5A490E0F" w14:textId="00F16E83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3FAD4EAF" w14:textId="1568F671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8.1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39663D01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99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223F2FB9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.8</w:t>
            </w:r>
          </w:p>
        </w:tc>
      </w:tr>
      <w:tr w:rsidR="00CA2D33" w:rsidRPr="00CA2D33" w14:paraId="6903DADF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14731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Clinic pick-up/drop-off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5E64EB41" w14:textId="6BC024A1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60A20F40" w14:textId="454A1F30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.0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44300701" w14:textId="769583E4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01899BC4" w14:textId="60F1B285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17295EFC" w14:textId="49293782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292DA68B" w14:textId="76C2FD14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.1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3CC444A6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508A69A6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</w:tr>
      <w:tr w:rsidR="00CA2D33" w:rsidRPr="00CA2D33" w14:paraId="00F6F371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F0877C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At breast screening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4D8A7E28" w14:textId="479B411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5516A3C4" w14:textId="2A1CE23A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60956ADF" w14:textId="335A795A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5F31D097" w14:textId="30EE2DCA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151C1A0F" w14:textId="4D435E9A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722065D2" w14:textId="3173D2AA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5298DE67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4D98FB8B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.6</w:t>
            </w:r>
          </w:p>
        </w:tc>
      </w:tr>
      <w:tr w:rsidR="00CA2D33" w:rsidRPr="00CA2D33" w14:paraId="575AEADD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E5F7C4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Online/phone order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3D5ED925" w14:textId="311FA0DD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7ABD3598" w14:textId="256B174D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47BE05F3" w14:textId="3C5F6BC9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5FF70D52" w14:textId="33B6C9D9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23C6FF06" w14:textId="2C912039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243242CD" w14:textId="43659AE6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37755B82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2C44681D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</w:tr>
      <w:tr w:rsidR="00CA2D33" w:rsidRPr="00CA2D33" w14:paraId="63579D7C" w14:textId="77777777" w:rsidTr="0F4C2F88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4D8C58" w14:textId="48D54193" w:rsidR="00916BEA" w:rsidRPr="00CA2D33" w:rsidRDefault="7508C7A4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Community events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0DC78A" w14:textId="38417E21" w:rsidR="00916BEA" w:rsidRPr="00CA2D33" w:rsidRDefault="7508C7A4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ACBC1F" w14:textId="13197591" w:rsidR="00916BEA" w:rsidRPr="00CA2D33" w:rsidRDefault="7508C7A4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B9B393" w14:textId="5A0411F2" w:rsidR="00916BEA" w:rsidRPr="00CA2D33" w:rsidRDefault="7508C7A4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2ADEB9" w14:textId="693144C2" w:rsidR="00916BEA" w:rsidRPr="00CA2D33" w:rsidRDefault="7508C7A4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AF549F" w14:textId="2227AA22" w:rsidR="00916BEA" w:rsidRPr="00CA2D33" w:rsidRDefault="7508C7A4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4E2383" w14:textId="66B6A427" w:rsidR="00916BEA" w:rsidRPr="00CA2D33" w:rsidRDefault="7508C7A4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B54AEE" w14:textId="07C46927" w:rsidR="00916BEA" w:rsidRPr="00CA2D33" w:rsidRDefault="7508C7A4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086D58" w14:textId="1502AFBF" w:rsidR="00916BEA" w:rsidRPr="00CA2D33" w:rsidRDefault="7508C7A4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C900E5" w:rsidRPr="00CA2D33" w14:paraId="2C1E2F12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BC5E8" w14:textId="4AB27E54" w:rsidR="00C900E5" w:rsidRPr="00CA2D33" w:rsidRDefault="00C900E5" w:rsidP="00B54F59">
            <w:pPr>
              <w:keepNext/>
              <w:keepLines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b/>
                <w:bCs/>
                <w:sz w:val="20"/>
                <w:szCs w:val="20"/>
              </w:rPr>
              <w:t>Appointment-based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1B240E74" w14:textId="1342E528" w:rsidR="00C900E5" w:rsidRPr="00B54F59" w:rsidRDefault="00C900E5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95F95">
              <w:rPr>
                <w:rFonts w:ascii="Calibri" w:hAnsi="Calibri" w:cs="Calibr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514B4252" w14:textId="085DF452" w:rsidR="00C900E5" w:rsidRPr="00B54F59" w:rsidRDefault="00C900E5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95F95">
              <w:rPr>
                <w:rFonts w:ascii="Calibri" w:hAnsi="Calibri" w:cs="Calibri"/>
                <w:b/>
                <w:bCs/>
                <w:sz w:val="20"/>
                <w:szCs w:val="20"/>
              </w:rPr>
              <w:t>7.6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4F3C16E2" w14:textId="421B7A86" w:rsidR="00C900E5" w:rsidRPr="00B54F59" w:rsidRDefault="00C900E5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3E37">
              <w:rPr>
                <w:rFonts w:ascii="Calibri" w:hAnsi="Calibri" w:cs="Calibr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4F46C6CD" w14:textId="333846F7" w:rsidR="00C900E5" w:rsidRPr="00B54F59" w:rsidRDefault="00C900E5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03E37">
              <w:rPr>
                <w:rFonts w:ascii="Calibri" w:hAnsi="Calibri" w:cs="Calibri"/>
                <w:b/>
                <w:bCs/>
                <w:sz w:val="20"/>
                <w:szCs w:val="20"/>
              </w:rPr>
              <w:t>12.6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6945731F" w14:textId="29D13C94" w:rsidR="00C900E5" w:rsidRPr="00B54F59" w:rsidRDefault="00C900E5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00E5">
              <w:rPr>
                <w:rFonts w:ascii="Calibri" w:hAnsi="Calibri" w:cs="Calibr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285E657F" w14:textId="5B0DBCAD" w:rsidR="00C900E5" w:rsidRPr="00B54F59" w:rsidRDefault="00C900E5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00E5">
              <w:rPr>
                <w:rFonts w:ascii="Calibri" w:hAnsi="Calibri" w:cs="Calibri"/>
                <w:b/>
                <w:bCs/>
                <w:sz w:val="20"/>
                <w:szCs w:val="20"/>
              </w:rPr>
              <w:t>7.6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48688EEE" w14:textId="62886C08" w:rsidR="00C900E5" w:rsidRPr="00B54F59" w:rsidRDefault="00C900E5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00E5">
              <w:rPr>
                <w:rFonts w:ascii="Calibri" w:hAnsi="Calibri" w:cs="Calibri"/>
                <w:b/>
                <w:bCs/>
                <w:sz w:val="20"/>
                <w:szCs w:val="20"/>
              </w:rPr>
              <w:t>412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6E401979" w14:textId="7C5E17D6" w:rsidR="00C900E5" w:rsidRPr="00B54F59" w:rsidRDefault="00C900E5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00E5">
              <w:rPr>
                <w:rFonts w:ascii="Calibri" w:hAnsi="Calibri" w:cs="Calibri"/>
                <w:b/>
                <w:bCs/>
                <w:sz w:val="20"/>
                <w:szCs w:val="20"/>
              </w:rPr>
              <w:t>16.</w:t>
            </w:r>
            <w:r w:rsidR="0062355D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</w:tr>
      <w:tr w:rsidR="00CA2D33" w:rsidRPr="00CA2D33" w14:paraId="6A844384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A4580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Mail-out after telehealth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2C4931B1" w14:textId="1FADA2A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0F042640" w14:textId="6345A46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2D3C1BA6" w14:textId="0AA529A0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75FD8432" w14:textId="7D3A875C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.4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19C56AA7" w14:textId="3319E0C5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45993F24" w14:textId="376DC09E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3B93D86F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57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31E2F2AA" w14:textId="64DDA11E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.</w:t>
            </w:r>
            <w:r w:rsidR="009343D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CA2D33" w:rsidRPr="00CA2D33" w14:paraId="12C8910D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1EFE09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During appointment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13048C5E" w14:textId="01C0E50E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27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3089B79C" w14:textId="601FF132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922" w:type="dxa"/>
            <w:tcBorders>
              <w:left w:val="nil"/>
              <w:right w:val="nil"/>
            </w:tcBorders>
            <w:noWrap/>
            <w:vAlign w:val="bottom"/>
          </w:tcPr>
          <w:p w14:paraId="2E559DC3" w14:textId="4967C304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21" w:type="dxa"/>
            <w:tcBorders>
              <w:left w:val="nil"/>
              <w:right w:val="nil"/>
            </w:tcBorders>
            <w:vAlign w:val="bottom"/>
          </w:tcPr>
          <w:p w14:paraId="2591FD43" w14:textId="2CB14E31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6CADA863" w14:textId="02D0B991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5D21CEE1" w14:textId="08834119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921" w:type="dxa"/>
            <w:tcBorders>
              <w:left w:val="nil"/>
              <w:right w:val="nil"/>
            </w:tcBorders>
            <w:noWrap/>
            <w:vAlign w:val="bottom"/>
          </w:tcPr>
          <w:p w14:paraId="0C4FAB1F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57</w:t>
            </w:r>
          </w:p>
        </w:tc>
        <w:tc>
          <w:tcPr>
            <w:tcW w:w="922" w:type="dxa"/>
            <w:tcBorders>
              <w:left w:val="nil"/>
              <w:right w:val="nil"/>
            </w:tcBorders>
            <w:vAlign w:val="bottom"/>
          </w:tcPr>
          <w:p w14:paraId="67646D78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6.2</w:t>
            </w:r>
          </w:p>
        </w:tc>
      </w:tr>
      <w:tr w:rsidR="00CA2D33" w:rsidRPr="00CA2D33" w14:paraId="28E1CB56" w14:textId="77777777" w:rsidTr="0F4C2F8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716E40" w14:textId="77777777" w:rsidR="00AC1BFB" w:rsidRPr="00CA2D33" w:rsidRDefault="6BEF66B3" w:rsidP="00B54F59">
            <w:pPr>
              <w:keepNext/>
              <w:keepLines/>
              <w:ind w:left="90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Clinic pick-up after telehealth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9F4E84" w14:textId="44750453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93D971" w14:textId="5833C9FB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09CCCB" w14:textId="29116A32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02749E" w14:textId="1C23C314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40A864" w14:textId="1C6B948B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88D9C0" w14:textId="2E650B70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45AE7A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435A08" w14:textId="77777777" w:rsidR="00AC1BFB" w:rsidRPr="00CA2D33" w:rsidRDefault="6BEF66B3" w:rsidP="00B54F59">
            <w:pPr>
              <w:keepNext/>
              <w:keepLines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F4C2F88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</w:tr>
    </w:tbl>
    <w:p w14:paraId="3126FB94" w14:textId="3D26AFEF" w:rsidR="009541BC" w:rsidRDefault="00801C7D" w:rsidP="009541BC">
      <w:pPr>
        <w:spacing w:after="240"/>
        <w:rPr>
          <w:rFonts w:ascii="Calibri" w:hAnsi="Calibri" w:cs="Calibri"/>
          <w:sz w:val="16"/>
          <w:szCs w:val="16"/>
        </w:rPr>
      </w:pPr>
      <w:r w:rsidRPr="00CA2D33">
        <w:rPr>
          <w:rFonts w:ascii="Calibri" w:hAnsi="Calibri" w:cs="Calibri"/>
          <w:sz w:val="16"/>
          <w:szCs w:val="16"/>
          <w:lang w:val="en-GB"/>
        </w:rPr>
        <w:t>Note.</w:t>
      </w:r>
      <w:r w:rsidRPr="00CA2D33">
        <w:rPr>
          <w:rFonts w:ascii="Calibri" w:hAnsi="Calibri" w:cs="Calibri"/>
          <w:b/>
          <w:bCs/>
          <w:sz w:val="16"/>
          <w:szCs w:val="16"/>
          <w:lang w:val="en-GB"/>
        </w:rPr>
        <w:t xml:space="preserve"> </w:t>
      </w:r>
      <w:r w:rsidR="00580D33">
        <w:rPr>
          <w:rFonts w:ascii="Calibri" w:hAnsi="Calibri" w:cs="Calibri"/>
          <w:sz w:val="16"/>
          <w:szCs w:val="16"/>
        </w:rPr>
        <w:t>Respondents</w:t>
      </w:r>
      <w:r w:rsidRPr="00CA2D33">
        <w:rPr>
          <w:rFonts w:ascii="Calibri" w:hAnsi="Calibri" w:cs="Calibri"/>
          <w:sz w:val="16"/>
          <w:szCs w:val="16"/>
        </w:rPr>
        <w:t xml:space="preserve"> who stated in open-ended responses to the questions ‘Where would you most prefer to do self-collection (collect the sample yourself)’ and/or ‘If you were to do the test at home, how would you prefer to return the self-collection swab for it to be tested?’ that they would not participate in self-collection were excluded from this analysis</w:t>
      </w:r>
      <w:r w:rsidR="007D5108">
        <w:rPr>
          <w:rFonts w:ascii="Calibri" w:hAnsi="Calibri" w:cs="Calibri"/>
          <w:sz w:val="16"/>
          <w:szCs w:val="16"/>
        </w:rPr>
        <w:t xml:space="preserve"> (N=20)</w:t>
      </w:r>
    </w:p>
    <w:p w14:paraId="2C849DDD" w14:textId="77777777" w:rsidR="00902B59" w:rsidRDefault="00902B59" w:rsidP="00902B59">
      <w:pPr>
        <w:rPr>
          <w:rFonts w:ascii="Calibri" w:hAnsi="Calibri" w:cs="Calibri"/>
          <w:sz w:val="16"/>
          <w:szCs w:val="16"/>
        </w:rPr>
      </w:pPr>
    </w:p>
    <w:p w14:paraId="0C3363C5" w14:textId="77777777" w:rsidR="008E7B76" w:rsidRDefault="008E7B76" w:rsidP="009541BC">
      <w:pPr>
        <w:spacing w:after="240"/>
        <w:rPr>
          <w:rFonts w:ascii="Calibri" w:hAnsi="Calibri" w:cs="Calibri"/>
          <w:sz w:val="22"/>
          <w:szCs w:val="22"/>
        </w:rPr>
      </w:pPr>
    </w:p>
    <w:p w14:paraId="5B2F2D5A" w14:textId="77777777" w:rsidR="007622E3" w:rsidRDefault="007622E3" w:rsidP="009541BC">
      <w:pPr>
        <w:spacing w:after="240"/>
        <w:rPr>
          <w:rFonts w:ascii="Calibri" w:hAnsi="Calibri" w:cs="Calibri"/>
          <w:sz w:val="22"/>
          <w:szCs w:val="22"/>
        </w:rPr>
      </w:pPr>
    </w:p>
    <w:p w14:paraId="5C32A702" w14:textId="77777777" w:rsidR="007622E3" w:rsidRDefault="007622E3" w:rsidP="009541BC">
      <w:pPr>
        <w:spacing w:after="240"/>
        <w:rPr>
          <w:rFonts w:ascii="Calibri" w:hAnsi="Calibri" w:cs="Calibri"/>
          <w:sz w:val="22"/>
          <w:szCs w:val="22"/>
        </w:rPr>
      </w:pPr>
    </w:p>
    <w:p w14:paraId="475AD9CB" w14:textId="77777777" w:rsidR="007622E3" w:rsidRPr="00CA2D33" w:rsidRDefault="007622E3" w:rsidP="009541BC">
      <w:pPr>
        <w:spacing w:after="240"/>
        <w:rPr>
          <w:rFonts w:ascii="Calibri" w:hAnsi="Calibri" w:cs="Calibri"/>
          <w:sz w:val="22"/>
          <w:szCs w:val="22"/>
        </w:rPr>
      </w:pPr>
    </w:p>
    <w:p w14:paraId="233FB1A2" w14:textId="77777777" w:rsidR="008C698B" w:rsidRDefault="008C698B" w:rsidP="007622E3">
      <w:pPr>
        <w:spacing w:after="240"/>
        <w:rPr>
          <w:rFonts w:ascii="Calibri" w:eastAsia="Calibri" w:hAnsi="Calibri" w:cs="Calibri"/>
          <w:sz w:val="16"/>
          <w:szCs w:val="16"/>
        </w:rPr>
      </w:pPr>
    </w:p>
    <w:p w14:paraId="30F4A593" w14:textId="5791990D" w:rsidR="008C698B" w:rsidRPr="008C698B" w:rsidRDefault="008C698B" w:rsidP="008C698B">
      <w:pPr>
        <w:spacing w:after="160" w:line="279" w:lineRule="auto"/>
        <w:rPr>
          <w:rFonts w:ascii="Calibri" w:eastAsia="Calibri" w:hAnsi="Calibri" w:cs="Calibri"/>
          <w:sz w:val="16"/>
          <w:szCs w:val="16"/>
        </w:rPr>
        <w:sectPr w:rsidR="008C698B" w:rsidRPr="008C698B" w:rsidSect="00972B5B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54E609" w14:textId="77777777" w:rsidR="00C96132" w:rsidRDefault="00C96132" w:rsidP="009E557E">
      <w:pPr>
        <w:rPr>
          <w:rFonts w:ascii="Calibri" w:hAnsi="Calibri" w:cs="Calibri"/>
          <w:sz w:val="20"/>
          <w:szCs w:val="20"/>
        </w:rPr>
      </w:pPr>
    </w:p>
    <w:p w14:paraId="75F9B137" w14:textId="71EFD896" w:rsidR="00962E53" w:rsidRPr="009E557E" w:rsidRDefault="00CA2D33" w:rsidP="009E557E">
      <w:r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t xml:space="preserve">Figure </w:t>
      </w:r>
      <w:r w:rsidR="00664526"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t>S</w:t>
      </w:r>
      <w:r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fldChar w:fldCharType="begin"/>
      </w:r>
      <w:r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instrText xml:space="preserve"> SEQ Figure \* ARABIC </w:instrText>
      </w:r>
      <w:r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fldChar w:fldCharType="separate"/>
      </w:r>
      <w:r w:rsidR="002D4936" w:rsidRPr="00C96132">
        <w:rPr>
          <w:rFonts w:ascii="Calibri" w:hAnsi="Calibri" w:cs="Calibri"/>
          <w:i/>
          <w:iCs/>
          <w:noProof/>
          <w:color w:val="0E2841" w:themeColor="text2"/>
          <w:sz w:val="22"/>
          <w:szCs w:val="22"/>
        </w:rPr>
        <w:t>1</w:t>
      </w:r>
      <w:r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fldChar w:fldCharType="end"/>
      </w:r>
      <w:r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t xml:space="preserve">. Reasons for preferred model of </w:t>
      </w:r>
      <w:r w:rsidR="1713CD89"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t>screening</w:t>
      </w:r>
      <w:r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t xml:space="preserve"> </w:t>
      </w:r>
      <w:r w:rsidR="26D95A5D" w:rsidRPr="00C96132">
        <w:rPr>
          <w:rFonts w:ascii="Calibri" w:hAnsi="Calibri" w:cs="Calibri"/>
          <w:i/>
          <w:iCs/>
          <w:color w:val="0E2841" w:themeColor="text2"/>
          <w:sz w:val="22"/>
          <w:szCs w:val="22"/>
        </w:rPr>
        <w:t>among regular screeners</w:t>
      </w:r>
      <w:r w:rsidR="26D95A5D" w:rsidRPr="00C96132">
        <w:rPr>
          <w:rFonts w:ascii="Calibri" w:hAnsi="Calibri" w:cs="Calibri"/>
          <w:color w:val="0E2841" w:themeColor="text2"/>
          <w:sz w:val="20"/>
          <w:szCs w:val="20"/>
        </w:rPr>
        <w:t xml:space="preserve"> </w:t>
      </w:r>
      <w:r w:rsidR="00D2253F">
        <w:rPr>
          <w:noProof/>
        </w:rPr>
        <w:drawing>
          <wp:inline distT="0" distB="0" distL="0" distR="0" wp14:anchorId="70450A9D" wp14:editId="5F6CA057">
            <wp:extent cx="5943600" cy="2853690"/>
            <wp:effectExtent l="0" t="0" r="0" b="3810"/>
            <wp:docPr id="6065240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8D54EB8-C625-46A2-71DD-9615D133BE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6A8C6C6" w14:textId="681DA482" w:rsidR="327F0849" w:rsidRPr="0077725A" w:rsidRDefault="007B3DE0" w:rsidP="02884CB4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>
        <w:rPr>
          <w:noProof/>
        </w:rPr>
        <w:drawing>
          <wp:inline distT="0" distB="0" distL="0" distR="0" wp14:anchorId="4DE9A30F" wp14:editId="172143A1">
            <wp:extent cx="5465763" cy="2743200"/>
            <wp:effectExtent l="0" t="0" r="1905" b="0"/>
            <wp:docPr id="2481090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D0EF0D6-5744-00A9-1654-C4448A26199D}"/>
                </a:ext>
                <a:ext uri="{147F2762-F138-4A5C-976F-8EAC2B608ADB}">
                  <a16:predDERef xmlns:a16="http://schemas.microsoft.com/office/drawing/2014/main" pred="{E8D54EB8-C625-46A2-71DD-9615D133BE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560520E" w14:textId="7241B566" w:rsidR="00347EFF" w:rsidRDefault="00F80B27" w:rsidP="00962E53">
      <w:pPr>
        <w:pStyle w:val="Caption"/>
        <w:rPr>
          <w:rFonts w:ascii="Calibri" w:hAnsi="Calibri" w:cs="Calibri"/>
          <w:color w:val="auto"/>
          <w:sz w:val="16"/>
          <w:szCs w:val="16"/>
          <w:lang w:val="en-GB"/>
        </w:rPr>
      </w:pPr>
      <w:r w:rsidRPr="327F0849">
        <w:rPr>
          <w:rFonts w:ascii="Calibri" w:hAnsi="Calibri" w:cs="Calibri"/>
          <w:color w:val="auto"/>
          <w:sz w:val="16"/>
          <w:szCs w:val="16"/>
          <w:lang w:val="en-GB"/>
        </w:rPr>
        <w:t xml:space="preserve">Note. Percentages do not sum to 100% as </w:t>
      </w:r>
      <w:r w:rsidR="00580D33">
        <w:rPr>
          <w:rFonts w:ascii="Calibri" w:hAnsi="Calibri" w:cs="Calibri"/>
          <w:color w:val="auto"/>
          <w:sz w:val="16"/>
          <w:szCs w:val="16"/>
          <w:lang w:val="en-GB"/>
        </w:rPr>
        <w:t>Respondents</w:t>
      </w:r>
      <w:r w:rsidRPr="327F0849">
        <w:rPr>
          <w:rFonts w:ascii="Calibri" w:hAnsi="Calibri" w:cs="Calibri"/>
          <w:color w:val="auto"/>
          <w:sz w:val="16"/>
          <w:szCs w:val="16"/>
          <w:lang w:val="en-GB"/>
        </w:rPr>
        <w:t xml:space="preserve"> could select more than one option</w:t>
      </w:r>
    </w:p>
    <w:p w14:paraId="0A7060B4" w14:textId="77777777" w:rsidR="00962E53" w:rsidRDefault="00962E53" w:rsidP="00962E53">
      <w:pPr>
        <w:rPr>
          <w:lang w:val="en-GB"/>
        </w:rPr>
      </w:pPr>
    </w:p>
    <w:p w14:paraId="3C786B77" w14:textId="77777777" w:rsidR="008C55FA" w:rsidRDefault="008C55FA" w:rsidP="00962E53">
      <w:pPr>
        <w:rPr>
          <w:lang w:val="en-GB"/>
        </w:rPr>
      </w:pPr>
    </w:p>
    <w:p w14:paraId="3AC84E0E" w14:textId="77777777" w:rsidR="008C55FA" w:rsidRDefault="008C55FA" w:rsidP="00962E53">
      <w:pPr>
        <w:rPr>
          <w:lang w:val="en-GB"/>
        </w:rPr>
      </w:pPr>
    </w:p>
    <w:p w14:paraId="61C48503" w14:textId="77777777" w:rsidR="008C55FA" w:rsidRDefault="008C55FA" w:rsidP="00962E53">
      <w:pPr>
        <w:rPr>
          <w:lang w:val="en-GB"/>
        </w:rPr>
      </w:pPr>
    </w:p>
    <w:p w14:paraId="7CD044DF" w14:textId="77777777" w:rsidR="008C55FA" w:rsidRDefault="008C55FA" w:rsidP="00962E53">
      <w:pPr>
        <w:rPr>
          <w:lang w:val="en-GB"/>
        </w:rPr>
      </w:pPr>
    </w:p>
    <w:p w14:paraId="5B3FE1BA" w14:textId="77777777" w:rsidR="008C55FA" w:rsidRDefault="008C55FA" w:rsidP="00962E53">
      <w:pPr>
        <w:rPr>
          <w:lang w:val="en-GB"/>
        </w:rPr>
      </w:pPr>
    </w:p>
    <w:p w14:paraId="3542E20C" w14:textId="77777777" w:rsidR="008C55FA" w:rsidRDefault="008C55FA" w:rsidP="00962E53">
      <w:pPr>
        <w:rPr>
          <w:lang w:val="en-GB"/>
        </w:rPr>
      </w:pPr>
    </w:p>
    <w:p w14:paraId="6854C524" w14:textId="77777777" w:rsidR="008C55FA" w:rsidRDefault="008C55FA" w:rsidP="00962E53">
      <w:pPr>
        <w:rPr>
          <w:lang w:val="en-GB"/>
        </w:rPr>
      </w:pPr>
    </w:p>
    <w:p w14:paraId="26AA1AFE" w14:textId="77777777" w:rsidR="008C55FA" w:rsidRDefault="008C55FA" w:rsidP="00962E53">
      <w:pPr>
        <w:rPr>
          <w:lang w:val="en-GB"/>
        </w:rPr>
      </w:pPr>
    </w:p>
    <w:p w14:paraId="61CA792E" w14:textId="77777777" w:rsidR="008C55FA" w:rsidRDefault="008C55FA" w:rsidP="00962E53">
      <w:pPr>
        <w:rPr>
          <w:lang w:val="en-GB"/>
        </w:rPr>
      </w:pPr>
    </w:p>
    <w:p w14:paraId="13C01C8D" w14:textId="77777777" w:rsidR="00160286" w:rsidRDefault="00160286" w:rsidP="00962E53">
      <w:pPr>
        <w:rPr>
          <w:lang w:val="en-GB"/>
        </w:rPr>
      </w:pPr>
    </w:p>
    <w:p w14:paraId="6C737B80" w14:textId="77777777" w:rsidR="008C55FA" w:rsidRPr="00962E53" w:rsidRDefault="008C55FA" w:rsidP="00962E53">
      <w:pPr>
        <w:rPr>
          <w:lang w:val="en-GB"/>
        </w:rPr>
      </w:pPr>
    </w:p>
    <w:p w14:paraId="533C6465" w14:textId="6CB8ECF3" w:rsidR="00E70553" w:rsidRPr="00C96132" w:rsidRDefault="00CA2D33" w:rsidP="00C96132">
      <w:pPr>
        <w:rPr>
          <w:rFonts w:ascii="Calibri" w:hAnsi="Calibri" w:cs="Calibri"/>
          <w:i/>
          <w:iCs/>
          <w:color w:val="0E2841" w:themeColor="text2"/>
          <w:sz w:val="20"/>
          <w:szCs w:val="20"/>
        </w:rPr>
      </w:pPr>
      <w:r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t xml:space="preserve">Figure </w:t>
      </w:r>
      <w:r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fldChar w:fldCharType="begin"/>
      </w:r>
      <w:r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instrText xml:space="preserve"> SEQ Figure \* ARABIC </w:instrText>
      </w:r>
      <w:r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fldChar w:fldCharType="separate"/>
      </w:r>
      <w:r w:rsidR="002D4936" w:rsidRPr="00962E53">
        <w:rPr>
          <w:rFonts w:ascii="Calibri" w:hAnsi="Calibri" w:cs="Calibri"/>
          <w:i/>
          <w:iCs/>
          <w:noProof/>
          <w:color w:val="0E2841" w:themeColor="text2"/>
          <w:sz w:val="20"/>
          <w:szCs w:val="20"/>
        </w:rPr>
        <w:t>2</w:t>
      </w:r>
      <w:r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fldChar w:fldCharType="end"/>
      </w:r>
      <w:r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t xml:space="preserve">. Reasons for preferred model of </w:t>
      </w:r>
      <w:r w:rsidR="6F88AACE" w:rsidRPr="049B8951">
        <w:rPr>
          <w:rFonts w:ascii="Calibri" w:hAnsi="Calibri" w:cs="Calibri"/>
          <w:i/>
          <w:iCs/>
          <w:color w:val="0E2841" w:themeColor="text2"/>
          <w:sz w:val="20"/>
          <w:szCs w:val="20"/>
        </w:rPr>
        <w:t>screening</w:t>
      </w:r>
      <w:r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t xml:space="preserve"> </w:t>
      </w:r>
      <w:r w:rsidR="17B543F8"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t xml:space="preserve">among </w:t>
      </w:r>
      <w:r w:rsidR="64FFF3D7" w:rsidRPr="049B8951">
        <w:rPr>
          <w:rFonts w:ascii="Calibri" w:hAnsi="Calibri" w:cs="Calibri"/>
          <w:i/>
          <w:iCs/>
          <w:color w:val="0E2841" w:themeColor="text2"/>
          <w:sz w:val="20"/>
          <w:szCs w:val="20"/>
        </w:rPr>
        <w:t>ir</w:t>
      </w:r>
      <w:r w:rsidR="558F5282" w:rsidRPr="049B8951">
        <w:rPr>
          <w:rFonts w:ascii="Calibri" w:hAnsi="Calibri" w:cs="Calibri"/>
          <w:i/>
          <w:iCs/>
          <w:color w:val="0E2841" w:themeColor="text2"/>
          <w:sz w:val="20"/>
          <w:szCs w:val="20"/>
        </w:rPr>
        <w:t>regular</w:t>
      </w:r>
      <w:r w:rsidR="17B543F8"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t xml:space="preserve"> scree</w:t>
      </w:r>
      <w:r w:rsidR="64FB5E2E"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t>n</w:t>
      </w:r>
      <w:r w:rsidR="17B543F8" w:rsidRPr="00962E53">
        <w:rPr>
          <w:rFonts w:ascii="Calibri" w:hAnsi="Calibri" w:cs="Calibri"/>
          <w:i/>
          <w:iCs/>
          <w:color w:val="0E2841" w:themeColor="text2"/>
          <w:sz w:val="20"/>
          <w:szCs w:val="20"/>
        </w:rPr>
        <w:t>ers</w:t>
      </w:r>
    </w:p>
    <w:p w14:paraId="5A6B9E7C" w14:textId="6CF0D349" w:rsidR="00E70553" w:rsidRPr="008C55FA" w:rsidRDefault="00A87764" w:rsidP="008C55FA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>
        <w:rPr>
          <w:noProof/>
        </w:rPr>
        <w:drawing>
          <wp:inline distT="0" distB="0" distL="0" distR="0" wp14:anchorId="70C9C158" wp14:editId="6EE9DA56">
            <wp:extent cx="5943600" cy="3051810"/>
            <wp:effectExtent l="0" t="0" r="0" b="0"/>
            <wp:docPr id="13130981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80EDF3-1CA1-6EFC-1A45-1ED4EC3039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F0FF30A" w14:textId="2AA7DD35" w:rsidR="00E70553" w:rsidRDefault="00660298" w:rsidP="327F0849">
      <w:r>
        <w:rPr>
          <w:noProof/>
        </w:rPr>
        <w:drawing>
          <wp:inline distT="0" distB="0" distL="0" distR="0" wp14:anchorId="04DE01BE" wp14:editId="11A746CB">
            <wp:extent cx="5943600" cy="2808605"/>
            <wp:effectExtent l="0" t="0" r="0" b="0"/>
            <wp:docPr id="1984446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D6D8AB6-DA9E-5A53-6841-7732A702AD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22DE767" w14:textId="68EFE8CB" w:rsidR="00E70553" w:rsidRDefault="00660298" w:rsidP="327F0849">
      <w:r w:rsidRPr="327F0849">
        <w:rPr>
          <w:rFonts w:ascii="Calibri" w:hAnsi="Calibri" w:cs="Calibri"/>
          <w:sz w:val="16"/>
          <w:szCs w:val="16"/>
          <w:lang w:val="en-GB"/>
        </w:rPr>
        <w:t xml:space="preserve">Note. Percentages do not sum to 100% as </w:t>
      </w:r>
      <w:r w:rsidR="00580D33">
        <w:rPr>
          <w:rFonts w:ascii="Calibri" w:hAnsi="Calibri" w:cs="Calibri"/>
          <w:sz w:val="16"/>
          <w:szCs w:val="16"/>
          <w:lang w:val="en-GB"/>
        </w:rPr>
        <w:t>Respondents</w:t>
      </w:r>
      <w:r w:rsidRPr="327F0849">
        <w:rPr>
          <w:rFonts w:ascii="Calibri" w:hAnsi="Calibri" w:cs="Calibri"/>
          <w:sz w:val="16"/>
          <w:szCs w:val="16"/>
          <w:lang w:val="en-GB"/>
        </w:rPr>
        <w:t xml:space="preserve"> could select more than one option</w:t>
      </w:r>
    </w:p>
    <w:p w14:paraId="5B9D774B" w14:textId="77777777" w:rsidR="00347EFF" w:rsidRDefault="00347EFF" w:rsidP="00347EFF"/>
    <w:p w14:paraId="2A1213D7" w14:textId="77777777" w:rsidR="00347EFF" w:rsidRDefault="00347EFF" w:rsidP="00347EFF"/>
    <w:p w14:paraId="561B785A" w14:textId="77777777" w:rsidR="008C55FA" w:rsidRDefault="008C55FA" w:rsidP="00347EFF"/>
    <w:p w14:paraId="4AADAC44" w14:textId="77777777" w:rsidR="008C55FA" w:rsidRDefault="008C55FA" w:rsidP="00347EFF"/>
    <w:p w14:paraId="01C4CDCC" w14:textId="7AAFC3A0" w:rsidR="008C55FA" w:rsidRDefault="008C55FA" w:rsidP="00347EFF"/>
    <w:p w14:paraId="0FA366DC" w14:textId="77777777" w:rsidR="00160286" w:rsidRDefault="00160286" w:rsidP="00347EFF"/>
    <w:p w14:paraId="0483E078" w14:textId="77777777" w:rsidR="000E057F" w:rsidRDefault="000E057F" w:rsidP="00347EFF"/>
    <w:p w14:paraId="7412F5DF" w14:textId="77777777" w:rsidR="000E057F" w:rsidRDefault="000E057F" w:rsidP="00347EFF"/>
    <w:p w14:paraId="297690A9" w14:textId="77777777" w:rsidR="000E057F" w:rsidRDefault="000E057F" w:rsidP="00347EFF"/>
    <w:p w14:paraId="7BD674B5" w14:textId="5EF82F65" w:rsidR="00160286" w:rsidRPr="00347EFF" w:rsidRDefault="00160286" w:rsidP="592E5339"/>
    <w:p w14:paraId="03823EEA" w14:textId="3644D4FA" w:rsidR="008F49B1" w:rsidRPr="00C96132" w:rsidRDefault="00CA2D33" w:rsidP="049B8951">
      <w:pPr>
        <w:pStyle w:val="Caption"/>
        <w:rPr>
          <w:rFonts w:ascii="Calibri" w:hAnsi="Calibri" w:cs="Calibri"/>
          <w:color w:val="auto"/>
          <w:sz w:val="20"/>
          <w:szCs w:val="20"/>
        </w:rPr>
      </w:pPr>
      <w:r w:rsidRPr="00C96132">
        <w:rPr>
          <w:rFonts w:ascii="Calibri" w:hAnsi="Calibri" w:cs="Calibri"/>
          <w:sz w:val="20"/>
          <w:szCs w:val="20"/>
        </w:rPr>
        <w:t xml:space="preserve">Figure </w:t>
      </w:r>
      <w:r w:rsidR="00660298" w:rsidRPr="00C96132">
        <w:rPr>
          <w:rFonts w:ascii="Calibri" w:hAnsi="Calibri" w:cs="Calibri"/>
          <w:sz w:val="20"/>
          <w:szCs w:val="20"/>
        </w:rPr>
        <w:t>S</w:t>
      </w:r>
      <w:r w:rsidRPr="00C96132">
        <w:rPr>
          <w:rFonts w:ascii="Calibri" w:hAnsi="Calibri" w:cs="Calibri"/>
          <w:sz w:val="20"/>
          <w:szCs w:val="20"/>
        </w:rPr>
        <w:fldChar w:fldCharType="begin"/>
      </w:r>
      <w:r w:rsidRPr="00C96132">
        <w:rPr>
          <w:rFonts w:ascii="Calibri" w:hAnsi="Calibri" w:cs="Calibri"/>
          <w:sz w:val="20"/>
          <w:szCs w:val="20"/>
        </w:rPr>
        <w:instrText xml:space="preserve"> SEQ Figure \* ARABIC </w:instrText>
      </w:r>
      <w:r w:rsidRPr="00C96132">
        <w:rPr>
          <w:rFonts w:ascii="Calibri" w:hAnsi="Calibri" w:cs="Calibri"/>
          <w:sz w:val="20"/>
          <w:szCs w:val="20"/>
        </w:rPr>
        <w:fldChar w:fldCharType="separate"/>
      </w:r>
      <w:r w:rsidR="002D4936" w:rsidRPr="00C96132">
        <w:rPr>
          <w:rFonts w:ascii="Calibri" w:hAnsi="Calibri" w:cs="Calibri"/>
          <w:noProof/>
          <w:sz w:val="20"/>
          <w:szCs w:val="20"/>
        </w:rPr>
        <w:t>3</w:t>
      </w:r>
      <w:r w:rsidRPr="00C96132">
        <w:rPr>
          <w:rFonts w:ascii="Calibri" w:hAnsi="Calibri" w:cs="Calibri"/>
          <w:sz w:val="20"/>
          <w:szCs w:val="20"/>
        </w:rPr>
        <w:fldChar w:fldCharType="end"/>
      </w:r>
      <w:r w:rsidRPr="00C96132">
        <w:rPr>
          <w:rFonts w:ascii="Calibri" w:hAnsi="Calibri" w:cs="Calibri"/>
          <w:sz w:val="20"/>
          <w:szCs w:val="20"/>
        </w:rPr>
        <w:t>. Reasons for preferred model of screen</w:t>
      </w:r>
      <w:r w:rsidR="386EA1EC" w:rsidRPr="00C96132">
        <w:rPr>
          <w:rFonts w:ascii="Calibri" w:hAnsi="Calibri" w:cs="Calibri"/>
          <w:sz w:val="20"/>
          <w:szCs w:val="20"/>
        </w:rPr>
        <w:t>ing</w:t>
      </w:r>
      <w:r w:rsidRPr="00C96132">
        <w:rPr>
          <w:rFonts w:ascii="Calibri" w:hAnsi="Calibri" w:cs="Calibri"/>
          <w:sz w:val="20"/>
          <w:szCs w:val="20"/>
        </w:rPr>
        <w:t xml:space="preserve"> </w:t>
      </w:r>
      <w:r w:rsidR="3E7396FC" w:rsidRPr="00C96132">
        <w:rPr>
          <w:rFonts w:ascii="Calibri" w:hAnsi="Calibri" w:cs="Calibri"/>
          <w:sz w:val="20"/>
          <w:szCs w:val="20"/>
        </w:rPr>
        <w:t>among never</w:t>
      </w:r>
      <w:r w:rsidR="00660298" w:rsidRPr="00C96132">
        <w:rPr>
          <w:rFonts w:ascii="Calibri" w:hAnsi="Calibri" w:cs="Calibri"/>
          <w:sz w:val="20"/>
          <w:szCs w:val="20"/>
        </w:rPr>
        <w:t>-</w:t>
      </w:r>
      <w:r w:rsidR="3E7396FC" w:rsidRPr="00C96132">
        <w:rPr>
          <w:rFonts w:ascii="Calibri" w:hAnsi="Calibri" w:cs="Calibri"/>
          <w:sz w:val="20"/>
          <w:szCs w:val="20"/>
        </w:rPr>
        <w:t>screeners</w:t>
      </w:r>
    </w:p>
    <w:p w14:paraId="018ABF91" w14:textId="7F6309F8" w:rsidR="00A754AE" w:rsidRDefault="00A754AE" w:rsidP="00AB387C">
      <w:pPr>
        <w:rPr>
          <w:rFonts w:ascii="Calibri" w:hAnsi="Calibri" w:cs="Calibri"/>
          <w:sz w:val="22"/>
          <w:szCs w:val="22"/>
        </w:rPr>
      </w:pPr>
      <w:r>
        <w:rPr>
          <w:noProof/>
        </w:rPr>
        <w:drawing>
          <wp:inline distT="0" distB="0" distL="0" distR="0" wp14:anchorId="053EBB5A" wp14:editId="6DCB8F05">
            <wp:extent cx="5943600" cy="3006090"/>
            <wp:effectExtent l="0" t="0" r="0" b="3810"/>
            <wp:docPr id="19556455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0FDF8C-1B65-4898-D38E-94445AEAE1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5826DCA" w14:textId="5D033516" w:rsidR="00347EFF" w:rsidRPr="004875C9" w:rsidRDefault="004875C9" w:rsidP="004875C9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>
        <w:rPr>
          <w:noProof/>
        </w:rPr>
        <w:drawing>
          <wp:inline distT="0" distB="0" distL="0" distR="0" wp14:anchorId="037828BC" wp14:editId="24D40620">
            <wp:extent cx="5943600" cy="3143885"/>
            <wp:effectExtent l="0" t="0" r="0" b="5715"/>
            <wp:docPr id="20816007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14C11E-BB97-9492-9B96-D507992332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9A3FAE2" w14:textId="02C10E05" w:rsidR="00347EFF" w:rsidRDefault="004875C9" w:rsidP="005D556A">
      <w:pPr>
        <w:pStyle w:val="Caption"/>
        <w:rPr>
          <w:rFonts w:ascii="Calibri" w:hAnsi="Calibri" w:cs="Calibri"/>
          <w:color w:val="auto"/>
          <w:sz w:val="16"/>
          <w:szCs w:val="16"/>
          <w:lang w:val="en-GB"/>
        </w:rPr>
      </w:pPr>
      <w:r w:rsidRPr="00CA2D33">
        <w:rPr>
          <w:rFonts w:ascii="Calibri" w:hAnsi="Calibri" w:cs="Calibri"/>
          <w:color w:val="auto"/>
          <w:sz w:val="16"/>
          <w:szCs w:val="16"/>
          <w:lang w:val="en-GB"/>
        </w:rPr>
        <w:t xml:space="preserve">Note. Percentages do not sum to 100% as </w:t>
      </w:r>
      <w:r w:rsidR="00580D33">
        <w:rPr>
          <w:rFonts w:ascii="Calibri" w:hAnsi="Calibri" w:cs="Calibri"/>
          <w:color w:val="auto"/>
          <w:sz w:val="16"/>
          <w:szCs w:val="16"/>
          <w:lang w:val="en-GB"/>
        </w:rPr>
        <w:t>Respondents</w:t>
      </w:r>
      <w:r w:rsidRPr="00CA2D33">
        <w:rPr>
          <w:rFonts w:ascii="Calibri" w:hAnsi="Calibri" w:cs="Calibri"/>
          <w:color w:val="auto"/>
          <w:sz w:val="16"/>
          <w:szCs w:val="16"/>
          <w:lang w:val="en-GB"/>
        </w:rPr>
        <w:t xml:space="preserve"> could select more than one option</w:t>
      </w:r>
    </w:p>
    <w:p w14:paraId="0B455261" w14:textId="77777777" w:rsidR="005D556A" w:rsidRDefault="005D556A" w:rsidP="005D556A">
      <w:pPr>
        <w:rPr>
          <w:lang w:val="en-GB"/>
        </w:rPr>
      </w:pPr>
    </w:p>
    <w:p w14:paraId="48E1A5A6" w14:textId="77777777" w:rsidR="008C55FA" w:rsidRDefault="008C55FA" w:rsidP="005D556A">
      <w:pPr>
        <w:rPr>
          <w:lang w:val="en-GB"/>
        </w:rPr>
      </w:pPr>
    </w:p>
    <w:p w14:paraId="7A9B306A" w14:textId="77777777" w:rsidR="008C55FA" w:rsidRDefault="008C55FA" w:rsidP="005D556A">
      <w:pPr>
        <w:rPr>
          <w:lang w:val="en-GB"/>
        </w:rPr>
      </w:pPr>
    </w:p>
    <w:p w14:paraId="63A34B7D" w14:textId="77777777" w:rsidR="008C55FA" w:rsidRDefault="008C55FA" w:rsidP="005D556A">
      <w:pPr>
        <w:rPr>
          <w:lang w:val="en-GB"/>
        </w:rPr>
      </w:pPr>
    </w:p>
    <w:p w14:paraId="457D9584" w14:textId="7062E2D4" w:rsidR="008C55FA" w:rsidRDefault="008C55FA" w:rsidP="005D556A">
      <w:pPr>
        <w:rPr>
          <w:lang w:val="en-GB"/>
        </w:rPr>
      </w:pPr>
    </w:p>
    <w:p w14:paraId="0A15EC4D" w14:textId="77777777" w:rsidR="00160286" w:rsidRDefault="00160286" w:rsidP="005D556A">
      <w:pPr>
        <w:rPr>
          <w:lang w:val="en-GB"/>
        </w:rPr>
      </w:pPr>
    </w:p>
    <w:p w14:paraId="3B2FF9A8" w14:textId="77777777" w:rsidR="00160286" w:rsidRDefault="00160286" w:rsidP="005D556A">
      <w:pPr>
        <w:rPr>
          <w:lang w:val="en-GB"/>
        </w:rPr>
      </w:pPr>
    </w:p>
    <w:p w14:paraId="3CC6771A" w14:textId="77777777" w:rsidR="008C55FA" w:rsidRPr="005D556A" w:rsidRDefault="008C55FA" w:rsidP="005D556A">
      <w:pPr>
        <w:rPr>
          <w:lang w:val="en-GB"/>
        </w:rPr>
      </w:pPr>
    </w:p>
    <w:p w14:paraId="37C23EB3" w14:textId="7213065E" w:rsidR="00995FED" w:rsidRPr="00C96132" w:rsidRDefault="00CA2D33" w:rsidP="049B8951">
      <w:pPr>
        <w:pStyle w:val="Caption"/>
        <w:rPr>
          <w:rFonts w:ascii="Calibri" w:hAnsi="Calibri" w:cs="Calibri"/>
          <w:sz w:val="20"/>
          <w:szCs w:val="20"/>
        </w:rPr>
      </w:pPr>
      <w:r w:rsidRPr="00C96132">
        <w:rPr>
          <w:rFonts w:ascii="Calibri" w:hAnsi="Calibri" w:cs="Calibri"/>
          <w:sz w:val="20"/>
          <w:szCs w:val="20"/>
        </w:rPr>
        <w:t xml:space="preserve">Figure </w:t>
      </w:r>
      <w:r w:rsidR="00812B50" w:rsidRPr="00C96132">
        <w:rPr>
          <w:rFonts w:ascii="Calibri" w:hAnsi="Calibri" w:cs="Calibri"/>
          <w:sz w:val="20"/>
          <w:szCs w:val="20"/>
        </w:rPr>
        <w:t>S</w:t>
      </w:r>
      <w:r w:rsidRPr="00C96132">
        <w:rPr>
          <w:rFonts w:ascii="Calibri" w:hAnsi="Calibri" w:cs="Calibri"/>
          <w:sz w:val="20"/>
          <w:szCs w:val="20"/>
        </w:rPr>
        <w:fldChar w:fldCharType="begin"/>
      </w:r>
      <w:r w:rsidRPr="00C96132">
        <w:rPr>
          <w:rFonts w:ascii="Calibri" w:hAnsi="Calibri" w:cs="Calibri"/>
          <w:sz w:val="20"/>
          <w:szCs w:val="20"/>
        </w:rPr>
        <w:instrText xml:space="preserve"> SEQ Figure \* ARABIC </w:instrText>
      </w:r>
      <w:r w:rsidRPr="00C96132">
        <w:rPr>
          <w:rFonts w:ascii="Calibri" w:hAnsi="Calibri" w:cs="Calibri"/>
          <w:sz w:val="20"/>
          <w:szCs w:val="20"/>
        </w:rPr>
        <w:fldChar w:fldCharType="separate"/>
      </w:r>
      <w:r w:rsidR="002D4936" w:rsidRPr="00C96132">
        <w:rPr>
          <w:rFonts w:ascii="Calibri" w:hAnsi="Calibri" w:cs="Calibri"/>
          <w:noProof/>
          <w:sz w:val="20"/>
          <w:szCs w:val="20"/>
        </w:rPr>
        <w:t>4</w:t>
      </w:r>
      <w:r w:rsidRPr="00C96132">
        <w:rPr>
          <w:rFonts w:ascii="Calibri" w:hAnsi="Calibri" w:cs="Calibri"/>
          <w:sz w:val="20"/>
          <w:szCs w:val="20"/>
        </w:rPr>
        <w:fldChar w:fldCharType="end"/>
      </w:r>
      <w:r w:rsidRPr="00C96132">
        <w:rPr>
          <w:rFonts w:ascii="Calibri" w:hAnsi="Calibri" w:cs="Calibri"/>
          <w:sz w:val="20"/>
          <w:szCs w:val="20"/>
        </w:rPr>
        <w:t>. Reasons for preferred model of screen</w:t>
      </w:r>
      <w:r w:rsidR="4DAD8614" w:rsidRPr="00C96132">
        <w:rPr>
          <w:rFonts w:ascii="Calibri" w:hAnsi="Calibri" w:cs="Calibri"/>
          <w:sz w:val="20"/>
          <w:szCs w:val="20"/>
        </w:rPr>
        <w:t>ing among recently eligible screeners</w:t>
      </w:r>
    </w:p>
    <w:p w14:paraId="59865957" w14:textId="2546B2AB" w:rsidR="008F49B1" w:rsidRPr="008C55FA" w:rsidRDefault="008C55FA" w:rsidP="00AB387C">
      <w:pPr>
        <w:rPr>
          <w:lang w:val="en-GB"/>
        </w:rPr>
      </w:pPr>
      <w:r>
        <w:rPr>
          <w:noProof/>
        </w:rPr>
        <w:drawing>
          <wp:inline distT="0" distB="0" distL="0" distR="0" wp14:anchorId="4CD3ADAC" wp14:editId="0A4F41F0">
            <wp:extent cx="5943600" cy="3063875"/>
            <wp:effectExtent l="0" t="0" r="0" b="0"/>
            <wp:docPr id="13702555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2C44C47-B2EF-371A-24FE-5E264BA5D5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B501A63" w14:textId="1ECD7695" w:rsidR="00365052" w:rsidRDefault="008C55FA" w:rsidP="00AB387C">
      <w:pPr>
        <w:rPr>
          <w:rFonts w:ascii="Calibri" w:hAnsi="Calibri" w:cs="Calibri"/>
          <w:sz w:val="22"/>
          <w:szCs w:val="22"/>
        </w:rPr>
      </w:pPr>
      <w:r>
        <w:rPr>
          <w:noProof/>
        </w:rPr>
        <w:drawing>
          <wp:inline distT="0" distB="0" distL="0" distR="0" wp14:anchorId="4B4B03BA" wp14:editId="4B0B47A3">
            <wp:extent cx="5943600" cy="2907030"/>
            <wp:effectExtent l="0" t="0" r="0" b="1270"/>
            <wp:docPr id="4410951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AB64335-9338-0291-AE4C-981573242A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93DA452" w14:textId="0F9543D5" w:rsidR="008C55FA" w:rsidRDefault="008C55FA" w:rsidP="008C55FA">
      <w:pPr>
        <w:pStyle w:val="Caption"/>
        <w:rPr>
          <w:rFonts w:ascii="Calibri" w:hAnsi="Calibri" w:cs="Calibri"/>
          <w:color w:val="auto"/>
          <w:sz w:val="16"/>
          <w:szCs w:val="16"/>
          <w:lang w:val="en-GB"/>
        </w:rPr>
      </w:pPr>
      <w:r w:rsidRPr="00CA2D33">
        <w:rPr>
          <w:rFonts w:ascii="Calibri" w:hAnsi="Calibri" w:cs="Calibri"/>
          <w:color w:val="auto"/>
          <w:sz w:val="16"/>
          <w:szCs w:val="16"/>
          <w:lang w:val="en-GB"/>
        </w:rPr>
        <w:t xml:space="preserve">Note. Percentages do not sum to 100% as </w:t>
      </w:r>
      <w:r w:rsidR="00580D33">
        <w:rPr>
          <w:rFonts w:ascii="Calibri" w:hAnsi="Calibri" w:cs="Calibri"/>
          <w:color w:val="auto"/>
          <w:sz w:val="16"/>
          <w:szCs w:val="16"/>
          <w:lang w:val="en-GB"/>
        </w:rPr>
        <w:t>Respondents</w:t>
      </w:r>
      <w:r w:rsidRPr="00CA2D33">
        <w:rPr>
          <w:rFonts w:ascii="Calibri" w:hAnsi="Calibri" w:cs="Calibri"/>
          <w:color w:val="auto"/>
          <w:sz w:val="16"/>
          <w:szCs w:val="16"/>
          <w:lang w:val="en-GB"/>
        </w:rPr>
        <w:t xml:space="preserve"> could select more than one option</w:t>
      </w:r>
    </w:p>
    <w:p w14:paraId="062BE87C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74CCB7E7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4994DDC5" w14:textId="77777777" w:rsidR="00C96132" w:rsidRDefault="00C96132" w:rsidP="00AB387C">
      <w:pPr>
        <w:rPr>
          <w:rFonts w:ascii="Calibri" w:hAnsi="Calibri" w:cs="Calibri"/>
          <w:sz w:val="22"/>
          <w:szCs w:val="22"/>
        </w:rPr>
      </w:pPr>
    </w:p>
    <w:p w14:paraId="55F594D0" w14:textId="77777777" w:rsidR="00C96132" w:rsidRDefault="00C96132" w:rsidP="00AB387C">
      <w:pPr>
        <w:rPr>
          <w:rFonts w:ascii="Calibri" w:hAnsi="Calibri" w:cs="Calibri"/>
          <w:sz w:val="22"/>
          <w:szCs w:val="22"/>
        </w:rPr>
      </w:pPr>
    </w:p>
    <w:p w14:paraId="6980FBDB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1BF04FF2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0E706EE5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459040A2" w14:textId="77777777" w:rsidR="00160286" w:rsidRDefault="00160286" w:rsidP="00AB387C">
      <w:pPr>
        <w:rPr>
          <w:rFonts w:ascii="Calibri" w:hAnsi="Calibri" w:cs="Calibri"/>
          <w:sz w:val="22"/>
          <w:szCs w:val="22"/>
        </w:rPr>
      </w:pPr>
    </w:p>
    <w:p w14:paraId="5A251E1B" w14:textId="77777777" w:rsidR="00160286" w:rsidRDefault="00160286" w:rsidP="00AB387C">
      <w:pPr>
        <w:rPr>
          <w:rFonts w:ascii="Calibri" w:hAnsi="Calibri" w:cs="Calibri"/>
          <w:sz w:val="22"/>
          <w:szCs w:val="22"/>
        </w:rPr>
      </w:pPr>
    </w:p>
    <w:p w14:paraId="557E8A29" w14:textId="3546C1B0" w:rsidR="00365052" w:rsidRPr="00CA2D33" w:rsidRDefault="00365052" w:rsidP="00AB387C">
      <w:pPr>
        <w:rPr>
          <w:rFonts w:ascii="Calibri" w:hAnsi="Calibri" w:cs="Calibri"/>
          <w:sz w:val="22"/>
          <w:szCs w:val="22"/>
        </w:rPr>
      </w:pPr>
    </w:p>
    <w:p w14:paraId="56AB997B" w14:textId="1C9861D5" w:rsidR="00365052" w:rsidRPr="00874D30" w:rsidRDefault="00365052" w:rsidP="00812B50">
      <w:pPr>
        <w:pStyle w:val="Heading2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Content analysis of </w:t>
      </w:r>
      <w:proofErr w:type="gramStart"/>
      <w:r>
        <w:rPr>
          <w:sz w:val="22"/>
          <w:szCs w:val="22"/>
        </w:rPr>
        <w:t>free-text</w:t>
      </w:r>
      <w:proofErr w:type="gramEnd"/>
      <w:r>
        <w:rPr>
          <w:sz w:val="22"/>
          <w:szCs w:val="22"/>
        </w:rPr>
        <w:t xml:space="preserve"> ‘other’ responses</w:t>
      </w:r>
    </w:p>
    <w:p w14:paraId="2B6B4A78" w14:textId="77777777" w:rsidR="008F49B1" w:rsidRDefault="008F49B1" w:rsidP="00AB387C">
      <w:pPr>
        <w:rPr>
          <w:rFonts w:ascii="Calibri" w:hAnsi="Calibri" w:cs="Calibri"/>
          <w:sz w:val="22"/>
          <w:szCs w:val="22"/>
        </w:rPr>
      </w:pPr>
    </w:p>
    <w:p w14:paraId="64B9B9BC" w14:textId="2E45C60F" w:rsidR="009541BC" w:rsidRPr="00365052" w:rsidRDefault="009541BC" w:rsidP="009541BC">
      <w:pPr>
        <w:pStyle w:val="Caption"/>
        <w:rPr>
          <w:rFonts w:ascii="Calibri" w:hAnsi="Calibri" w:cs="Calibri"/>
          <w:sz w:val="20"/>
          <w:szCs w:val="20"/>
          <w:lang w:val="en-GB"/>
        </w:rPr>
      </w:pPr>
      <w:r w:rsidRPr="592E5339">
        <w:rPr>
          <w:rFonts w:ascii="Calibri" w:hAnsi="Calibri" w:cs="Calibri"/>
          <w:sz w:val="20"/>
          <w:szCs w:val="20"/>
        </w:rPr>
        <w:t xml:space="preserve">Table </w:t>
      </w:r>
      <w:r w:rsidR="00365052" w:rsidRPr="592E5339">
        <w:rPr>
          <w:rFonts w:ascii="Calibri" w:hAnsi="Calibri" w:cs="Calibri"/>
          <w:sz w:val="20"/>
          <w:szCs w:val="20"/>
        </w:rPr>
        <w:t>S</w:t>
      </w:r>
      <w:r w:rsidR="007044E9" w:rsidRPr="592E5339">
        <w:rPr>
          <w:rFonts w:ascii="Calibri" w:hAnsi="Calibri" w:cs="Calibri"/>
          <w:sz w:val="20"/>
          <w:szCs w:val="20"/>
        </w:rPr>
        <w:t>9</w:t>
      </w:r>
      <w:r w:rsidRPr="592E5339">
        <w:rPr>
          <w:rFonts w:ascii="Calibri" w:hAnsi="Calibri" w:cs="Calibri"/>
          <w:sz w:val="20"/>
          <w:szCs w:val="20"/>
        </w:rPr>
        <w:t>. ‘Other’ responses to preferred healthcare provider</w:t>
      </w:r>
      <w:r w:rsidR="3DD82486" w:rsidRPr="592E5339">
        <w:rPr>
          <w:rFonts w:ascii="Calibri" w:hAnsi="Calibri" w:cs="Calibri"/>
          <w:sz w:val="20"/>
          <w:szCs w:val="20"/>
        </w:rPr>
        <w:t xml:space="preserve"> (HCP)</w:t>
      </w:r>
      <w:r w:rsidRPr="592E5339">
        <w:rPr>
          <w:rFonts w:ascii="Calibri" w:hAnsi="Calibri" w:cs="Calibri"/>
          <w:sz w:val="20"/>
          <w:szCs w:val="20"/>
        </w:rPr>
        <w:t xml:space="preserve"> to discuss screening with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555"/>
        <w:gridCol w:w="572"/>
        <w:gridCol w:w="2830"/>
        <w:gridCol w:w="4541"/>
      </w:tblGrid>
      <w:tr w:rsidR="009541BC" w:rsidRPr="00CA2D33" w14:paraId="5B385A02" w14:textId="77777777" w:rsidTr="00365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173B49" w14:textId="77777777" w:rsidR="009541BC" w:rsidRPr="00CA2D33" w:rsidRDefault="009541BC" w:rsidP="000E05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72" w:type="dxa"/>
          </w:tcPr>
          <w:p w14:paraId="4A4A3F21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2830" w:type="dxa"/>
          </w:tcPr>
          <w:p w14:paraId="1D64A623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4541" w:type="dxa"/>
          </w:tcPr>
          <w:p w14:paraId="39465BB1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Example</w:t>
            </w:r>
          </w:p>
        </w:tc>
      </w:tr>
      <w:tr w:rsidR="009541BC" w:rsidRPr="00CA2D33" w14:paraId="300B95B8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nil"/>
            </w:tcBorders>
          </w:tcPr>
          <w:p w14:paraId="1BE1EE39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Specific HCP</w:t>
            </w:r>
          </w:p>
        </w:tc>
        <w:tc>
          <w:tcPr>
            <w:tcW w:w="572" w:type="dxa"/>
            <w:tcBorders>
              <w:bottom w:val="nil"/>
            </w:tcBorders>
          </w:tcPr>
          <w:p w14:paraId="457CBEF9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74</w:t>
            </w:r>
          </w:p>
        </w:tc>
        <w:tc>
          <w:tcPr>
            <w:tcW w:w="2830" w:type="dxa"/>
            <w:tcBorders>
              <w:bottom w:val="nil"/>
            </w:tcBorders>
          </w:tcPr>
          <w:p w14:paraId="5DB72E1F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Gynaecologist, any HCP, nurse or midwife, not usual HCP, usual HCP, nurse practitioner, sexual health nurse</w:t>
            </w:r>
          </w:p>
        </w:tc>
        <w:tc>
          <w:tcPr>
            <w:tcW w:w="4541" w:type="dxa"/>
            <w:tcBorders>
              <w:bottom w:val="nil"/>
            </w:tcBorders>
          </w:tcPr>
          <w:p w14:paraId="57714908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I'll talk about it to anyone” (30-39 years, regular screener, P40) </w:t>
            </w:r>
          </w:p>
        </w:tc>
      </w:tr>
      <w:tr w:rsidR="009541BC" w:rsidRPr="00CA2D33" w14:paraId="631800DE" w14:textId="77777777" w:rsidTr="00365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477B7734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Female HCP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6698EB0B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72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37DE715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Any female HCP, female doctor, usual female HCP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6016BB30" w14:textId="0D68161D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I don’t mind as long as </w:t>
            </w:r>
            <w:proofErr w:type="gramStart"/>
            <w:r w:rsidRPr="00365052">
              <w:rPr>
                <w:rFonts w:ascii="Calibri" w:hAnsi="Calibri" w:cs="Calibri"/>
                <w:sz w:val="18"/>
                <w:szCs w:val="18"/>
              </w:rPr>
              <w:t>there</w:t>
            </w:r>
            <w:proofErr w:type="gram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65052">
              <w:rPr>
                <w:rFonts w:ascii="Calibri" w:hAnsi="Calibri" w:cs="Calibri"/>
                <w:i/>
                <w:iCs/>
                <w:sz w:val="18"/>
                <w:szCs w:val="18"/>
              </w:rPr>
              <w:t>[sic]</w:t>
            </w:r>
            <w:r w:rsidRPr="00365052">
              <w:rPr>
                <w:rFonts w:ascii="Calibri" w:hAnsi="Calibri" w:cs="Calibri"/>
                <w:sz w:val="18"/>
                <w:szCs w:val="18"/>
              </w:rPr>
              <w:t xml:space="preserve"> female” (50-59 years, </w:t>
            </w:r>
            <w:r w:rsidR="73EE63C0" w:rsidRPr="049B8951">
              <w:rPr>
                <w:rFonts w:ascii="Calibri" w:hAnsi="Calibri" w:cs="Calibri"/>
                <w:sz w:val="18"/>
                <w:szCs w:val="18"/>
              </w:rPr>
              <w:t>i</w:t>
            </w:r>
            <w:r w:rsidR="008C698B" w:rsidRPr="049B8951">
              <w:rPr>
                <w:rFonts w:ascii="Calibri" w:hAnsi="Calibri" w:cs="Calibri"/>
                <w:sz w:val="18"/>
                <w:szCs w:val="18"/>
              </w:rPr>
              <w:t>rregular</w:t>
            </w:r>
            <w:r w:rsidRPr="00365052">
              <w:rPr>
                <w:rFonts w:ascii="Calibri" w:hAnsi="Calibri" w:cs="Calibri"/>
                <w:sz w:val="18"/>
                <w:szCs w:val="18"/>
              </w:rPr>
              <w:t xml:space="preserve"> screener, P59) </w:t>
            </w:r>
          </w:p>
        </w:tc>
      </w:tr>
      <w:tr w:rsidR="009541BC" w:rsidRPr="00CA2D33" w14:paraId="3CC3CC81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2AE63C16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CPs with specific qualities specified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5D9BDFFF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29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3FED28D5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HCPs with training/expertise, HCPs that are caring, kind, empathetic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08443C23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I would prefer to talk about cervical screening with a qualified healthcare professional (nurse, midwife or doctor) as long as I had a rapport with them, they understand how uncomfortable these tests can be and that I am safe, and that my consent is important and respected” (30-39 years, regular screener, P624) </w:t>
            </w:r>
          </w:p>
        </w:tc>
      </w:tr>
      <w:tr w:rsidR="009541BC" w:rsidRPr="00CA2D33" w14:paraId="18D8EFA7" w14:textId="77777777" w:rsidTr="00365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3E8936C6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HCP at a specific type of healthcare service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31070F77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6E91148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LGBTQI+ service, women’s health clinic, sexual and reproductive health service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6648FB2E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Nurse at family planning/ reproductive health clinic” (50-59 years, regular screener, P507) </w:t>
            </w:r>
          </w:p>
        </w:tc>
      </w:tr>
      <w:tr w:rsidR="009541BC" w:rsidRPr="00CA2D33" w14:paraId="5AA8BDEB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556E8846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No one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0C6EBE86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0F8FCD09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Do not want to speak to anyone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1AB98825" w14:textId="3A1DF5B9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No one” (30-39 years, never</w:t>
            </w:r>
            <w:r w:rsidR="79826C6C" w:rsidRPr="049B8951">
              <w:rPr>
                <w:rFonts w:ascii="Calibri" w:hAnsi="Calibri" w:cs="Calibri"/>
                <w:sz w:val="18"/>
                <w:szCs w:val="18"/>
              </w:rPr>
              <w:t>-</w:t>
            </w:r>
            <w:r w:rsidRPr="00365052">
              <w:rPr>
                <w:rFonts w:ascii="Calibri" w:hAnsi="Calibri" w:cs="Calibri"/>
                <w:sz w:val="18"/>
                <w:szCs w:val="18"/>
              </w:rPr>
              <w:t>screened, P639) </w:t>
            </w:r>
          </w:p>
        </w:tc>
      </w:tr>
      <w:tr w:rsidR="009541BC" w:rsidRPr="00CA2D33" w14:paraId="176F4CD8" w14:textId="77777777" w:rsidTr="00365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</w:tcBorders>
          </w:tcPr>
          <w:p w14:paraId="168ACF58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Would not do self-collection</w:t>
            </w:r>
          </w:p>
        </w:tc>
        <w:tc>
          <w:tcPr>
            <w:tcW w:w="572" w:type="dxa"/>
            <w:tcBorders>
              <w:top w:val="nil"/>
            </w:tcBorders>
          </w:tcPr>
          <w:p w14:paraId="664116D1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33</w:t>
            </w:r>
          </w:p>
        </w:tc>
        <w:tc>
          <w:tcPr>
            <w:tcW w:w="2830" w:type="dxa"/>
            <w:tcBorders>
              <w:top w:val="nil"/>
            </w:tcBorders>
          </w:tcPr>
          <w:p w14:paraId="6A154470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refer to do clinician-collection, not eligible for self-collection, </w:t>
            </w:r>
          </w:p>
        </w:tc>
        <w:tc>
          <w:tcPr>
            <w:tcW w:w="4541" w:type="dxa"/>
            <w:tcBorders>
              <w:top w:val="nil"/>
            </w:tcBorders>
          </w:tcPr>
          <w:p w14:paraId="4CEF67D6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I would never want to participate in self-collection” (30-39 years, regular screener, P771) </w:t>
            </w:r>
          </w:p>
        </w:tc>
      </w:tr>
    </w:tbl>
    <w:p w14:paraId="23E3B49D" w14:textId="77777777" w:rsidR="009541BC" w:rsidRPr="00CA2D33" w:rsidRDefault="009541BC" w:rsidP="009541BC">
      <w:pPr>
        <w:rPr>
          <w:rFonts w:ascii="Calibri" w:hAnsi="Calibri" w:cs="Calibri"/>
          <w:sz w:val="22"/>
          <w:szCs w:val="22"/>
        </w:rPr>
      </w:pPr>
    </w:p>
    <w:p w14:paraId="7194C313" w14:textId="581D4699" w:rsidR="009541BC" w:rsidRPr="00CA2D33" w:rsidRDefault="009541BC" w:rsidP="009541B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365052">
        <w:rPr>
          <w:rFonts w:ascii="Calibri" w:hAnsi="Calibri" w:cs="Calibri"/>
          <w:sz w:val="20"/>
          <w:szCs w:val="20"/>
        </w:rPr>
        <w:t>Table</w:t>
      </w:r>
      <w:r w:rsidR="00365052">
        <w:rPr>
          <w:rFonts w:ascii="Calibri" w:hAnsi="Calibri" w:cs="Calibri"/>
          <w:sz w:val="20"/>
          <w:szCs w:val="20"/>
        </w:rPr>
        <w:t xml:space="preserve"> S1</w:t>
      </w:r>
      <w:r w:rsidR="00D03DA9">
        <w:rPr>
          <w:rFonts w:ascii="Calibri" w:hAnsi="Calibri" w:cs="Calibri"/>
          <w:sz w:val="20"/>
          <w:szCs w:val="20"/>
        </w:rPr>
        <w:t>0</w:t>
      </w:r>
      <w:r w:rsidRPr="00365052">
        <w:rPr>
          <w:rFonts w:ascii="Calibri" w:hAnsi="Calibri" w:cs="Calibri"/>
          <w:sz w:val="20"/>
          <w:szCs w:val="20"/>
        </w:rPr>
        <w:t>. ‘Other’ responses to preferred location to collect a samp</w:t>
      </w:r>
      <w:r w:rsidR="00365052">
        <w:rPr>
          <w:rFonts w:ascii="Calibri" w:hAnsi="Calibri" w:cs="Calibri"/>
          <w:sz w:val="20"/>
          <w:szCs w:val="20"/>
        </w:rPr>
        <w:t>le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555"/>
        <w:gridCol w:w="572"/>
        <w:gridCol w:w="2830"/>
        <w:gridCol w:w="4541"/>
      </w:tblGrid>
      <w:tr w:rsidR="00365052" w:rsidRPr="00CA2D33" w14:paraId="20337CEC" w14:textId="77777777" w:rsidTr="592E5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0C9A26" w14:textId="77777777" w:rsidR="009541BC" w:rsidRPr="00CA2D33" w:rsidRDefault="009541BC" w:rsidP="000E05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72" w:type="dxa"/>
          </w:tcPr>
          <w:p w14:paraId="45829386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2830" w:type="dxa"/>
          </w:tcPr>
          <w:p w14:paraId="3D624EED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4541" w:type="dxa"/>
          </w:tcPr>
          <w:p w14:paraId="7F7AAC5E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Example</w:t>
            </w:r>
          </w:p>
        </w:tc>
      </w:tr>
      <w:tr w:rsidR="00365052" w:rsidRPr="00CA2D33" w14:paraId="04258254" w14:textId="77777777" w:rsidTr="592E5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nil"/>
            </w:tcBorders>
          </w:tcPr>
          <w:p w14:paraId="724C3D6D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Home </w:t>
            </w:r>
          </w:p>
        </w:tc>
        <w:tc>
          <w:tcPr>
            <w:tcW w:w="572" w:type="dxa"/>
            <w:tcBorders>
              <w:bottom w:val="nil"/>
            </w:tcBorders>
          </w:tcPr>
          <w:p w14:paraId="71DD7AAD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2830" w:type="dxa"/>
            <w:tcBorders>
              <w:bottom w:val="nil"/>
            </w:tcBorders>
          </w:tcPr>
          <w:p w14:paraId="58B83742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Reason provided for preferring home, home because preference for obtaining swab would not be via GP </w:t>
            </w:r>
          </w:p>
        </w:tc>
        <w:tc>
          <w:tcPr>
            <w:tcW w:w="4541" w:type="dxa"/>
            <w:tcBorders>
              <w:bottom w:val="nil"/>
            </w:tcBorders>
          </w:tcPr>
          <w:p w14:paraId="2E2CB4EC" w14:textId="71F0ECF8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592E5339">
              <w:rPr>
                <w:rFonts w:ascii="Calibri" w:hAnsi="Calibri" w:cs="Calibri"/>
                <w:sz w:val="18"/>
                <w:szCs w:val="18"/>
              </w:rPr>
              <w:t>“At home with a telehealth appointment.” (30-39 years, regular screener, P84) </w:t>
            </w:r>
          </w:p>
        </w:tc>
      </w:tr>
      <w:tr w:rsidR="00365052" w:rsidRPr="00CA2D33" w14:paraId="14B8DCA0" w14:textId="77777777" w:rsidTr="592E5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2E0573A9" w14:textId="32AFAEF8" w:rsidR="009541BC" w:rsidRPr="00365052" w:rsidRDefault="00365052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Pharmacy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2232D524" w14:textId="6F1C943A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3278924" w14:textId="18D832BE" w:rsidR="009541BC" w:rsidRPr="00365052" w:rsidRDefault="00365052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harmacy 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6EC4F35B" w14:textId="60498895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Chemist” (40-49 years, regular screener, P411) </w:t>
            </w:r>
          </w:p>
        </w:tc>
      </w:tr>
      <w:tr w:rsidR="00365052" w:rsidRPr="00CA2D33" w14:paraId="230D4F6E" w14:textId="77777777" w:rsidTr="592E5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12F4B5A1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Clinic setting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50E88A40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040C8BE6" w14:textId="0E5E35EC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592E533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linic if using self-collection for the first time then at home, </w:t>
            </w:r>
            <w:r w:rsidR="3F4B556A" w:rsidRPr="592E5339">
              <w:rPr>
                <w:rFonts w:ascii="Calibri" w:hAnsi="Calibri" w:cs="Calibri"/>
                <w:sz w:val="18"/>
                <w:szCs w:val="18"/>
                <w:lang w:val="en-GB"/>
              </w:rPr>
              <w:t>r</w:t>
            </w:r>
            <w:r w:rsidRPr="592E5339">
              <w:rPr>
                <w:rFonts w:ascii="Calibri" w:hAnsi="Calibri" w:cs="Calibri"/>
                <w:sz w:val="18"/>
                <w:szCs w:val="18"/>
                <w:lang w:val="en-GB"/>
              </w:rPr>
              <w:t>eason for provided for clinic preference, women’s health clinics/sexual and reproductive health clinic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705FB771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At the clinic for the first time in case I have questions but from then on at home” (40-49 years, regular screener, P295) </w:t>
            </w:r>
          </w:p>
        </w:tc>
      </w:tr>
      <w:tr w:rsidR="00365052" w:rsidRPr="00CA2D33" w14:paraId="2B9C5632" w14:textId="77777777" w:rsidTr="592E5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50ACFFA8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Preference for multiple locations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17D8C1ED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194582B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Preference for more than one location, have options available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630756DD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At GP or home, dependant on mood at the time” (30-39 years, regular screener, P443)</w:t>
            </w:r>
          </w:p>
        </w:tc>
      </w:tr>
      <w:tr w:rsidR="00365052" w:rsidRPr="00CA2D33" w14:paraId="69716C96" w14:textId="77777777" w:rsidTr="592E5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27A383F2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 clean, private space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4709B534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5A796102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Clean, private, sterile, comfortable location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7D8B70C0" w14:textId="0B9A40E2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Anywhere </w:t>
            </w:r>
            <w:proofErr w:type="gramStart"/>
            <w:r w:rsidRPr="00365052">
              <w:rPr>
                <w:rFonts w:ascii="Calibri" w:hAnsi="Calibri" w:cs="Calibri"/>
                <w:sz w:val="18"/>
                <w:szCs w:val="18"/>
              </w:rPr>
              <w:t>as long as</w:t>
            </w:r>
            <w:proofErr w:type="gram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the risk of the swab being contaminated is low and I can do the test somewhere properly and return it easily. It’s always hard when there are no proper bathrooms or rooms to do self-collection” (20-24 years, </w:t>
            </w:r>
            <w:r w:rsidR="0FE5FA64" w:rsidRPr="049B8951">
              <w:rPr>
                <w:rFonts w:ascii="Calibri" w:hAnsi="Calibri" w:cs="Calibri"/>
                <w:sz w:val="18"/>
                <w:szCs w:val="18"/>
              </w:rPr>
              <w:t>recently eligible</w:t>
            </w:r>
            <w:r w:rsidRPr="00365052">
              <w:rPr>
                <w:rFonts w:ascii="Calibri" w:hAnsi="Calibri" w:cs="Calibri"/>
                <w:sz w:val="18"/>
                <w:szCs w:val="18"/>
              </w:rPr>
              <w:t>, P363) </w:t>
            </w:r>
          </w:p>
        </w:tc>
      </w:tr>
      <w:tr w:rsidR="00365052" w:rsidRPr="00CA2D33" w14:paraId="21305B55" w14:textId="77777777" w:rsidTr="592E5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</w:tcBorders>
          </w:tcPr>
          <w:p w14:paraId="3F5F93A1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Would not do self-collection</w:t>
            </w:r>
          </w:p>
        </w:tc>
        <w:tc>
          <w:tcPr>
            <w:tcW w:w="572" w:type="dxa"/>
            <w:tcBorders>
              <w:top w:val="nil"/>
            </w:tcBorders>
          </w:tcPr>
          <w:p w14:paraId="50AF58DC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21</w:t>
            </w:r>
          </w:p>
        </w:tc>
        <w:tc>
          <w:tcPr>
            <w:tcW w:w="2830" w:type="dxa"/>
            <w:tcBorders>
              <w:top w:val="nil"/>
            </w:tcBorders>
          </w:tcPr>
          <w:p w14:paraId="71F0D3CC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Prefer to do clinician-collection, not eligible for self-collection</w:t>
            </w:r>
          </w:p>
        </w:tc>
        <w:tc>
          <w:tcPr>
            <w:tcW w:w="4541" w:type="dxa"/>
            <w:tcBorders>
              <w:top w:val="nil"/>
            </w:tcBorders>
          </w:tcPr>
          <w:p w14:paraId="3EFA3E2F" w14:textId="1191E4C5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I do not agree with self</w:t>
            </w:r>
            <w:r w:rsidR="5B49122E" w:rsidRPr="049B8951">
              <w:rPr>
                <w:rFonts w:ascii="Calibri" w:hAnsi="Calibri" w:cs="Calibri"/>
                <w:sz w:val="18"/>
                <w:szCs w:val="18"/>
              </w:rPr>
              <w:t>-</w:t>
            </w:r>
            <w:r w:rsidRPr="00365052">
              <w:rPr>
                <w:rFonts w:ascii="Calibri" w:hAnsi="Calibri" w:cs="Calibri"/>
                <w:sz w:val="18"/>
                <w:szCs w:val="18"/>
              </w:rPr>
              <w:t>testing” (24-29 years, regular screener, P682)</w:t>
            </w:r>
          </w:p>
        </w:tc>
      </w:tr>
    </w:tbl>
    <w:p w14:paraId="572C7F94" w14:textId="77777777" w:rsidR="009541BC" w:rsidRDefault="009541BC" w:rsidP="009541BC">
      <w:pPr>
        <w:rPr>
          <w:rFonts w:ascii="Calibri" w:hAnsi="Calibri" w:cs="Calibri"/>
          <w:sz w:val="22"/>
          <w:szCs w:val="22"/>
        </w:rPr>
      </w:pPr>
    </w:p>
    <w:p w14:paraId="05C1AD97" w14:textId="77777777" w:rsidR="007B2E71" w:rsidRDefault="007B2E71" w:rsidP="009541BC">
      <w:pPr>
        <w:rPr>
          <w:rFonts w:ascii="Calibri" w:hAnsi="Calibri" w:cs="Calibri"/>
          <w:sz w:val="22"/>
          <w:szCs w:val="22"/>
        </w:rPr>
      </w:pPr>
    </w:p>
    <w:p w14:paraId="3A1E4F67" w14:textId="77777777" w:rsidR="00C96132" w:rsidRDefault="00C96132" w:rsidP="009541BC">
      <w:pPr>
        <w:pStyle w:val="Caption"/>
        <w:keepNext/>
        <w:rPr>
          <w:rFonts w:ascii="Calibri" w:hAnsi="Calibri" w:cs="Calibri"/>
          <w:sz w:val="20"/>
          <w:szCs w:val="20"/>
        </w:rPr>
      </w:pPr>
    </w:p>
    <w:p w14:paraId="31611E31" w14:textId="77777777" w:rsidR="000E057F" w:rsidRDefault="000E057F" w:rsidP="000E057F"/>
    <w:p w14:paraId="4A084D2F" w14:textId="77777777" w:rsidR="000E057F" w:rsidRPr="000E057F" w:rsidRDefault="000E057F" w:rsidP="000E057F"/>
    <w:p w14:paraId="3882F7FF" w14:textId="0C604F5F" w:rsidR="009541BC" w:rsidRPr="00C96132" w:rsidRDefault="009541BC" w:rsidP="009541BC">
      <w:pPr>
        <w:pStyle w:val="Caption"/>
        <w:keepNext/>
        <w:rPr>
          <w:rFonts w:ascii="Calibri" w:hAnsi="Calibri" w:cs="Calibri"/>
          <w:sz w:val="20"/>
          <w:szCs w:val="20"/>
        </w:rPr>
      </w:pPr>
      <w:r w:rsidRPr="00C96132">
        <w:rPr>
          <w:rFonts w:ascii="Calibri" w:hAnsi="Calibri" w:cs="Calibri"/>
          <w:sz w:val="20"/>
          <w:szCs w:val="20"/>
        </w:rPr>
        <w:t>Table S</w:t>
      </w:r>
      <w:r w:rsidR="00365052" w:rsidRPr="00C96132">
        <w:rPr>
          <w:rFonts w:ascii="Calibri" w:hAnsi="Calibri" w:cs="Calibri"/>
          <w:sz w:val="20"/>
          <w:szCs w:val="20"/>
        </w:rPr>
        <w:t>1</w:t>
      </w:r>
      <w:r w:rsidR="00531621">
        <w:rPr>
          <w:rFonts w:ascii="Calibri" w:hAnsi="Calibri" w:cs="Calibri"/>
          <w:sz w:val="20"/>
          <w:szCs w:val="20"/>
        </w:rPr>
        <w:t>1</w:t>
      </w:r>
      <w:r w:rsidRPr="00C96132">
        <w:rPr>
          <w:rFonts w:ascii="Calibri" w:hAnsi="Calibri" w:cs="Calibri"/>
          <w:sz w:val="20"/>
          <w:szCs w:val="20"/>
        </w:rPr>
        <w:t>. ‘Other’ responses to preferred method of returning swab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555"/>
        <w:gridCol w:w="572"/>
        <w:gridCol w:w="2830"/>
        <w:gridCol w:w="4541"/>
      </w:tblGrid>
      <w:tr w:rsidR="009541BC" w:rsidRPr="00CA2D33" w14:paraId="5D92BBA3" w14:textId="77777777" w:rsidTr="00365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70C0FD" w14:textId="77777777" w:rsidR="009541BC" w:rsidRPr="00CA2D33" w:rsidRDefault="009541BC" w:rsidP="000E05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72" w:type="dxa"/>
          </w:tcPr>
          <w:p w14:paraId="67A86B18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2830" w:type="dxa"/>
          </w:tcPr>
          <w:p w14:paraId="432178F8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4541" w:type="dxa"/>
          </w:tcPr>
          <w:p w14:paraId="762AA898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Example</w:t>
            </w:r>
          </w:p>
        </w:tc>
      </w:tr>
      <w:tr w:rsidR="009541BC" w:rsidRPr="00CA2D33" w14:paraId="132D2410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nil"/>
            </w:tcBorders>
          </w:tcPr>
          <w:p w14:paraId="6135561F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Preference for multiple ways</w:t>
            </w:r>
          </w:p>
        </w:tc>
        <w:tc>
          <w:tcPr>
            <w:tcW w:w="572" w:type="dxa"/>
            <w:tcBorders>
              <w:bottom w:val="nil"/>
            </w:tcBorders>
          </w:tcPr>
          <w:p w14:paraId="5635D168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2830" w:type="dxa"/>
            <w:tcBorders>
              <w:bottom w:val="nil"/>
            </w:tcBorders>
          </w:tcPr>
          <w:p w14:paraId="69AF5D11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Preference for more than one way/location ‘or’, any of the above, have options available</w:t>
            </w:r>
          </w:p>
        </w:tc>
        <w:tc>
          <w:tcPr>
            <w:tcW w:w="4541" w:type="dxa"/>
            <w:tcBorders>
              <w:bottom w:val="nil"/>
            </w:tcBorders>
          </w:tcPr>
          <w:p w14:paraId="079250A9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All of those options so I can choose the most convenient at the time.” (40-49 years, regular screener, P627) </w:t>
            </w:r>
          </w:p>
        </w:tc>
      </w:tr>
      <w:tr w:rsidR="009541BC" w:rsidRPr="00CA2D33" w14:paraId="2BC5E4FE" w14:textId="77777777" w:rsidTr="007B2E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45CD23EC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Type of healthcare service specified 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69E7F1B8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023109A6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Women’s health clinic, hospital, urgent care clinic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2E4BC4B3" w14:textId="7D03DB61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I live </w:t>
            </w:r>
            <w:proofErr w:type="gramStart"/>
            <w:r w:rsidRPr="00365052">
              <w:rPr>
                <w:rFonts w:ascii="Calibri" w:hAnsi="Calibri" w:cs="Calibri"/>
                <w:sz w:val="18"/>
                <w:szCs w:val="18"/>
              </w:rPr>
              <w:t>rurally</w:t>
            </w:r>
            <w:proofErr w:type="gram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and we don’t have easy access to a local </w:t>
            </w:r>
            <w:proofErr w:type="gramStart"/>
            <w:r w:rsidRPr="00365052">
              <w:rPr>
                <w:rFonts w:ascii="Calibri" w:hAnsi="Calibri" w:cs="Calibri"/>
                <w:sz w:val="18"/>
                <w:szCs w:val="18"/>
              </w:rPr>
              <w:t>doctor</w:t>
            </w:r>
            <w:proofErr w:type="gram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but we do have a hospital. So maybe at the local hospital would be easiest” (24-29 years, </w:t>
            </w:r>
            <w:r w:rsidR="480376DA" w:rsidRPr="049B8951">
              <w:rPr>
                <w:rFonts w:ascii="Calibri" w:hAnsi="Calibri" w:cs="Calibri"/>
                <w:sz w:val="18"/>
                <w:szCs w:val="18"/>
              </w:rPr>
              <w:t>i</w:t>
            </w:r>
            <w:r w:rsidR="008C698B" w:rsidRPr="049B8951">
              <w:rPr>
                <w:rFonts w:ascii="Calibri" w:hAnsi="Calibri" w:cs="Calibri"/>
                <w:sz w:val="18"/>
                <w:szCs w:val="18"/>
              </w:rPr>
              <w:t>rregular</w:t>
            </w:r>
            <w:r w:rsidRPr="00365052">
              <w:rPr>
                <w:rFonts w:ascii="Calibri" w:hAnsi="Calibri" w:cs="Calibri"/>
                <w:sz w:val="18"/>
                <w:szCs w:val="18"/>
              </w:rPr>
              <w:t xml:space="preserve"> screener, P313) </w:t>
            </w:r>
          </w:p>
        </w:tc>
      </w:tr>
      <w:tr w:rsidR="009541BC" w:rsidRPr="00CA2D33" w14:paraId="6A6ED0BD" w14:textId="77777777" w:rsidTr="007B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single" w:sz="4" w:space="0" w:color="auto"/>
            </w:tcBorders>
          </w:tcPr>
          <w:p w14:paraId="61EEA635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Chemist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</w:tcPr>
          <w:p w14:paraId="1B6B3977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14:paraId="7B884785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Chemist</w:t>
            </w:r>
          </w:p>
        </w:tc>
        <w:tc>
          <w:tcPr>
            <w:tcW w:w="4541" w:type="dxa"/>
            <w:tcBorders>
              <w:top w:val="nil"/>
              <w:bottom w:val="single" w:sz="4" w:space="0" w:color="auto"/>
            </w:tcBorders>
          </w:tcPr>
          <w:p w14:paraId="362CA97C" w14:textId="339A8E2D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Drop off to pharmacy” (40-49 years, </w:t>
            </w:r>
            <w:r w:rsidR="0D6454CC" w:rsidRPr="049B8951">
              <w:rPr>
                <w:rFonts w:ascii="Calibri" w:hAnsi="Calibri" w:cs="Calibri"/>
                <w:sz w:val="18"/>
                <w:szCs w:val="18"/>
              </w:rPr>
              <w:t>i</w:t>
            </w:r>
            <w:r w:rsidR="008C698B" w:rsidRPr="049B8951">
              <w:rPr>
                <w:rFonts w:ascii="Calibri" w:hAnsi="Calibri" w:cs="Calibri"/>
                <w:sz w:val="18"/>
                <w:szCs w:val="18"/>
              </w:rPr>
              <w:t>rregular</w:t>
            </w:r>
            <w:r w:rsidRPr="00365052">
              <w:rPr>
                <w:rFonts w:ascii="Calibri" w:hAnsi="Calibri" w:cs="Calibri"/>
                <w:sz w:val="18"/>
                <w:szCs w:val="18"/>
              </w:rPr>
              <w:t xml:space="preserve"> screener, P255)</w:t>
            </w:r>
          </w:p>
        </w:tc>
      </w:tr>
    </w:tbl>
    <w:p w14:paraId="6455A2ED" w14:textId="77777777" w:rsidR="009541BC" w:rsidRPr="00CA2D33" w:rsidRDefault="009541BC" w:rsidP="009541BC">
      <w:pPr>
        <w:rPr>
          <w:rFonts w:ascii="Calibri" w:hAnsi="Calibri" w:cs="Calibri"/>
          <w:sz w:val="22"/>
          <w:szCs w:val="22"/>
        </w:rPr>
      </w:pPr>
    </w:p>
    <w:p w14:paraId="44583D42" w14:textId="77777777" w:rsidR="009541BC" w:rsidRPr="00CA2D33" w:rsidRDefault="009541BC" w:rsidP="009541BC">
      <w:pPr>
        <w:rPr>
          <w:rFonts w:ascii="Calibri" w:hAnsi="Calibri" w:cs="Calibri"/>
          <w:sz w:val="22"/>
          <w:szCs w:val="22"/>
        </w:rPr>
      </w:pPr>
    </w:p>
    <w:p w14:paraId="0832DAAE" w14:textId="270F8A83" w:rsidR="009541BC" w:rsidRPr="00365052" w:rsidRDefault="009541BC" w:rsidP="009541BC">
      <w:pPr>
        <w:pStyle w:val="Caption"/>
        <w:rPr>
          <w:rFonts w:ascii="Calibri" w:hAnsi="Calibri" w:cs="Calibri"/>
          <w:sz w:val="22"/>
          <w:szCs w:val="22"/>
          <w:lang w:val="en-GB"/>
        </w:rPr>
      </w:pPr>
      <w:r w:rsidRPr="00365052">
        <w:rPr>
          <w:rFonts w:ascii="Calibri" w:hAnsi="Calibri" w:cs="Calibri"/>
          <w:sz w:val="20"/>
          <w:szCs w:val="20"/>
        </w:rPr>
        <w:t xml:space="preserve">Table </w:t>
      </w:r>
      <w:r w:rsidR="00365052">
        <w:rPr>
          <w:rFonts w:ascii="Calibri" w:hAnsi="Calibri" w:cs="Calibri"/>
          <w:sz w:val="20"/>
          <w:szCs w:val="20"/>
        </w:rPr>
        <w:t>S</w:t>
      </w:r>
      <w:r w:rsidR="00531621">
        <w:rPr>
          <w:rFonts w:ascii="Calibri" w:hAnsi="Calibri" w:cs="Calibri"/>
          <w:sz w:val="20"/>
          <w:szCs w:val="20"/>
        </w:rPr>
        <w:t>12</w:t>
      </w:r>
      <w:r w:rsidRPr="00365052">
        <w:rPr>
          <w:rFonts w:ascii="Calibri" w:hAnsi="Calibri" w:cs="Calibri"/>
          <w:sz w:val="20"/>
          <w:szCs w:val="20"/>
        </w:rPr>
        <w:t>. Content analysis of ‘Other’ responses to reasons for preferred non-appointment-based model of screening (N=560)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560"/>
        <w:gridCol w:w="708"/>
        <w:gridCol w:w="3096"/>
        <w:gridCol w:w="4134"/>
      </w:tblGrid>
      <w:tr w:rsidR="009541BC" w:rsidRPr="00CA2D33" w14:paraId="7854C9A5" w14:textId="77777777" w:rsidTr="00365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FC068D" w14:textId="77777777" w:rsidR="009541BC" w:rsidRPr="00CA2D33" w:rsidRDefault="009541BC" w:rsidP="000E05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708" w:type="dxa"/>
          </w:tcPr>
          <w:p w14:paraId="5C9411AF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</w:p>
        </w:tc>
        <w:tc>
          <w:tcPr>
            <w:tcW w:w="3096" w:type="dxa"/>
          </w:tcPr>
          <w:p w14:paraId="377744D6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4134" w:type="dxa"/>
          </w:tcPr>
          <w:p w14:paraId="75988C8C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A2D33">
              <w:rPr>
                <w:rFonts w:ascii="Calibri" w:hAnsi="Calibri" w:cs="Calibri"/>
                <w:sz w:val="20"/>
                <w:szCs w:val="20"/>
                <w:lang w:val="en-GB"/>
              </w:rPr>
              <w:t>Example</w:t>
            </w:r>
          </w:p>
        </w:tc>
      </w:tr>
      <w:tr w:rsidR="009541BC" w:rsidRPr="00CA2D33" w14:paraId="328256C5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</w:tcPr>
          <w:p w14:paraId="67C8C9A2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Less to remember</w:t>
            </w:r>
          </w:p>
        </w:tc>
        <w:tc>
          <w:tcPr>
            <w:tcW w:w="708" w:type="dxa"/>
            <w:tcBorders>
              <w:bottom w:val="nil"/>
            </w:tcBorders>
          </w:tcPr>
          <w:p w14:paraId="1CEC2E16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267</w:t>
            </w:r>
          </w:p>
        </w:tc>
        <w:tc>
          <w:tcPr>
            <w:tcW w:w="3096" w:type="dxa"/>
            <w:tcBorders>
              <w:bottom w:val="nil"/>
            </w:tcBorders>
          </w:tcPr>
          <w:p w14:paraId="2BB0BA7D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Do not need to remember to do anything, receiving swab acts as a reminder, does not add to mental load, overcomes procrastination</w:t>
            </w:r>
          </w:p>
        </w:tc>
        <w:tc>
          <w:tcPr>
            <w:tcW w:w="4134" w:type="dxa"/>
            <w:tcBorders>
              <w:bottom w:val="nil"/>
            </w:tcBorders>
          </w:tcPr>
          <w:p w14:paraId="35EF259A" w14:textId="2495BE6D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It prompts me rather than relies on me remembering” (24-29 years, </w:t>
            </w:r>
            <w:r w:rsidR="12A706EE" w:rsidRPr="049B8951">
              <w:rPr>
                <w:rFonts w:ascii="Calibri" w:hAnsi="Calibri" w:cs="Calibri"/>
                <w:sz w:val="18"/>
                <w:szCs w:val="18"/>
              </w:rPr>
              <w:t>i</w:t>
            </w:r>
            <w:r w:rsidR="008C698B" w:rsidRPr="049B8951">
              <w:rPr>
                <w:rFonts w:ascii="Calibri" w:hAnsi="Calibri" w:cs="Calibri"/>
                <w:sz w:val="18"/>
                <w:szCs w:val="18"/>
              </w:rPr>
              <w:t>rregular</w:t>
            </w:r>
            <w:r w:rsidRPr="00365052">
              <w:rPr>
                <w:rFonts w:ascii="Calibri" w:hAnsi="Calibri" w:cs="Calibri"/>
                <w:sz w:val="18"/>
                <w:szCs w:val="18"/>
              </w:rPr>
              <w:t xml:space="preserve"> screener, mail-out when due, P127)</w:t>
            </w:r>
          </w:p>
        </w:tc>
      </w:tr>
      <w:tr w:rsidR="009541BC" w:rsidRPr="00CA2D33" w14:paraId="10895A1A" w14:textId="77777777" w:rsidTr="00365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D478487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Barriers to seeing a GP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B41B64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18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14:paraId="578B97D4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Hard to get GP appointment, live rurally, do not need to book an appointment, avoids interacting with a GP, cost of appointment, preferred HCP not available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214C8B51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US"/>
              </w:rPr>
              <w:t>“Trying to book a GP appointment is near impossible and I just don’t have the $$ right now. I don’t want to talk to anyone about it, just order it and send it off.” (30-39 years, never-screened, online/phone order, P660)</w:t>
            </w:r>
          </w:p>
        </w:tc>
      </w:tr>
      <w:tr w:rsidR="009541BC" w:rsidRPr="00CA2D33" w14:paraId="35648F76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052495A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Convenienc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FD4B41F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82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14:paraId="4E0EEC78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More convenient, accessible location or hours, can be done at one location/at one time, avoids travel, part of routine, ensures swab arrives at right place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2D928C57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More options -chemists are accessible” (30-39 years, regular screener, pharmacy, P102)</w:t>
            </w:r>
          </w:p>
          <w:p w14:paraId="6A1EA9CA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41BC" w:rsidRPr="00CA2D33" w14:paraId="4E73D7C8" w14:textId="77777777" w:rsidTr="00365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DE07CFA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More empowering, private and saf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277E3A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39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14:paraId="7E225733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Anxiety about appointment or having cervical screening test, previous experiences of trauma, more comfortable/inclusive environment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06784175" w14:textId="34180E1F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I have had traumatic experiences around pap smears and would rather reduce my exposure to medical professionals in this matter.” (20-29 years, </w:t>
            </w:r>
            <w:r w:rsidR="601FDF6D" w:rsidRPr="049B8951">
              <w:rPr>
                <w:rFonts w:ascii="Calibri" w:hAnsi="Calibri" w:cs="Calibri"/>
                <w:sz w:val="18"/>
                <w:szCs w:val="18"/>
              </w:rPr>
              <w:t>i</w:t>
            </w:r>
            <w:r w:rsidR="008C698B" w:rsidRPr="049B8951">
              <w:rPr>
                <w:rFonts w:ascii="Calibri" w:hAnsi="Calibri" w:cs="Calibri"/>
                <w:sz w:val="18"/>
                <w:szCs w:val="18"/>
              </w:rPr>
              <w:t>rregular</w:t>
            </w:r>
            <w:r w:rsidRPr="00365052">
              <w:rPr>
                <w:rFonts w:ascii="Calibri" w:hAnsi="Calibri" w:cs="Calibri"/>
                <w:sz w:val="18"/>
                <w:szCs w:val="18"/>
              </w:rPr>
              <w:t xml:space="preserve"> screener, online/phone order, P488)</w:t>
            </w:r>
          </w:p>
        </w:tc>
      </w:tr>
      <w:tr w:rsidR="009541BC" w:rsidRPr="00CA2D33" w14:paraId="4129FADF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D29E8ED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Disability, chronic illness, neurodiversity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D99AB2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31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14:paraId="46108D42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Addresses barriers to screening due to ADHD, PTSD, agoraphobia, autism, disability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0407FAB7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I have a disability that affects my memory and executive function, so I need to be able to test and return in one instance. Delays or having to take the swab somewhere, even to a post box, usually means I forget, panic or damage the sample.” (30-39 years, regular screener, clinic pick-up/drop-off, P367)</w:t>
            </w:r>
          </w:p>
        </w:tc>
      </w:tr>
      <w:tr w:rsidR="009541BC" w:rsidRPr="00CA2D33" w14:paraId="536216F9" w14:textId="77777777" w:rsidTr="00365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28A264A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Confidence in ability to do self-collectio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EBA03B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14:paraId="526EA584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Confidence in ability to collect sample, feel well-informed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79D09E9E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I feel well enough informed to not have to discuss my preference with a healthcare provider” (30-39 years, regular screener, clinic pick-up/drop-off, P8)</w:t>
            </w:r>
          </w:p>
        </w:tc>
      </w:tr>
      <w:tr w:rsidR="009541BC" w:rsidRPr="00CA2D33" w14:paraId="18BFC926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51826CB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Maintains swab quality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A953FDE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14:paraId="0AC006E3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Ensures swab is sterile, does not get tampered with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03D4E0C6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More confidence in the handling of the swab prior to collection and after drop off” (30-39 years, regular screener, clinic pick-up/drop-off, P261)</w:t>
            </w:r>
          </w:p>
        </w:tc>
      </w:tr>
      <w:tr w:rsidR="009541BC" w:rsidRPr="00CA2D33" w14:paraId="5C0E8232" w14:textId="77777777" w:rsidTr="00365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109479A5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Maintains connection with HCP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0B6351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</w:tc>
        <w:tc>
          <w:tcPr>
            <w:tcW w:w="3096" w:type="dxa"/>
            <w:tcBorders>
              <w:top w:val="nil"/>
              <w:bottom w:val="nil"/>
            </w:tcBorders>
          </w:tcPr>
          <w:p w14:paraId="6EEDF2FD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Ask questions, continuity of care</w:t>
            </w:r>
          </w:p>
        </w:tc>
        <w:tc>
          <w:tcPr>
            <w:tcW w:w="4134" w:type="dxa"/>
            <w:tcBorders>
              <w:top w:val="nil"/>
              <w:bottom w:val="nil"/>
            </w:tcBorders>
          </w:tcPr>
          <w:p w14:paraId="398FC893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“There is continuity of care if I pick up and drop off to the medical </w:t>
            </w:r>
            <w:proofErr w:type="gramStart"/>
            <w:r w:rsidRPr="00365052">
              <w:rPr>
                <w:rFonts w:ascii="Calibri" w:hAnsi="Calibri" w:cs="Calibri"/>
                <w:sz w:val="18"/>
                <w:szCs w:val="18"/>
                <w:lang w:val="en-US"/>
              </w:rPr>
              <w:t>service</w:t>
            </w:r>
            <w:proofErr w:type="gramEnd"/>
            <w:r w:rsidRPr="0036505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 get my check-ups from. Avoid third party handling.” (24-29 years, regular screener, </w:t>
            </w:r>
            <w:r w:rsidRPr="00365052">
              <w:rPr>
                <w:rFonts w:ascii="Calibri" w:hAnsi="Calibri" w:cs="Calibri"/>
                <w:sz w:val="18"/>
                <w:szCs w:val="18"/>
              </w:rPr>
              <w:t>clinic pick-up/drop-off,</w:t>
            </w:r>
            <w:r w:rsidRPr="0036505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63)</w:t>
            </w:r>
          </w:p>
        </w:tc>
      </w:tr>
      <w:tr w:rsidR="009541BC" w:rsidRPr="00CA2D33" w14:paraId="3437B9F1" w14:textId="77777777" w:rsidTr="00365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</w:tcPr>
          <w:p w14:paraId="33A5AD5A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Reduces waste/sustainable</w:t>
            </w:r>
          </w:p>
        </w:tc>
        <w:tc>
          <w:tcPr>
            <w:tcW w:w="708" w:type="dxa"/>
            <w:tcBorders>
              <w:top w:val="nil"/>
            </w:tcBorders>
          </w:tcPr>
          <w:p w14:paraId="75F832D4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3096" w:type="dxa"/>
            <w:tcBorders>
              <w:top w:val="nil"/>
            </w:tcBorders>
          </w:tcPr>
          <w:p w14:paraId="4DC2E6C0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Less waste, more sustainable</w:t>
            </w:r>
          </w:p>
        </w:tc>
        <w:tc>
          <w:tcPr>
            <w:tcW w:w="4134" w:type="dxa"/>
            <w:tcBorders>
              <w:top w:val="nil"/>
            </w:tcBorders>
          </w:tcPr>
          <w:p w14:paraId="491B37C7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I like that this is opt-in; if it was automatically sent out to anyone due for cervical </w:t>
            </w:r>
            <w:proofErr w:type="gramStart"/>
            <w:r w:rsidRPr="00365052">
              <w:rPr>
                <w:rFonts w:ascii="Calibri" w:hAnsi="Calibri" w:cs="Calibri"/>
                <w:sz w:val="18"/>
                <w:szCs w:val="18"/>
              </w:rPr>
              <w:t>testing</w:t>
            </w:r>
            <w:proofErr w:type="gram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I think that potentially generates a lot of single use plastic waste if it is sent out and not used.” (30-39 years, regular screener, online/phone order, P657)</w:t>
            </w:r>
          </w:p>
        </w:tc>
      </w:tr>
    </w:tbl>
    <w:p w14:paraId="3C8A19CE" w14:textId="6A6E681A" w:rsidR="049B8951" w:rsidRDefault="049B8951" w:rsidP="049B8951">
      <w:pPr>
        <w:pStyle w:val="Caption"/>
        <w:rPr>
          <w:rFonts w:ascii="Calibri" w:hAnsi="Calibri" w:cs="Calibri"/>
          <w:sz w:val="20"/>
          <w:szCs w:val="20"/>
        </w:rPr>
      </w:pPr>
    </w:p>
    <w:p w14:paraId="6AAEB228" w14:textId="10785199" w:rsidR="009541BC" w:rsidRPr="00365052" w:rsidRDefault="009541BC" w:rsidP="009541BC">
      <w:pPr>
        <w:pStyle w:val="Caption"/>
        <w:rPr>
          <w:rFonts w:ascii="Calibri" w:hAnsi="Calibri" w:cs="Calibri"/>
          <w:sz w:val="22"/>
          <w:szCs w:val="22"/>
          <w:lang w:val="en-GB"/>
        </w:rPr>
      </w:pPr>
      <w:r w:rsidRPr="00365052">
        <w:rPr>
          <w:rFonts w:ascii="Calibri" w:hAnsi="Calibri" w:cs="Calibri"/>
          <w:sz w:val="20"/>
          <w:szCs w:val="20"/>
        </w:rPr>
        <w:t>Table</w:t>
      </w:r>
      <w:r w:rsidR="00365052" w:rsidRPr="00365052">
        <w:rPr>
          <w:rFonts w:ascii="Calibri" w:hAnsi="Calibri" w:cs="Calibri"/>
          <w:sz w:val="20"/>
          <w:szCs w:val="20"/>
        </w:rPr>
        <w:t xml:space="preserve"> S1</w:t>
      </w:r>
      <w:r w:rsidR="009D0152">
        <w:rPr>
          <w:rFonts w:ascii="Calibri" w:hAnsi="Calibri" w:cs="Calibri"/>
          <w:sz w:val="20"/>
          <w:szCs w:val="20"/>
        </w:rPr>
        <w:t>3</w:t>
      </w:r>
      <w:r w:rsidRPr="00365052">
        <w:rPr>
          <w:rFonts w:ascii="Calibri" w:hAnsi="Calibri" w:cs="Calibri"/>
          <w:sz w:val="20"/>
          <w:szCs w:val="20"/>
        </w:rPr>
        <w:t>. Content analysis of ‘Other’ responses to reasons for preferred appointment-based model of screening(N=52)</w:t>
      </w: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1555"/>
        <w:gridCol w:w="572"/>
        <w:gridCol w:w="2830"/>
        <w:gridCol w:w="4541"/>
      </w:tblGrid>
      <w:tr w:rsidR="009541BC" w:rsidRPr="00CA2D33" w14:paraId="55F6E010" w14:textId="77777777" w:rsidTr="000E0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F59913" w14:textId="77777777" w:rsidR="009541BC" w:rsidRPr="00CA2D33" w:rsidRDefault="009541BC" w:rsidP="000E057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CA2D33">
              <w:rPr>
                <w:rFonts w:ascii="Calibri" w:hAnsi="Calibri" w:cs="Calibri"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572" w:type="dxa"/>
          </w:tcPr>
          <w:p w14:paraId="4AFE40FF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CA2D33">
              <w:rPr>
                <w:rFonts w:ascii="Calibri" w:hAnsi="Calibri" w:cs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2830" w:type="dxa"/>
          </w:tcPr>
          <w:p w14:paraId="17106156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CA2D33">
              <w:rPr>
                <w:rFonts w:ascii="Calibri" w:hAnsi="Calibri" w:cs="Calibri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4541" w:type="dxa"/>
          </w:tcPr>
          <w:p w14:paraId="6A72ECE4" w14:textId="77777777" w:rsidR="009541BC" w:rsidRPr="00CA2D33" w:rsidRDefault="009541BC" w:rsidP="000E0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CA2D33">
              <w:rPr>
                <w:rFonts w:ascii="Calibri" w:hAnsi="Calibri" w:cs="Calibri"/>
                <w:sz w:val="22"/>
                <w:szCs w:val="22"/>
                <w:lang w:val="en-GB"/>
              </w:rPr>
              <w:t>Example</w:t>
            </w:r>
          </w:p>
        </w:tc>
      </w:tr>
      <w:tr w:rsidR="009541BC" w:rsidRPr="00CA2D33" w14:paraId="06E3691E" w14:textId="77777777" w:rsidTr="000E0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nil"/>
            </w:tcBorders>
          </w:tcPr>
          <w:p w14:paraId="7AFE9B9A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Maintains connection with HCP</w:t>
            </w:r>
          </w:p>
        </w:tc>
        <w:tc>
          <w:tcPr>
            <w:tcW w:w="572" w:type="dxa"/>
            <w:tcBorders>
              <w:bottom w:val="nil"/>
            </w:tcBorders>
          </w:tcPr>
          <w:p w14:paraId="14A46254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2830" w:type="dxa"/>
            <w:tcBorders>
              <w:bottom w:val="nil"/>
            </w:tcBorders>
          </w:tcPr>
          <w:p w14:paraId="015CDBE7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Provides ability to speak to HCP for guidance/support</w:t>
            </w:r>
          </w:p>
        </w:tc>
        <w:tc>
          <w:tcPr>
            <w:tcW w:w="4541" w:type="dxa"/>
            <w:tcBorders>
              <w:bottom w:val="nil"/>
            </w:tcBorders>
          </w:tcPr>
          <w:p w14:paraId="626CE6E9" w14:textId="3967A6E1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I feel like the knowledge of how to perform the </w:t>
            </w:r>
            <w:proofErr w:type="spellStart"/>
            <w:r w:rsidRPr="00365052">
              <w:rPr>
                <w:rFonts w:ascii="Calibri" w:hAnsi="Calibri" w:cs="Calibri"/>
                <w:sz w:val="18"/>
                <w:szCs w:val="18"/>
              </w:rPr>
              <w:t>self collection</w:t>
            </w:r>
            <w:proofErr w:type="spell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correctly is important and I trust my doctor. I would prefer he knows so that if I forget to bring it </w:t>
            </w:r>
            <w:proofErr w:type="gramStart"/>
            <w:r w:rsidRPr="00365052">
              <w:rPr>
                <w:rFonts w:ascii="Calibri" w:hAnsi="Calibri" w:cs="Calibri"/>
                <w:sz w:val="18"/>
                <w:szCs w:val="18"/>
              </w:rPr>
              <w:t>back</w:t>
            </w:r>
            <w:proofErr w:type="gram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he would remind me.” (24-29 years, </w:t>
            </w:r>
            <w:r w:rsidR="6887685E" w:rsidRPr="049B8951">
              <w:rPr>
                <w:rFonts w:ascii="Calibri" w:hAnsi="Calibri" w:cs="Calibri"/>
                <w:sz w:val="18"/>
                <w:szCs w:val="18"/>
              </w:rPr>
              <w:t>i</w:t>
            </w:r>
            <w:r w:rsidR="008C698B" w:rsidRPr="049B8951">
              <w:rPr>
                <w:rFonts w:ascii="Calibri" w:hAnsi="Calibri" w:cs="Calibri"/>
                <w:sz w:val="18"/>
                <w:szCs w:val="18"/>
              </w:rPr>
              <w:t>rregular</w:t>
            </w:r>
            <w:r w:rsidRPr="00365052">
              <w:rPr>
                <w:rFonts w:ascii="Calibri" w:hAnsi="Calibri" w:cs="Calibri"/>
                <w:sz w:val="18"/>
                <w:szCs w:val="18"/>
              </w:rPr>
              <w:t xml:space="preserve"> screener, during appointment, P387)</w:t>
            </w:r>
          </w:p>
        </w:tc>
      </w:tr>
      <w:tr w:rsidR="009541BC" w:rsidRPr="00CA2D33" w14:paraId="2D0F81B0" w14:textId="77777777" w:rsidTr="000E0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5D445520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All done in one location/time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2182936E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295E9E88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Do not need to remember to do anything, overcomes procrastination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2DF48A65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It means that it is done and dusted. Won't forget to post it or drop it off later.” (50-59 years, regular screener, during appointment, P94)</w:t>
            </w:r>
          </w:p>
          <w:p w14:paraId="196E0701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541BC" w:rsidRPr="00CA2D33" w14:paraId="6596D306" w14:textId="77777777" w:rsidTr="000E0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46EF0BFD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Convenience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5BABB496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653BC9DD" w14:textId="5329F362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More convenient, can be done at one location/at one time, part of a routine, avoids travel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41BC084A" w14:textId="78BDC6AA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Do all the health things together” (30-39 years, </w:t>
            </w:r>
            <w:r w:rsidR="2926728A" w:rsidRPr="049B8951">
              <w:rPr>
                <w:rFonts w:ascii="Calibri" w:hAnsi="Calibri" w:cs="Calibri"/>
                <w:sz w:val="18"/>
                <w:szCs w:val="18"/>
              </w:rPr>
              <w:t>i</w:t>
            </w:r>
            <w:r w:rsidR="008C698B" w:rsidRPr="049B8951">
              <w:rPr>
                <w:rFonts w:ascii="Calibri" w:hAnsi="Calibri" w:cs="Calibri"/>
                <w:sz w:val="18"/>
                <w:szCs w:val="18"/>
              </w:rPr>
              <w:t>rregular</w:t>
            </w:r>
            <w:r w:rsidRPr="00365052">
              <w:rPr>
                <w:rFonts w:ascii="Calibri" w:hAnsi="Calibri" w:cs="Calibri"/>
                <w:sz w:val="18"/>
                <w:szCs w:val="18"/>
              </w:rPr>
              <w:t xml:space="preserve"> screener, during appointment, P504)</w:t>
            </w:r>
          </w:p>
        </w:tc>
      </w:tr>
      <w:tr w:rsidR="009541BC" w:rsidRPr="00CA2D33" w14:paraId="798C9775" w14:textId="77777777" w:rsidTr="000E0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662A8CB5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Disability, chronic illness, neurodiversity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0964DB71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D432FCD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Addresses barriers to screening due to ADHD, autism, disability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158DBCB1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>“I have ADHD so if I took it home I legit would never remember to return it. That’s why doing it at the clinic was so good because it didn’t require follow up from me” (30-39 years, regular screener, during appointment, P454)</w:t>
            </w:r>
          </w:p>
        </w:tc>
      </w:tr>
      <w:tr w:rsidR="009541BC" w:rsidRPr="00CA2D33" w14:paraId="4FD2408F" w14:textId="77777777" w:rsidTr="000E0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219B5672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Empowering, private or safe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5F501F77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1FD40015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Previous experiences of trauma, comfortable environment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2313F607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Have previously experienced </w:t>
            </w:r>
            <w:proofErr w:type="gramStart"/>
            <w:r w:rsidRPr="00365052">
              <w:rPr>
                <w:rFonts w:ascii="Calibri" w:hAnsi="Calibri" w:cs="Calibri"/>
                <w:sz w:val="18"/>
                <w:szCs w:val="18"/>
              </w:rPr>
              <w:t>pain, and</w:t>
            </w:r>
            <w:proofErr w:type="gram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want to be in an environment of comfort.” (24-29 years, regular screener, Mail-out after telehealth, P618)</w:t>
            </w:r>
          </w:p>
        </w:tc>
      </w:tr>
      <w:tr w:rsidR="009541BC" w:rsidRPr="00CA2D33" w14:paraId="1D79E781" w14:textId="77777777" w:rsidTr="000E05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</w:tcPr>
          <w:p w14:paraId="50039BDE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Maintains swab quality</w:t>
            </w:r>
          </w:p>
        </w:tc>
        <w:tc>
          <w:tcPr>
            <w:tcW w:w="572" w:type="dxa"/>
            <w:tcBorders>
              <w:top w:val="nil"/>
              <w:bottom w:val="nil"/>
            </w:tcBorders>
          </w:tcPr>
          <w:p w14:paraId="357F7F65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2830" w:type="dxa"/>
            <w:tcBorders>
              <w:top w:val="nil"/>
              <w:bottom w:val="nil"/>
            </w:tcBorders>
          </w:tcPr>
          <w:p w14:paraId="7747272C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Ensures swab is sterile</w:t>
            </w:r>
          </w:p>
        </w:tc>
        <w:tc>
          <w:tcPr>
            <w:tcW w:w="4541" w:type="dxa"/>
            <w:tcBorders>
              <w:top w:val="nil"/>
              <w:bottom w:val="nil"/>
            </w:tcBorders>
          </w:tcPr>
          <w:p w14:paraId="7FB6A8E2" w14:textId="77777777" w:rsidR="009541BC" w:rsidRPr="00365052" w:rsidRDefault="009541BC" w:rsidP="000E0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65052">
              <w:rPr>
                <w:rFonts w:ascii="Calibri" w:hAnsi="Calibri" w:cs="Calibri"/>
                <w:sz w:val="18"/>
                <w:szCs w:val="18"/>
              </w:rPr>
              <w:t xml:space="preserve">“I want to ensure </w:t>
            </w:r>
            <w:proofErr w:type="spellStart"/>
            <w:r w:rsidRPr="00365052">
              <w:rPr>
                <w:rFonts w:ascii="Calibri" w:hAnsi="Calibri" w:cs="Calibri"/>
                <w:sz w:val="18"/>
                <w:szCs w:val="18"/>
              </w:rPr>
              <w:t>it’s</w:t>
            </w:r>
            <w:proofErr w:type="spellEnd"/>
            <w:r w:rsidRPr="00365052">
              <w:rPr>
                <w:rFonts w:ascii="Calibri" w:hAnsi="Calibri" w:cs="Calibri"/>
                <w:sz w:val="18"/>
                <w:szCs w:val="18"/>
              </w:rPr>
              <w:t xml:space="preserve"> sterile/clean and untampered with as opposed to getting it in the mail” (40-49 years, regular screener, Clinic pick-up after telehealth, P412)</w:t>
            </w:r>
          </w:p>
        </w:tc>
      </w:tr>
      <w:tr w:rsidR="009541BC" w:rsidRPr="00CA2D33" w14:paraId="10607917" w14:textId="77777777" w:rsidTr="000E0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</w:tcBorders>
          </w:tcPr>
          <w:p w14:paraId="68B30E03" w14:textId="77777777" w:rsidR="009541BC" w:rsidRPr="00365052" w:rsidRDefault="009541BC" w:rsidP="000E057F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572" w:type="dxa"/>
            <w:tcBorders>
              <w:top w:val="nil"/>
            </w:tcBorders>
          </w:tcPr>
          <w:p w14:paraId="382D743D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2830" w:type="dxa"/>
            <w:tcBorders>
              <w:top w:val="nil"/>
            </w:tcBorders>
          </w:tcPr>
          <w:p w14:paraId="42D11842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65052">
              <w:rPr>
                <w:rFonts w:ascii="Calibri" w:hAnsi="Calibri" w:cs="Calibri"/>
                <w:sz w:val="18"/>
                <w:szCs w:val="18"/>
                <w:lang w:val="en-GB"/>
              </w:rPr>
              <w:t>Barriers to seeing a GP, confidence in ability to do self-collection, reduces waste</w:t>
            </w:r>
          </w:p>
        </w:tc>
        <w:tc>
          <w:tcPr>
            <w:tcW w:w="4541" w:type="dxa"/>
            <w:tcBorders>
              <w:top w:val="nil"/>
            </w:tcBorders>
          </w:tcPr>
          <w:p w14:paraId="6A9C7C7B" w14:textId="77777777" w:rsidR="009541BC" w:rsidRPr="00365052" w:rsidRDefault="009541BC" w:rsidP="000E0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6841751B" w14:textId="77777777" w:rsidR="009D05B5" w:rsidRPr="00CA2D33" w:rsidRDefault="009D05B5" w:rsidP="00AB387C">
      <w:pPr>
        <w:rPr>
          <w:rFonts w:ascii="Calibri" w:hAnsi="Calibri" w:cs="Calibri"/>
          <w:sz w:val="22"/>
          <w:szCs w:val="22"/>
        </w:rPr>
      </w:pPr>
    </w:p>
    <w:p w14:paraId="0897D3FD" w14:textId="77777777" w:rsidR="008F49B1" w:rsidRDefault="008F49B1" w:rsidP="00AB387C">
      <w:pPr>
        <w:rPr>
          <w:rFonts w:ascii="Calibri" w:hAnsi="Calibri" w:cs="Calibri"/>
          <w:sz w:val="22"/>
          <w:szCs w:val="22"/>
        </w:rPr>
      </w:pPr>
    </w:p>
    <w:p w14:paraId="1A9496EA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0D52A839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6E2F3C42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7E5F694D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153921EE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2396EF05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224BB707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5910DE58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58B9003A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650A43EF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1B02E385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013CFBA1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32E945D6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4DA1AD94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0CB415F1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54339703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48547893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54E3BC3E" w14:textId="77777777" w:rsidR="00365052" w:rsidRDefault="00365052" w:rsidP="00AB387C">
      <w:pPr>
        <w:rPr>
          <w:rFonts w:ascii="Calibri" w:hAnsi="Calibri" w:cs="Calibri"/>
          <w:sz w:val="22"/>
          <w:szCs w:val="22"/>
        </w:rPr>
      </w:pPr>
    </w:p>
    <w:p w14:paraId="7879FC88" w14:textId="77777777" w:rsidR="00812B50" w:rsidRPr="00CA2D33" w:rsidRDefault="00812B50" w:rsidP="00AB387C">
      <w:pPr>
        <w:rPr>
          <w:rFonts w:ascii="Calibri" w:hAnsi="Calibri" w:cs="Calibri"/>
          <w:sz w:val="22"/>
          <w:szCs w:val="22"/>
        </w:rPr>
      </w:pPr>
    </w:p>
    <w:p w14:paraId="20D6A142" w14:textId="184874DB" w:rsidR="00657724" w:rsidRDefault="002D4936" w:rsidP="00812B50">
      <w:pPr>
        <w:pStyle w:val="Heading2"/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Exploration of ‘screening history’ as a mediating variable </w:t>
      </w:r>
    </w:p>
    <w:p w14:paraId="7697DC22" w14:textId="77777777" w:rsidR="002D4936" w:rsidRPr="002D4936" w:rsidRDefault="002D4936" w:rsidP="002D4936">
      <w:pPr>
        <w:rPr>
          <w:lang w:val="en-US" w:eastAsia="ja-JP"/>
        </w:rPr>
      </w:pPr>
    </w:p>
    <w:p w14:paraId="2353ADDA" w14:textId="2F10864F" w:rsidR="00446EE8" w:rsidRPr="00812B50" w:rsidRDefault="002D4936" w:rsidP="002D4936">
      <w:pPr>
        <w:pStyle w:val="Caption"/>
        <w:rPr>
          <w:rFonts w:ascii="Calibri" w:hAnsi="Calibri" w:cs="Calibri"/>
          <w:sz w:val="20"/>
          <w:szCs w:val="20"/>
        </w:rPr>
      </w:pPr>
      <w:r w:rsidRPr="00812B50">
        <w:rPr>
          <w:rFonts w:ascii="Calibri" w:hAnsi="Calibri" w:cs="Calibri"/>
          <w:sz w:val="20"/>
          <w:szCs w:val="20"/>
        </w:rPr>
        <w:t xml:space="preserve">Figure </w:t>
      </w:r>
      <w:r w:rsidR="00812B50">
        <w:rPr>
          <w:rFonts w:ascii="Calibri" w:hAnsi="Calibri" w:cs="Calibri"/>
          <w:sz w:val="20"/>
          <w:szCs w:val="20"/>
        </w:rPr>
        <w:t>S</w:t>
      </w:r>
      <w:r w:rsidRPr="00812B50">
        <w:rPr>
          <w:rFonts w:ascii="Calibri" w:hAnsi="Calibri" w:cs="Calibri"/>
          <w:sz w:val="20"/>
          <w:szCs w:val="20"/>
        </w:rPr>
        <w:fldChar w:fldCharType="begin"/>
      </w:r>
      <w:r w:rsidRPr="00812B50">
        <w:rPr>
          <w:rFonts w:ascii="Calibri" w:hAnsi="Calibri" w:cs="Calibri"/>
          <w:sz w:val="20"/>
          <w:szCs w:val="20"/>
        </w:rPr>
        <w:instrText xml:space="preserve"> SEQ Figure \* ARABIC </w:instrText>
      </w:r>
      <w:r w:rsidRPr="00812B50">
        <w:rPr>
          <w:rFonts w:ascii="Calibri" w:hAnsi="Calibri" w:cs="Calibri"/>
          <w:sz w:val="20"/>
          <w:szCs w:val="20"/>
        </w:rPr>
        <w:fldChar w:fldCharType="separate"/>
      </w:r>
      <w:r w:rsidRPr="00812B50">
        <w:rPr>
          <w:rFonts w:ascii="Calibri" w:hAnsi="Calibri" w:cs="Calibri"/>
          <w:noProof/>
          <w:sz w:val="20"/>
          <w:szCs w:val="20"/>
        </w:rPr>
        <w:t>5</w:t>
      </w:r>
      <w:r w:rsidRPr="00812B50">
        <w:rPr>
          <w:rFonts w:ascii="Calibri" w:hAnsi="Calibri" w:cs="Calibri"/>
          <w:sz w:val="20"/>
          <w:szCs w:val="20"/>
        </w:rPr>
        <w:fldChar w:fldCharType="end"/>
      </w:r>
      <w:r w:rsidRPr="00812B50">
        <w:rPr>
          <w:rFonts w:ascii="Calibri" w:hAnsi="Calibri" w:cs="Calibri"/>
          <w:sz w:val="20"/>
          <w:szCs w:val="20"/>
        </w:rPr>
        <w:t xml:space="preserve">. Directed acyclic graphs </w:t>
      </w:r>
      <w:r w:rsidR="01ED5B7D" w:rsidRPr="049B8951">
        <w:rPr>
          <w:rFonts w:ascii="Calibri" w:hAnsi="Calibri" w:cs="Calibri"/>
          <w:sz w:val="20"/>
          <w:szCs w:val="20"/>
        </w:rPr>
        <w:t>(DAGs)</w:t>
      </w:r>
      <w:r w:rsidRPr="049B8951">
        <w:rPr>
          <w:rFonts w:ascii="Calibri" w:hAnsi="Calibri" w:cs="Calibri"/>
          <w:sz w:val="20"/>
          <w:szCs w:val="20"/>
        </w:rPr>
        <w:t xml:space="preserve"> </w:t>
      </w:r>
      <w:r w:rsidRPr="00812B50">
        <w:rPr>
          <w:rFonts w:ascii="Calibri" w:hAnsi="Calibri" w:cs="Calibri"/>
          <w:sz w:val="20"/>
          <w:szCs w:val="20"/>
        </w:rPr>
        <w:t xml:space="preserve">of the relationship between </w:t>
      </w:r>
      <w:r w:rsidRPr="049B8951">
        <w:rPr>
          <w:rFonts w:ascii="Calibri" w:hAnsi="Calibri" w:cs="Calibri"/>
          <w:sz w:val="20"/>
          <w:szCs w:val="20"/>
        </w:rPr>
        <w:t>screening</w:t>
      </w:r>
      <w:r w:rsidRPr="00812B50">
        <w:rPr>
          <w:rFonts w:ascii="Calibri" w:hAnsi="Calibri" w:cs="Calibri"/>
          <w:sz w:val="20"/>
          <w:szCs w:val="20"/>
        </w:rPr>
        <w:t xml:space="preserve"> history and independent and dependent variables</w:t>
      </w:r>
      <w:r w:rsidR="0340DC9C" w:rsidRPr="049B8951">
        <w:rPr>
          <w:rFonts w:ascii="Calibri" w:hAnsi="Calibri" w:cs="Calibri"/>
          <w:sz w:val="20"/>
          <w:szCs w:val="20"/>
        </w:rPr>
        <w:t xml:space="preserve"> included in adjusted logistic regression models </w:t>
      </w:r>
    </w:p>
    <w:p w14:paraId="538DC033" w14:textId="77BD159D" w:rsidR="0037796B" w:rsidRPr="0037796B" w:rsidRDefault="00C27670" w:rsidP="0037796B">
      <w:r w:rsidRPr="00C27670">
        <w:rPr>
          <w:noProof/>
        </w:rPr>
        <w:drawing>
          <wp:inline distT="0" distB="0" distL="0" distR="0" wp14:anchorId="2BF32ED5" wp14:editId="41F2FE4D">
            <wp:extent cx="3853360" cy="4952144"/>
            <wp:effectExtent l="0" t="0" r="0" b="1270"/>
            <wp:docPr id="3594656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465676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858976" cy="495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B4A81" w14:textId="77777777" w:rsidR="008F49B1" w:rsidRPr="00CA2D33" w:rsidRDefault="008F49B1" w:rsidP="00AB387C">
      <w:pPr>
        <w:rPr>
          <w:rFonts w:ascii="Calibri" w:hAnsi="Calibri" w:cs="Calibri"/>
          <w:sz w:val="22"/>
          <w:szCs w:val="22"/>
        </w:rPr>
      </w:pPr>
    </w:p>
    <w:sectPr w:rsidR="008F49B1" w:rsidRPr="00CA2D33" w:rsidSect="00365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7DF4A1" w14:textId="77777777" w:rsidR="00F95F35" w:rsidRDefault="00F95F35" w:rsidP="00160286">
      <w:r>
        <w:separator/>
      </w:r>
    </w:p>
  </w:endnote>
  <w:endnote w:type="continuationSeparator" w:id="0">
    <w:p w14:paraId="34CFA3A8" w14:textId="77777777" w:rsidR="00F95F35" w:rsidRDefault="00F95F35" w:rsidP="00160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2428009"/>
      <w:docPartObj>
        <w:docPartGallery w:val="Page Numbers (Bottom of Page)"/>
        <w:docPartUnique/>
      </w:docPartObj>
    </w:sdtPr>
    <w:sdtContent>
      <w:p w14:paraId="168AEDE1" w14:textId="75514A1E" w:rsidR="00160286" w:rsidRDefault="00160286" w:rsidP="000E05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88878B1" w14:textId="77777777" w:rsidR="00160286" w:rsidRDefault="00160286" w:rsidP="001602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76910854"/>
      <w:docPartObj>
        <w:docPartGallery w:val="Page Numbers (Bottom of Page)"/>
        <w:docPartUnique/>
      </w:docPartObj>
    </w:sdtPr>
    <w:sdtEndPr>
      <w:rPr>
        <w:rStyle w:val="PageNumber"/>
        <w:rFonts w:ascii="Calibri" w:hAnsi="Calibri" w:cs="Calibri"/>
        <w:sz w:val="22"/>
        <w:szCs w:val="22"/>
      </w:rPr>
    </w:sdtEndPr>
    <w:sdtContent>
      <w:p w14:paraId="43D26A19" w14:textId="179FEC05" w:rsidR="00160286" w:rsidRPr="00C96132" w:rsidRDefault="00160286" w:rsidP="000E057F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  <w:sz w:val="22"/>
            <w:szCs w:val="22"/>
          </w:rPr>
        </w:pPr>
        <w:r w:rsidRPr="00C96132">
          <w:rPr>
            <w:rStyle w:val="PageNumber"/>
            <w:rFonts w:ascii="Calibri" w:hAnsi="Calibri" w:cs="Calibri"/>
            <w:sz w:val="22"/>
            <w:szCs w:val="22"/>
          </w:rPr>
          <w:fldChar w:fldCharType="begin"/>
        </w:r>
        <w:r w:rsidRPr="00C96132">
          <w:rPr>
            <w:rStyle w:val="PageNumber"/>
            <w:rFonts w:ascii="Calibri" w:hAnsi="Calibri" w:cs="Calibri"/>
            <w:sz w:val="22"/>
            <w:szCs w:val="22"/>
          </w:rPr>
          <w:instrText xml:space="preserve"> PAGE </w:instrText>
        </w:r>
        <w:r w:rsidRPr="00C96132">
          <w:rPr>
            <w:rStyle w:val="PageNumber"/>
            <w:rFonts w:ascii="Calibri" w:hAnsi="Calibri" w:cs="Calibri"/>
            <w:sz w:val="22"/>
            <w:szCs w:val="22"/>
          </w:rPr>
          <w:fldChar w:fldCharType="separate"/>
        </w:r>
        <w:r w:rsidRPr="00C96132">
          <w:rPr>
            <w:rStyle w:val="PageNumber"/>
            <w:rFonts w:ascii="Calibri" w:hAnsi="Calibri" w:cs="Calibri"/>
            <w:noProof/>
            <w:sz w:val="22"/>
            <w:szCs w:val="22"/>
          </w:rPr>
          <w:t>1</w:t>
        </w:r>
        <w:r w:rsidRPr="00C96132">
          <w:rPr>
            <w:rStyle w:val="PageNumber"/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73E2187D" w14:textId="77777777" w:rsidR="00160286" w:rsidRPr="00C96132" w:rsidRDefault="00160286" w:rsidP="00160286">
    <w:pPr>
      <w:pStyle w:val="Footer"/>
      <w:ind w:right="360"/>
      <w:rPr>
        <w:rFonts w:ascii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CB011" w14:textId="77777777" w:rsidR="00F95F35" w:rsidRDefault="00F95F35" w:rsidP="00160286">
      <w:r>
        <w:separator/>
      </w:r>
    </w:p>
  </w:footnote>
  <w:footnote w:type="continuationSeparator" w:id="0">
    <w:p w14:paraId="500AE224" w14:textId="77777777" w:rsidR="00F95F35" w:rsidRDefault="00F95F35" w:rsidP="001602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F3F152" w14:textId="1D1C8DDC" w:rsidR="00C96132" w:rsidRDefault="571CCE24" w:rsidP="571CCE24">
    <w:pPr>
      <w:pStyle w:val="Header"/>
      <w:rPr>
        <w:rFonts w:ascii="Calibri" w:hAnsi="Calibri" w:cs="Calibri"/>
        <w:color w:val="156082" w:themeColor="accent1"/>
      </w:rPr>
    </w:pPr>
    <w:bookmarkStart w:id="4" w:name="_Toc201240796"/>
    <w:r w:rsidRPr="571CCE24">
      <w:rPr>
        <w:rFonts w:ascii="Calibri" w:hAnsi="Calibri" w:cs="Calibri"/>
        <w:color w:val="156082" w:themeColor="accent1"/>
      </w:rPr>
      <w:t>How would Australian women and people with a cervix like to access self-collection for cervical screening? Screening preferences from a national survey</w:t>
    </w:r>
    <w:bookmarkEnd w:id="4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65B53"/>
    <w:multiLevelType w:val="hybridMultilevel"/>
    <w:tmpl w:val="FD9CF49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725ACA"/>
    <w:multiLevelType w:val="hybridMultilevel"/>
    <w:tmpl w:val="75E07DF4"/>
    <w:lvl w:ilvl="0" w:tplc="81647F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94CE19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A53C8F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36EF2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EA85A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83CEEC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958F3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FA7044D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E14DC5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" w15:restartNumberingAfterBreak="0">
    <w:nsid w:val="4D974FBE"/>
    <w:multiLevelType w:val="hybridMultilevel"/>
    <w:tmpl w:val="9E9652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B3A84"/>
    <w:multiLevelType w:val="hybridMultilevel"/>
    <w:tmpl w:val="FA228F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E28E1"/>
    <w:multiLevelType w:val="hybridMultilevel"/>
    <w:tmpl w:val="C268BE0A"/>
    <w:lvl w:ilvl="0" w:tplc="D002995A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2802148">
    <w:abstractNumId w:val="4"/>
  </w:num>
  <w:num w:numId="2" w16cid:durableId="1311515037">
    <w:abstractNumId w:val="1"/>
  </w:num>
  <w:num w:numId="3" w16cid:durableId="223755811">
    <w:abstractNumId w:val="0"/>
  </w:num>
  <w:num w:numId="4" w16cid:durableId="2075883517">
    <w:abstractNumId w:val="3"/>
  </w:num>
  <w:num w:numId="5" w16cid:durableId="1126002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35A93EE"/>
    <w:rsid w:val="000052B4"/>
    <w:rsid w:val="00005B0F"/>
    <w:rsid w:val="00006D84"/>
    <w:rsid w:val="000101DF"/>
    <w:rsid w:val="0001523C"/>
    <w:rsid w:val="00020213"/>
    <w:rsid w:val="00024EC7"/>
    <w:rsid w:val="000257AC"/>
    <w:rsid w:val="00025D0D"/>
    <w:rsid w:val="00034945"/>
    <w:rsid w:val="00041477"/>
    <w:rsid w:val="0004294B"/>
    <w:rsid w:val="0004373E"/>
    <w:rsid w:val="00043F50"/>
    <w:rsid w:val="000528AA"/>
    <w:rsid w:val="000604B4"/>
    <w:rsid w:val="00060F92"/>
    <w:rsid w:val="00063117"/>
    <w:rsid w:val="000636CE"/>
    <w:rsid w:val="00072B36"/>
    <w:rsid w:val="00074BA0"/>
    <w:rsid w:val="00082020"/>
    <w:rsid w:val="000821E7"/>
    <w:rsid w:val="00083987"/>
    <w:rsid w:val="000866D0"/>
    <w:rsid w:val="00090FEC"/>
    <w:rsid w:val="000916ED"/>
    <w:rsid w:val="0009435C"/>
    <w:rsid w:val="000966A6"/>
    <w:rsid w:val="00096F45"/>
    <w:rsid w:val="000A2FA8"/>
    <w:rsid w:val="000A447A"/>
    <w:rsid w:val="000D39CA"/>
    <w:rsid w:val="000D683E"/>
    <w:rsid w:val="000E057F"/>
    <w:rsid w:val="0010436B"/>
    <w:rsid w:val="00104429"/>
    <w:rsid w:val="001048D2"/>
    <w:rsid w:val="00112A6A"/>
    <w:rsid w:val="00113F21"/>
    <w:rsid w:val="001146E6"/>
    <w:rsid w:val="001173B0"/>
    <w:rsid w:val="00122FA6"/>
    <w:rsid w:val="00127E66"/>
    <w:rsid w:val="00134689"/>
    <w:rsid w:val="00136FF8"/>
    <w:rsid w:val="001414CD"/>
    <w:rsid w:val="00142D00"/>
    <w:rsid w:val="001601B9"/>
    <w:rsid w:val="00160286"/>
    <w:rsid w:val="00166CBF"/>
    <w:rsid w:val="00174263"/>
    <w:rsid w:val="00177A03"/>
    <w:rsid w:val="0018588E"/>
    <w:rsid w:val="00185D14"/>
    <w:rsid w:val="00186D80"/>
    <w:rsid w:val="0018706E"/>
    <w:rsid w:val="001913B8"/>
    <w:rsid w:val="001964BB"/>
    <w:rsid w:val="0019748F"/>
    <w:rsid w:val="001B2BE4"/>
    <w:rsid w:val="001B3C8C"/>
    <w:rsid w:val="001B5F2F"/>
    <w:rsid w:val="001C6768"/>
    <w:rsid w:val="001D0E88"/>
    <w:rsid w:val="001D38EA"/>
    <w:rsid w:val="001E0889"/>
    <w:rsid w:val="001F16CD"/>
    <w:rsid w:val="001F35A6"/>
    <w:rsid w:val="00207023"/>
    <w:rsid w:val="00212BCB"/>
    <w:rsid w:val="002137A8"/>
    <w:rsid w:val="002138F0"/>
    <w:rsid w:val="002227CC"/>
    <w:rsid w:val="00226265"/>
    <w:rsid w:val="00227B68"/>
    <w:rsid w:val="00231F6C"/>
    <w:rsid w:val="00233D6E"/>
    <w:rsid w:val="0024209F"/>
    <w:rsid w:val="002521D8"/>
    <w:rsid w:val="00264CEB"/>
    <w:rsid w:val="002812F3"/>
    <w:rsid w:val="002924E6"/>
    <w:rsid w:val="002936F3"/>
    <w:rsid w:val="00294F8E"/>
    <w:rsid w:val="00295600"/>
    <w:rsid w:val="002972CE"/>
    <w:rsid w:val="002A0B35"/>
    <w:rsid w:val="002A3625"/>
    <w:rsid w:val="002A3E95"/>
    <w:rsid w:val="002A517D"/>
    <w:rsid w:val="002A5B15"/>
    <w:rsid w:val="002C211F"/>
    <w:rsid w:val="002D2265"/>
    <w:rsid w:val="002D4936"/>
    <w:rsid w:val="002E09D3"/>
    <w:rsid w:val="002E55F1"/>
    <w:rsid w:val="002F11D8"/>
    <w:rsid w:val="002F1F37"/>
    <w:rsid w:val="00300421"/>
    <w:rsid w:val="00304352"/>
    <w:rsid w:val="0030576F"/>
    <w:rsid w:val="00312B16"/>
    <w:rsid w:val="0033055E"/>
    <w:rsid w:val="00331023"/>
    <w:rsid w:val="0033138F"/>
    <w:rsid w:val="003361FF"/>
    <w:rsid w:val="00347EFF"/>
    <w:rsid w:val="003548ED"/>
    <w:rsid w:val="0035496B"/>
    <w:rsid w:val="00365052"/>
    <w:rsid w:val="00375302"/>
    <w:rsid w:val="003755E4"/>
    <w:rsid w:val="00375DA9"/>
    <w:rsid w:val="003773C0"/>
    <w:rsid w:val="0037796B"/>
    <w:rsid w:val="00382380"/>
    <w:rsid w:val="003826FE"/>
    <w:rsid w:val="00392A6D"/>
    <w:rsid w:val="0039594E"/>
    <w:rsid w:val="00397191"/>
    <w:rsid w:val="00397988"/>
    <w:rsid w:val="003A10D2"/>
    <w:rsid w:val="003A1F66"/>
    <w:rsid w:val="003A4608"/>
    <w:rsid w:val="003A7AD1"/>
    <w:rsid w:val="003B24D1"/>
    <w:rsid w:val="003B2E51"/>
    <w:rsid w:val="003C4E1F"/>
    <w:rsid w:val="003D5D06"/>
    <w:rsid w:val="003D6539"/>
    <w:rsid w:val="003D75AC"/>
    <w:rsid w:val="003E0B08"/>
    <w:rsid w:val="003E2983"/>
    <w:rsid w:val="003E5D84"/>
    <w:rsid w:val="003E7F61"/>
    <w:rsid w:val="003F6340"/>
    <w:rsid w:val="00404765"/>
    <w:rsid w:val="00405C8B"/>
    <w:rsid w:val="00415066"/>
    <w:rsid w:val="00432749"/>
    <w:rsid w:val="00440C50"/>
    <w:rsid w:val="004440B6"/>
    <w:rsid w:val="00444C53"/>
    <w:rsid w:val="00446DBC"/>
    <w:rsid w:val="00446EE8"/>
    <w:rsid w:val="00450558"/>
    <w:rsid w:val="00455FBA"/>
    <w:rsid w:val="0046285D"/>
    <w:rsid w:val="00464527"/>
    <w:rsid w:val="00465D73"/>
    <w:rsid w:val="0047228D"/>
    <w:rsid w:val="00473C56"/>
    <w:rsid w:val="00474D02"/>
    <w:rsid w:val="00475FD4"/>
    <w:rsid w:val="00476A8B"/>
    <w:rsid w:val="00480328"/>
    <w:rsid w:val="004875C9"/>
    <w:rsid w:val="00487669"/>
    <w:rsid w:val="00493ED1"/>
    <w:rsid w:val="00495B68"/>
    <w:rsid w:val="00495B73"/>
    <w:rsid w:val="00497996"/>
    <w:rsid w:val="004A0887"/>
    <w:rsid w:val="004A0D71"/>
    <w:rsid w:val="004B09C1"/>
    <w:rsid w:val="004B0F33"/>
    <w:rsid w:val="004B44DD"/>
    <w:rsid w:val="004F5291"/>
    <w:rsid w:val="004F6851"/>
    <w:rsid w:val="004F6A5C"/>
    <w:rsid w:val="00500089"/>
    <w:rsid w:val="00500991"/>
    <w:rsid w:val="00501CED"/>
    <w:rsid w:val="00503102"/>
    <w:rsid w:val="00503C2B"/>
    <w:rsid w:val="00505FEC"/>
    <w:rsid w:val="0050738A"/>
    <w:rsid w:val="005105A3"/>
    <w:rsid w:val="005159E2"/>
    <w:rsid w:val="005161F2"/>
    <w:rsid w:val="00520C7C"/>
    <w:rsid w:val="00524DF8"/>
    <w:rsid w:val="00530282"/>
    <w:rsid w:val="0053041F"/>
    <w:rsid w:val="00531621"/>
    <w:rsid w:val="005341F5"/>
    <w:rsid w:val="00537D0E"/>
    <w:rsid w:val="00540728"/>
    <w:rsid w:val="00545AFE"/>
    <w:rsid w:val="00546AEE"/>
    <w:rsid w:val="00547D92"/>
    <w:rsid w:val="00567159"/>
    <w:rsid w:val="00574733"/>
    <w:rsid w:val="00580D33"/>
    <w:rsid w:val="0058135F"/>
    <w:rsid w:val="00583EB3"/>
    <w:rsid w:val="0058614B"/>
    <w:rsid w:val="00586F20"/>
    <w:rsid w:val="00595721"/>
    <w:rsid w:val="00596C19"/>
    <w:rsid w:val="00597B95"/>
    <w:rsid w:val="005A4ACC"/>
    <w:rsid w:val="005B1D9F"/>
    <w:rsid w:val="005B3FAF"/>
    <w:rsid w:val="005C0B6F"/>
    <w:rsid w:val="005C2714"/>
    <w:rsid w:val="005C5DE7"/>
    <w:rsid w:val="005D2399"/>
    <w:rsid w:val="005D556A"/>
    <w:rsid w:val="005E536E"/>
    <w:rsid w:val="005E59DC"/>
    <w:rsid w:val="005E76C8"/>
    <w:rsid w:val="005F0C59"/>
    <w:rsid w:val="005F3BC6"/>
    <w:rsid w:val="005F61B0"/>
    <w:rsid w:val="00602BC5"/>
    <w:rsid w:val="00607DBC"/>
    <w:rsid w:val="00610AB7"/>
    <w:rsid w:val="00617C00"/>
    <w:rsid w:val="0062355D"/>
    <w:rsid w:val="006256E2"/>
    <w:rsid w:val="006312FE"/>
    <w:rsid w:val="0063724C"/>
    <w:rsid w:val="006407EC"/>
    <w:rsid w:val="00644B36"/>
    <w:rsid w:val="00656A41"/>
    <w:rsid w:val="00657724"/>
    <w:rsid w:val="006579C3"/>
    <w:rsid w:val="00657F98"/>
    <w:rsid w:val="00660298"/>
    <w:rsid w:val="006605D1"/>
    <w:rsid w:val="0066123E"/>
    <w:rsid w:val="00661CFB"/>
    <w:rsid w:val="0066243E"/>
    <w:rsid w:val="00664526"/>
    <w:rsid w:val="00665F03"/>
    <w:rsid w:val="00674B17"/>
    <w:rsid w:val="006760E2"/>
    <w:rsid w:val="006865EF"/>
    <w:rsid w:val="00691E98"/>
    <w:rsid w:val="00692C3F"/>
    <w:rsid w:val="0069509B"/>
    <w:rsid w:val="006A4DE2"/>
    <w:rsid w:val="006A775E"/>
    <w:rsid w:val="006B5663"/>
    <w:rsid w:val="006B61E9"/>
    <w:rsid w:val="006B6DCD"/>
    <w:rsid w:val="006C3514"/>
    <w:rsid w:val="006C377B"/>
    <w:rsid w:val="006C74C5"/>
    <w:rsid w:val="006D3D33"/>
    <w:rsid w:val="006D504C"/>
    <w:rsid w:val="006D73D3"/>
    <w:rsid w:val="006E54E5"/>
    <w:rsid w:val="006E5ED5"/>
    <w:rsid w:val="006F2E1D"/>
    <w:rsid w:val="006F576C"/>
    <w:rsid w:val="006F7B2C"/>
    <w:rsid w:val="00703E37"/>
    <w:rsid w:val="007044E9"/>
    <w:rsid w:val="0070474F"/>
    <w:rsid w:val="0071241A"/>
    <w:rsid w:val="007126D8"/>
    <w:rsid w:val="00712E3D"/>
    <w:rsid w:val="00742554"/>
    <w:rsid w:val="0074303C"/>
    <w:rsid w:val="0074336C"/>
    <w:rsid w:val="0074507E"/>
    <w:rsid w:val="007471A0"/>
    <w:rsid w:val="00753822"/>
    <w:rsid w:val="00754E6F"/>
    <w:rsid w:val="00756F75"/>
    <w:rsid w:val="007622E3"/>
    <w:rsid w:val="00770EC1"/>
    <w:rsid w:val="0077725A"/>
    <w:rsid w:val="007801FE"/>
    <w:rsid w:val="00786C42"/>
    <w:rsid w:val="00791102"/>
    <w:rsid w:val="007A010B"/>
    <w:rsid w:val="007A207F"/>
    <w:rsid w:val="007A3C7F"/>
    <w:rsid w:val="007B20A7"/>
    <w:rsid w:val="007B2E71"/>
    <w:rsid w:val="007B3606"/>
    <w:rsid w:val="007B3DE0"/>
    <w:rsid w:val="007D1395"/>
    <w:rsid w:val="007D2770"/>
    <w:rsid w:val="007D3AE7"/>
    <w:rsid w:val="007D3B6A"/>
    <w:rsid w:val="007D5108"/>
    <w:rsid w:val="007E057B"/>
    <w:rsid w:val="007E0648"/>
    <w:rsid w:val="007E22A7"/>
    <w:rsid w:val="007E3D32"/>
    <w:rsid w:val="007E3E10"/>
    <w:rsid w:val="007F26FD"/>
    <w:rsid w:val="007F6DC8"/>
    <w:rsid w:val="00801C7D"/>
    <w:rsid w:val="00802D68"/>
    <w:rsid w:val="00804BBE"/>
    <w:rsid w:val="0080750E"/>
    <w:rsid w:val="00812B50"/>
    <w:rsid w:val="00813628"/>
    <w:rsid w:val="008138EB"/>
    <w:rsid w:val="0083119B"/>
    <w:rsid w:val="008363A5"/>
    <w:rsid w:val="00847430"/>
    <w:rsid w:val="008565AF"/>
    <w:rsid w:val="00867539"/>
    <w:rsid w:val="00867FF4"/>
    <w:rsid w:val="0087092C"/>
    <w:rsid w:val="00872AC7"/>
    <w:rsid w:val="0087350C"/>
    <w:rsid w:val="0087381C"/>
    <w:rsid w:val="00874D30"/>
    <w:rsid w:val="008779C9"/>
    <w:rsid w:val="00884B46"/>
    <w:rsid w:val="00887A00"/>
    <w:rsid w:val="00893C55"/>
    <w:rsid w:val="00895FFE"/>
    <w:rsid w:val="008A5582"/>
    <w:rsid w:val="008A69D6"/>
    <w:rsid w:val="008B2573"/>
    <w:rsid w:val="008C2E6D"/>
    <w:rsid w:val="008C36B7"/>
    <w:rsid w:val="008C3765"/>
    <w:rsid w:val="008C55FA"/>
    <w:rsid w:val="008C698B"/>
    <w:rsid w:val="008D4E8B"/>
    <w:rsid w:val="008E1585"/>
    <w:rsid w:val="008E3E0B"/>
    <w:rsid w:val="008E5E37"/>
    <w:rsid w:val="008E7B76"/>
    <w:rsid w:val="008F49B1"/>
    <w:rsid w:val="009019A5"/>
    <w:rsid w:val="00902B59"/>
    <w:rsid w:val="009031F1"/>
    <w:rsid w:val="00916BEA"/>
    <w:rsid w:val="00922D9B"/>
    <w:rsid w:val="00933687"/>
    <w:rsid w:val="009343D6"/>
    <w:rsid w:val="00935427"/>
    <w:rsid w:val="00945025"/>
    <w:rsid w:val="009450B2"/>
    <w:rsid w:val="0095086E"/>
    <w:rsid w:val="00952D25"/>
    <w:rsid w:val="009541BC"/>
    <w:rsid w:val="00962E53"/>
    <w:rsid w:val="00972B5B"/>
    <w:rsid w:val="009756DB"/>
    <w:rsid w:val="00976D5E"/>
    <w:rsid w:val="0098237F"/>
    <w:rsid w:val="00991860"/>
    <w:rsid w:val="009931FD"/>
    <w:rsid w:val="00995FED"/>
    <w:rsid w:val="00997EB7"/>
    <w:rsid w:val="009A3A5E"/>
    <w:rsid w:val="009A3F34"/>
    <w:rsid w:val="009A505D"/>
    <w:rsid w:val="009B0A2B"/>
    <w:rsid w:val="009B4F56"/>
    <w:rsid w:val="009C1FD6"/>
    <w:rsid w:val="009C233E"/>
    <w:rsid w:val="009C6929"/>
    <w:rsid w:val="009D0152"/>
    <w:rsid w:val="009D05B5"/>
    <w:rsid w:val="009D0C16"/>
    <w:rsid w:val="009D29B6"/>
    <w:rsid w:val="009D3F6D"/>
    <w:rsid w:val="009D678B"/>
    <w:rsid w:val="009E0848"/>
    <w:rsid w:val="009E557E"/>
    <w:rsid w:val="009F0B12"/>
    <w:rsid w:val="009F6251"/>
    <w:rsid w:val="00A04264"/>
    <w:rsid w:val="00A04993"/>
    <w:rsid w:val="00A1379E"/>
    <w:rsid w:val="00A16B00"/>
    <w:rsid w:val="00A2022D"/>
    <w:rsid w:val="00A27DAD"/>
    <w:rsid w:val="00A3252C"/>
    <w:rsid w:val="00A3415E"/>
    <w:rsid w:val="00A345B6"/>
    <w:rsid w:val="00A51268"/>
    <w:rsid w:val="00A53941"/>
    <w:rsid w:val="00A53F17"/>
    <w:rsid w:val="00A543D0"/>
    <w:rsid w:val="00A544F3"/>
    <w:rsid w:val="00A57638"/>
    <w:rsid w:val="00A579C9"/>
    <w:rsid w:val="00A60BAC"/>
    <w:rsid w:val="00A6142D"/>
    <w:rsid w:val="00A66904"/>
    <w:rsid w:val="00A718A8"/>
    <w:rsid w:val="00A74463"/>
    <w:rsid w:val="00A74DFF"/>
    <w:rsid w:val="00A754AE"/>
    <w:rsid w:val="00A8024A"/>
    <w:rsid w:val="00A86180"/>
    <w:rsid w:val="00A87764"/>
    <w:rsid w:val="00A92777"/>
    <w:rsid w:val="00A9671C"/>
    <w:rsid w:val="00AA4389"/>
    <w:rsid w:val="00AB3611"/>
    <w:rsid w:val="00AB37F0"/>
    <w:rsid w:val="00AB387C"/>
    <w:rsid w:val="00AC1BFB"/>
    <w:rsid w:val="00AC5FC3"/>
    <w:rsid w:val="00AC65AF"/>
    <w:rsid w:val="00AC65CA"/>
    <w:rsid w:val="00AC6EAB"/>
    <w:rsid w:val="00AC7083"/>
    <w:rsid w:val="00AC7363"/>
    <w:rsid w:val="00AD3258"/>
    <w:rsid w:val="00AD5181"/>
    <w:rsid w:val="00AE1E3A"/>
    <w:rsid w:val="00AE2647"/>
    <w:rsid w:val="00AE6010"/>
    <w:rsid w:val="00AF5CB1"/>
    <w:rsid w:val="00AF5D89"/>
    <w:rsid w:val="00B05706"/>
    <w:rsid w:val="00B068D3"/>
    <w:rsid w:val="00B16F1D"/>
    <w:rsid w:val="00B2207F"/>
    <w:rsid w:val="00B2434F"/>
    <w:rsid w:val="00B248B7"/>
    <w:rsid w:val="00B25E99"/>
    <w:rsid w:val="00B277AA"/>
    <w:rsid w:val="00B35B27"/>
    <w:rsid w:val="00B4270F"/>
    <w:rsid w:val="00B42E2D"/>
    <w:rsid w:val="00B54F59"/>
    <w:rsid w:val="00B63354"/>
    <w:rsid w:val="00B70C5F"/>
    <w:rsid w:val="00B71833"/>
    <w:rsid w:val="00B73D91"/>
    <w:rsid w:val="00B74796"/>
    <w:rsid w:val="00B7689C"/>
    <w:rsid w:val="00B778CF"/>
    <w:rsid w:val="00B92A38"/>
    <w:rsid w:val="00B94134"/>
    <w:rsid w:val="00B95FA1"/>
    <w:rsid w:val="00BA2888"/>
    <w:rsid w:val="00BA2E69"/>
    <w:rsid w:val="00BA413D"/>
    <w:rsid w:val="00BB34FC"/>
    <w:rsid w:val="00BB416B"/>
    <w:rsid w:val="00BB7736"/>
    <w:rsid w:val="00BC6197"/>
    <w:rsid w:val="00BD5114"/>
    <w:rsid w:val="00BE6561"/>
    <w:rsid w:val="00BF0227"/>
    <w:rsid w:val="00BF15E0"/>
    <w:rsid w:val="00BF6218"/>
    <w:rsid w:val="00C000CF"/>
    <w:rsid w:val="00C003D0"/>
    <w:rsid w:val="00C0257E"/>
    <w:rsid w:val="00C072FB"/>
    <w:rsid w:val="00C10B29"/>
    <w:rsid w:val="00C1130A"/>
    <w:rsid w:val="00C1357C"/>
    <w:rsid w:val="00C153C6"/>
    <w:rsid w:val="00C16752"/>
    <w:rsid w:val="00C17F39"/>
    <w:rsid w:val="00C20324"/>
    <w:rsid w:val="00C20422"/>
    <w:rsid w:val="00C22F32"/>
    <w:rsid w:val="00C2524D"/>
    <w:rsid w:val="00C27670"/>
    <w:rsid w:val="00C3151D"/>
    <w:rsid w:val="00C32B56"/>
    <w:rsid w:val="00C332B1"/>
    <w:rsid w:val="00C374C9"/>
    <w:rsid w:val="00C37C88"/>
    <w:rsid w:val="00C37FDA"/>
    <w:rsid w:val="00C662E6"/>
    <w:rsid w:val="00C734EA"/>
    <w:rsid w:val="00C756A0"/>
    <w:rsid w:val="00C76842"/>
    <w:rsid w:val="00C76F2B"/>
    <w:rsid w:val="00C844E9"/>
    <w:rsid w:val="00C900E5"/>
    <w:rsid w:val="00C93F09"/>
    <w:rsid w:val="00C96132"/>
    <w:rsid w:val="00C96383"/>
    <w:rsid w:val="00CA1036"/>
    <w:rsid w:val="00CA2D33"/>
    <w:rsid w:val="00CB4E38"/>
    <w:rsid w:val="00CC5645"/>
    <w:rsid w:val="00CC5BC8"/>
    <w:rsid w:val="00CD2D88"/>
    <w:rsid w:val="00CD6903"/>
    <w:rsid w:val="00CE0226"/>
    <w:rsid w:val="00CE0582"/>
    <w:rsid w:val="00CF1CB2"/>
    <w:rsid w:val="00CF48EB"/>
    <w:rsid w:val="00CF6CBF"/>
    <w:rsid w:val="00D03DA9"/>
    <w:rsid w:val="00D06A89"/>
    <w:rsid w:val="00D10FF5"/>
    <w:rsid w:val="00D1409C"/>
    <w:rsid w:val="00D21BB1"/>
    <w:rsid w:val="00D2253F"/>
    <w:rsid w:val="00D33B10"/>
    <w:rsid w:val="00D42165"/>
    <w:rsid w:val="00D43213"/>
    <w:rsid w:val="00D44F65"/>
    <w:rsid w:val="00D52F80"/>
    <w:rsid w:val="00D60333"/>
    <w:rsid w:val="00D71E45"/>
    <w:rsid w:val="00D73B7C"/>
    <w:rsid w:val="00D76C78"/>
    <w:rsid w:val="00D81470"/>
    <w:rsid w:val="00D82F7F"/>
    <w:rsid w:val="00D8599E"/>
    <w:rsid w:val="00D90C41"/>
    <w:rsid w:val="00D937A6"/>
    <w:rsid w:val="00D94E0C"/>
    <w:rsid w:val="00D95F95"/>
    <w:rsid w:val="00D96ACB"/>
    <w:rsid w:val="00D97194"/>
    <w:rsid w:val="00DA1005"/>
    <w:rsid w:val="00DA31AA"/>
    <w:rsid w:val="00DA36AE"/>
    <w:rsid w:val="00DA58F0"/>
    <w:rsid w:val="00DA5EFA"/>
    <w:rsid w:val="00DB08BA"/>
    <w:rsid w:val="00DB2AF3"/>
    <w:rsid w:val="00DC5684"/>
    <w:rsid w:val="00DD0C94"/>
    <w:rsid w:val="00DE0B22"/>
    <w:rsid w:val="00DE6B80"/>
    <w:rsid w:val="00DF776C"/>
    <w:rsid w:val="00E00153"/>
    <w:rsid w:val="00E07AA5"/>
    <w:rsid w:val="00E07F3F"/>
    <w:rsid w:val="00E10432"/>
    <w:rsid w:val="00E11738"/>
    <w:rsid w:val="00E17E5E"/>
    <w:rsid w:val="00E23EE8"/>
    <w:rsid w:val="00E2476A"/>
    <w:rsid w:val="00E2498A"/>
    <w:rsid w:val="00E25573"/>
    <w:rsid w:val="00E4036E"/>
    <w:rsid w:val="00E42974"/>
    <w:rsid w:val="00E42DC2"/>
    <w:rsid w:val="00E445BA"/>
    <w:rsid w:val="00E46EFD"/>
    <w:rsid w:val="00E476DB"/>
    <w:rsid w:val="00E63286"/>
    <w:rsid w:val="00E669BF"/>
    <w:rsid w:val="00E67754"/>
    <w:rsid w:val="00E70553"/>
    <w:rsid w:val="00EA5CE8"/>
    <w:rsid w:val="00EB0FDC"/>
    <w:rsid w:val="00EB74F7"/>
    <w:rsid w:val="00EB78C7"/>
    <w:rsid w:val="00EC5359"/>
    <w:rsid w:val="00EC55FB"/>
    <w:rsid w:val="00EC5BE8"/>
    <w:rsid w:val="00ED424F"/>
    <w:rsid w:val="00EE1C45"/>
    <w:rsid w:val="00EE3551"/>
    <w:rsid w:val="00EE4DD9"/>
    <w:rsid w:val="00EF68B2"/>
    <w:rsid w:val="00F00C07"/>
    <w:rsid w:val="00F0340B"/>
    <w:rsid w:val="00F05DD0"/>
    <w:rsid w:val="00F07023"/>
    <w:rsid w:val="00F14130"/>
    <w:rsid w:val="00F246D6"/>
    <w:rsid w:val="00F26818"/>
    <w:rsid w:val="00F26998"/>
    <w:rsid w:val="00F30BF4"/>
    <w:rsid w:val="00F42C70"/>
    <w:rsid w:val="00F43F4D"/>
    <w:rsid w:val="00F50AE2"/>
    <w:rsid w:val="00F5115E"/>
    <w:rsid w:val="00F6296A"/>
    <w:rsid w:val="00F63EC2"/>
    <w:rsid w:val="00F65BE8"/>
    <w:rsid w:val="00F65D03"/>
    <w:rsid w:val="00F804CB"/>
    <w:rsid w:val="00F80B27"/>
    <w:rsid w:val="00F95F35"/>
    <w:rsid w:val="00F9CCA4"/>
    <w:rsid w:val="00FA046E"/>
    <w:rsid w:val="00FA1860"/>
    <w:rsid w:val="00FA66A3"/>
    <w:rsid w:val="00FA6EA9"/>
    <w:rsid w:val="00FB39E5"/>
    <w:rsid w:val="00FB719E"/>
    <w:rsid w:val="00FC0753"/>
    <w:rsid w:val="00FD0DE1"/>
    <w:rsid w:val="00FD1152"/>
    <w:rsid w:val="00FD2CDD"/>
    <w:rsid w:val="00FD7621"/>
    <w:rsid w:val="00FE3C94"/>
    <w:rsid w:val="00FF331C"/>
    <w:rsid w:val="016E9DF5"/>
    <w:rsid w:val="01E14C61"/>
    <w:rsid w:val="01ED5B7D"/>
    <w:rsid w:val="02884CB4"/>
    <w:rsid w:val="02CE9468"/>
    <w:rsid w:val="02FF1639"/>
    <w:rsid w:val="0340DC9C"/>
    <w:rsid w:val="039C03AF"/>
    <w:rsid w:val="03A8B4AC"/>
    <w:rsid w:val="049B8951"/>
    <w:rsid w:val="0513D20E"/>
    <w:rsid w:val="06EA0324"/>
    <w:rsid w:val="072BD62E"/>
    <w:rsid w:val="081C8957"/>
    <w:rsid w:val="09474E87"/>
    <w:rsid w:val="09E20C90"/>
    <w:rsid w:val="0A707229"/>
    <w:rsid w:val="0B614425"/>
    <w:rsid w:val="0B634CC7"/>
    <w:rsid w:val="0C6A5801"/>
    <w:rsid w:val="0D6454CC"/>
    <w:rsid w:val="0F4C2F88"/>
    <w:rsid w:val="0FE5FA64"/>
    <w:rsid w:val="10A0C07D"/>
    <w:rsid w:val="117EBF53"/>
    <w:rsid w:val="12A706EE"/>
    <w:rsid w:val="14414630"/>
    <w:rsid w:val="1570D5A2"/>
    <w:rsid w:val="1642FD96"/>
    <w:rsid w:val="170980A3"/>
    <w:rsid w:val="1713CD89"/>
    <w:rsid w:val="172E99EF"/>
    <w:rsid w:val="17B543F8"/>
    <w:rsid w:val="17E840E8"/>
    <w:rsid w:val="18499667"/>
    <w:rsid w:val="1B20BA2E"/>
    <w:rsid w:val="1C297A4F"/>
    <w:rsid w:val="1DDFE526"/>
    <w:rsid w:val="1FC12487"/>
    <w:rsid w:val="1FD47AA4"/>
    <w:rsid w:val="209213EA"/>
    <w:rsid w:val="20E8FDD5"/>
    <w:rsid w:val="21177F7B"/>
    <w:rsid w:val="218CF78D"/>
    <w:rsid w:val="228C91FE"/>
    <w:rsid w:val="22B924DF"/>
    <w:rsid w:val="22C50F55"/>
    <w:rsid w:val="23CDF2A0"/>
    <w:rsid w:val="2405A409"/>
    <w:rsid w:val="264C4307"/>
    <w:rsid w:val="2659E3C9"/>
    <w:rsid w:val="26D95A5D"/>
    <w:rsid w:val="278E5CE9"/>
    <w:rsid w:val="27D725DE"/>
    <w:rsid w:val="2926728A"/>
    <w:rsid w:val="29576338"/>
    <w:rsid w:val="296C5C31"/>
    <w:rsid w:val="2AED1CDE"/>
    <w:rsid w:val="2DD26879"/>
    <w:rsid w:val="2F165574"/>
    <w:rsid w:val="2FB1DC84"/>
    <w:rsid w:val="3190AF6D"/>
    <w:rsid w:val="327F0849"/>
    <w:rsid w:val="32F96C50"/>
    <w:rsid w:val="33D45CE5"/>
    <w:rsid w:val="34EDFA18"/>
    <w:rsid w:val="3513755F"/>
    <w:rsid w:val="36FB6B0E"/>
    <w:rsid w:val="37174B9D"/>
    <w:rsid w:val="3720882D"/>
    <w:rsid w:val="381B0BA8"/>
    <w:rsid w:val="3853E0F4"/>
    <w:rsid w:val="386EA1EC"/>
    <w:rsid w:val="388152BB"/>
    <w:rsid w:val="396D2843"/>
    <w:rsid w:val="3A679A61"/>
    <w:rsid w:val="3B440382"/>
    <w:rsid w:val="3B58B1DB"/>
    <w:rsid w:val="3DD82486"/>
    <w:rsid w:val="3E7396FC"/>
    <w:rsid w:val="3F1BD701"/>
    <w:rsid w:val="3F4B556A"/>
    <w:rsid w:val="3FB6AD76"/>
    <w:rsid w:val="3FD6C90C"/>
    <w:rsid w:val="4010C809"/>
    <w:rsid w:val="4095833F"/>
    <w:rsid w:val="429A427E"/>
    <w:rsid w:val="4432B443"/>
    <w:rsid w:val="44A1CF9E"/>
    <w:rsid w:val="44F5CC7C"/>
    <w:rsid w:val="44FF612D"/>
    <w:rsid w:val="46B9A2C7"/>
    <w:rsid w:val="47CE8009"/>
    <w:rsid w:val="480376DA"/>
    <w:rsid w:val="481050CE"/>
    <w:rsid w:val="481BB531"/>
    <w:rsid w:val="48A1C7AF"/>
    <w:rsid w:val="491D50A3"/>
    <w:rsid w:val="4A9F0A85"/>
    <w:rsid w:val="4AD23458"/>
    <w:rsid w:val="4CB6B143"/>
    <w:rsid w:val="4CBFDFAB"/>
    <w:rsid w:val="4D19D66C"/>
    <w:rsid w:val="4DAD8614"/>
    <w:rsid w:val="4E52CC2F"/>
    <w:rsid w:val="5026E67F"/>
    <w:rsid w:val="513E28DB"/>
    <w:rsid w:val="524F0C23"/>
    <w:rsid w:val="52A47A44"/>
    <w:rsid w:val="531C8E5F"/>
    <w:rsid w:val="5565AD47"/>
    <w:rsid w:val="558D103F"/>
    <w:rsid w:val="558F5282"/>
    <w:rsid w:val="56785749"/>
    <w:rsid w:val="568B605A"/>
    <w:rsid w:val="56F4623F"/>
    <w:rsid w:val="56F75F2E"/>
    <w:rsid w:val="571CCE24"/>
    <w:rsid w:val="57483467"/>
    <w:rsid w:val="5781E8E3"/>
    <w:rsid w:val="57EB358C"/>
    <w:rsid w:val="58E40ECA"/>
    <w:rsid w:val="592E5339"/>
    <w:rsid w:val="597282DE"/>
    <w:rsid w:val="5B49122E"/>
    <w:rsid w:val="5D93B0FF"/>
    <w:rsid w:val="5EADC97B"/>
    <w:rsid w:val="5F825C5E"/>
    <w:rsid w:val="5FAB807F"/>
    <w:rsid w:val="601FDF6D"/>
    <w:rsid w:val="60647037"/>
    <w:rsid w:val="6081A338"/>
    <w:rsid w:val="6104796B"/>
    <w:rsid w:val="612B8009"/>
    <w:rsid w:val="61372471"/>
    <w:rsid w:val="619C915A"/>
    <w:rsid w:val="61F8D8D8"/>
    <w:rsid w:val="632EDF0F"/>
    <w:rsid w:val="639BA622"/>
    <w:rsid w:val="63E6253E"/>
    <w:rsid w:val="64921E0B"/>
    <w:rsid w:val="64FB5E2E"/>
    <w:rsid w:val="64FCEDA4"/>
    <w:rsid w:val="64FFF3D7"/>
    <w:rsid w:val="65255D03"/>
    <w:rsid w:val="653E5F89"/>
    <w:rsid w:val="65AEAE8C"/>
    <w:rsid w:val="6754A658"/>
    <w:rsid w:val="68624541"/>
    <w:rsid w:val="6887685E"/>
    <w:rsid w:val="6952C372"/>
    <w:rsid w:val="69ED0224"/>
    <w:rsid w:val="6A7AE6DA"/>
    <w:rsid w:val="6AEA3A13"/>
    <w:rsid w:val="6B49520D"/>
    <w:rsid w:val="6B609C18"/>
    <w:rsid w:val="6BEF66B3"/>
    <w:rsid w:val="6C2A50DD"/>
    <w:rsid w:val="6C558071"/>
    <w:rsid w:val="6C985CA9"/>
    <w:rsid w:val="6CC61921"/>
    <w:rsid w:val="6CECF3BA"/>
    <w:rsid w:val="6D03653E"/>
    <w:rsid w:val="6E9F28A0"/>
    <w:rsid w:val="6F0E57F0"/>
    <w:rsid w:val="6F88AACE"/>
    <w:rsid w:val="6FB042E0"/>
    <w:rsid w:val="7178A7B5"/>
    <w:rsid w:val="7193A8AB"/>
    <w:rsid w:val="71EE360B"/>
    <w:rsid w:val="7244AB4B"/>
    <w:rsid w:val="72ECA4DD"/>
    <w:rsid w:val="735A93EE"/>
    <w:rsid w:val="73828015"/>
    <w:rsid w:val="73EE63C0"/>
    <w:rsid w:val="742C87E1"/>
    <w:rsid w:val="7471879F"/>
    <w:rsid w:val="7508C7A4"/>
    <w:rsid w:val="757D62C3"/>
    <w:rsid w:val="75C1EAEA"/>
    <w:rsid w:val="7622EB84"/>
    <w:rsid w:val="768F530C"/>
    <w:rsid w:val="77B687E7"/>
    <w:rsid w:val="783D0570"/>
    <w:rsid w:val="7928DE81"/>
    <w:rsid w:val="79826C6C"/>
    <w:rsid w:val="7A1703C8"/>
    <w:rsid w:val="7A8569E3"/>
    <w:rsid w:val="7AF65367"/>
    <w:rsid w:val="7B1AF8F7"/>
    <w:rsid w:val="7B508927"/>
    <w:rsid w:val="7C71376E"/>
    <w:rsid w:val="7D5E584D"/>
    <w:rsid w:val="7DEAD807"/>
    <w:rsid w:val="7E0A60AC"/>
    <w:rsid w:val="7E425DE0"/>
    <w:rsid w:val="7F00F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A93EE"/>
  <w15:chartTrackingRefBased/>
  <w15:docId w15:val="{F689D3FB-7032-4207-8EB4-96D9BBE1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7B"/>
    <w:pPr>
      <w:spacing w:after="0" w:line="240" w:lineRule="auto"/>
    </w:pPr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ja-JP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3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87C"/>
    <w:pPr>
      <w:spacing w:after="160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87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A3E95"/>
    <w:pPr>
      <w:spacing w:after="160" w:line="279" w:lineRule="auto"/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8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43D0"/>
    <w:pPr>
      <w:spacing w:after="0" w:line="240" w:lineRule="auto"/>
    </w:pPr>
    <w:rPr>
      <w:rFonts w:ascii="Times New Roman" w:eastAsia="Times New Roman" w:hAnsi="Times New Roman" w:cs="Times New Roman"/>
      <w:lang w:val="en-AU" w:eastAsia="en-GB"/>
    </w:rPr>
  </w:style>
  <w:style w:type="paragraph" w:customStyle="1" w:styleId="paragraph">
    <w:name w:val="paragraph"/>
    <w:basedOn w:val="Normal"/>
    <w:rsid w:val="00AB37F0"/>
    <w:pPr>
      <w:spacing w:before="100" w:beforeAutospacing="1" w:after="100" w:afterAutospacing="1"/>
    </w:pPr>
    <w:rPr>
      <w:lang w:eastAsia="en-AU"/>
    </w:rPr>
  </w:style>
  <w:style w:type="character" w:customStyle="1" w:styleId="normaltextrun">
    <w:name w:val="normaltextrun"/>
    <w:basedOn w:val="DefaultParagraphFont"/>
    <w:rsid w:val="00AB37F0"/>
  </w:style>
  <w:style w:type="character" w:customStyle="1" w:styleId="eop">
    <w:name w:val="eop"/>
    <w:basedOn w:val="DefaultParagraphFont"/>
    <w:rsid w:val="00AB37F0"/>
  </w:style>
  <w:style w:type="table" w:styleId="PlainTable2">
    <w:name w:val="Plain Table 2"/>
    <w:basedOn w:val="TableNormal"/>
    <w:uiPriority w:val="42"/>
    <w:rsid w:val="004F6A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10F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C36B7"/>
    <w:pPr>
      <w:spacing w:after="200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95721"/>
  </w:style>
  <w:style w:type="character" w:styleId="Hyperlink">
    <w:name w:val="Hyperlink"/>
    <w:basedOn w:val="DefaultParagraphFont"/>
    <w:uiPriority w:val="99"/>
    <w:unhideWhenUsed/>
    <w:rsid w:val="00595721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74D30"/>
    <w:pPr>
      <w:spacing w:before="240" w:after="0" w:line="259" w:lineRule="auto"/>
      <w:outlineLvl w:val="9"/>
    </w:pPr>
    <w:rPr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74D3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74D30"/>
    <w:pPr>
      <w:spacing w:after="100"/>
      <w:ind w:left="240"/>
    </w:pPr>
  </w:style>
  <w:style w:type="paragraph" w:styleId="Footer">
    <w:name w:val="footer"/>
    <w:basedOn w:val="Normal"/>
    <w:link w:val="FooterChar"/>
    <w:uiPriority w:val="99"/>
    <w:unhideWhenUsed/>
    <w:rsid w:val="001602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286"/>
    <w:rPr>
      <w:rFonts w:ascii="Times New Roman" w:eastAsia="Times New Roman" w:hAnsi="Times New Roman" w:cs="Times New Roman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60286"/>
  </w:style>
  <w:style w:type="paragraph" w:styleId="Header">
    <w:name w:val="header"/>
    <w:basedOn w:val="Normal"/>
    <w:link w:val="HeaderChar"/>
    <w:uiPriority w:val="99"/>
    <w:unhideWhenUsed/>
    <w:rsid w:val="001602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0286"/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5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5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0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1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8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5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83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5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0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1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16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9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36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9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77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6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6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0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7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4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9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0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6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1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5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5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8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1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8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9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2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5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" Type="http://schemas.openxmlformats.org/officeDocument/2006/relationships/numbering" Target="numbering.xml"/><Relationship Id="rId16" Type="http://schemas.openxmlformats.org/officeDocument/2006/relationships/chart" Target="charts/chart6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chart" Target="charts/chart5.xml"/><Relationship Id="rId10" Type="http://schemas.openxmlformats.org/officeDocument/2006/relationships/footer" Target="footer2.xml"/><Relationship Id="rId19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_bavor_unimelb_edu_au/Documents/PhD/Projects/Project%202_Community%20survey/Analysis/Stata%20files/Tables/Descriptive_reasons_stratified_Ma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_bavor_unimelb_edu_au/Documents/PhD/Projects/Project%202_Community%20survey/Analysis/Stata%20files/Tables/Descriptive_reasons%20graphs_Final%20Check%205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_bavor_unimelb_edu_au/Documents/PhD/Projects/Project%202_Community%20survey/Analysis/Stata%20files/Tables/Descriptive_reasons_stratified_Ma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_bavor_unimelb_edu_au/Documents/PhD/Projects/Project%202_Community%20survey/Analysis/Stata%20files/Tables/Descriptive_reasons_stratified_May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_bavor_unimelb_edu_au/Documents/PhD/Projects/Project%202_Community%20survey/Analysis/Stata%20files/Tables/Descriptive_reasons_stratified_May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_bavor_unimelb_edu_au/Documents/PhD/Projects/Project%202_Community%20survey/Analysis/Stata%20files/Tables/Descriptive_reasons_stratified_May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_bavor_unimelb_edu_au/Documents/PhD/Projects/Project%202_Community%20survey/Analysis/Stata%20files/Tables/Descriptive_reasons_stratified_May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unimelbcloud-my.sharepoint.com/personal/c_bavor_unimelb_edu_au/Documents/PhD/Projects/Project%202_Community%20survey/Analysis/Stata%20files/Tables/Descriptive_reasons_stratified_May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000" b="1"/>
              <a:t>Non-appointment (N=4,465)</a:t>
            </a:r>
          </a:p>
        </c:rich>
      </c:tx>
      <c:layout>
        <c:manualLayout>
          <c:xMode val="edge"/>
          <c:yMode val="edge"/>
          <c:x val="0"/>
          <c:y val="2.6702269692923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Regular screener'!$B$1</c:f>
              <c:strCache>
                <c:ptCount val="1"/>
                <c:pt idx="0">
                  <c:v>Non-appointment-based models (N=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gular screener'!$A$2:$A$13</c:f>
              <c:strCache>
                <c:ptCount val="12"/>
                <c:pt idx="0">
                  <c:v>Prefer not to answer</c:v>
                </c:pt>
                <c:pt idx="1">
                  <c:v>Other</c:v>
                </c:pt>
                <c:pt idx="2">
                  <c:v>Not sure</c:v>
                </c:pt>
                <c:pt idx="3">
                  <c:v>No trusted HCP</c:v>
                </c:pt>
                <c:pt idx="4">
                  <c:v>Talk with a HCP</c:v>
                </c:pt>
                <c:pt idx="5">
                  <c:v>Bring family/children</c:v>
                </c:pt>
                <c:pt idx="6">
                  <c:v>Trusted HCP</c:v>
                </c:pt>
                <c:pt idx="7">
                  <c:v>Less embarrassing</c:v>
                </c:pt>
                <c:pt idx="8">
                  <c:v>Closer to home</c:v>
                </c:pt>
                <c:pt idx="9">
                  <c:v>Less expensive</c:v>
                </c:pt>
                <c:pt idx="10">
                  <c:v>Outside work hours</c:v>
                </c:pt>
                <c:pt idx="11">
                  <c:v>More convenient</c:v>
                </c:pt>
              </c:strCache>
            </c:strRef>
          </c:cat>
          <c:val>
            <c:numRef>
              <c:f>'Regular screener'!$B$2:$B$13</c:f>
              <c:numCache>
                <c:formatCode>0.0</c:formatCode>
                <c:ptCount val="12"/>
                <c:pt idx="0">
                  <c:v>0.1</c:v>
                </c:pt>
                <c:pt idx="1">
                  <c:v>6.4</c:v>
                </c:pt>
                <c:pt idx="2">
                  <c:v>0.6</c:v>
                </c:pt>
                <c:pt idx="3">
                  <c:v>2.2000000000000002</c:v>
                </c:pt>
                <c:pt idx="4">
                  <c:v>3.4</c:v>
                </c:pt>
                <c:pt idx="5">
                  <c:v>4.7</c:v>
                </c:pt>
                <c:pt idx="6">
                  <c:v>5.5</c:v>
                </c:pt>
                <c:pt idx="7">
                  <c:v>16.600000000000001</c:v>
                </c:pt>
                <c:pt idx="8">
                  <c:v>22.5</c:v>
                </c:pt>
                <c:pt idx="9">
                  <c:v>23.6</c:v>
                </c:pt>
                <c:pt idx="10">
                  <c:v>38.799999999999997</c:v>
                </c:pt>
                <c:pt idx="11">
                  <c:v>8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C4-ED45-951F-8E14753614B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1029151695"/>
        <c:axId val="1029176655"/>
      </c:barChart>
      <c:catAx>
        <c:axId val="10291516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Reasons</a:t>
                </a:r>
              </a:p>
            </c:rich>
          </c:tx>
          <c:layout>
            <c:manualLayout>
              <c:xMode val="edge"/>
              <c:yMode val="edge"/>
              <c:x val="5.6189851268591438E-3"/>
              <c:y val="0.39067207720530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76655"/>
        <c:crosses val="autoZero"/>
        <c:auto val="1"/>
        <c:lblAlgn val="ctr"/>
        <c:lblOffset val="100"/>
        <c:noMultiLvlLbl val="0"/>
      </c:catAx>
      <c:valAx>
        <c:axId val="10291766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51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1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/>
              <a:t>Appointment-based models (N=1,148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Regular screener'!$B$17</c:f>
              <c:strCache>
                <c:ptCount val="1"/>
                <c:pt idx="0">
                  <c:v>Appointment-based models (N=)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gular screener'!$A$18:$A$29</c:f>
              <c:strCache>
                <c:ptCount val="12"/>
                <c:pt idx="0">
                  <c:v>Prefer not to answer</c:v>
                </c:pt>
                <c:pt idx="1">
                  <c:v>Other</c:v>
                </c:pt>
                <c:pt idx="2">
                  <c:v>Not sure</c:v>
                </c:pt>
                <c:pt idx="3">
                  <c:v>No trusted HCP</c:v>
                </c:pt>
                <c:pt idx="4">
                  <c:v>Bring family/children</c:v>
                </c:pt>
                <c:pt idx="5">
                  <c:v>Less expensive</c:v>
                </c:pt>
                <c:pt idx="6">
                  <c:v>Less embarrassing</c:v>
                </c:pt>
                <c:pt idx="7">
                  <c:v>Closer to home</c:v>
                </c:pt>
                <c:pt idx="8">
                  <c:v>Outside work hours</c:v>
                </c:pt>
                <c:pt idx="9">
                  <c:v>Trusted HCP</c:v>
                </c:pt>
                <c:pt idx="10">
                  <c:v>Talk with a HCP</c:v>
                </c:pt>
                <c:pt idx="11">
                  <c:v>More convenient</c:v>
                </c:pt>
              </c:strCache>
            </c:strRef>
          </c:cat>
          <c:val>
            <c:numRef>
              <c:f>'Regular screener'!$B$18:$B$29</c:f>
              <c:numCache>
                <c:formatCode>0.0</c:formatCode>
                <c:ptCount val="12"/>
                <c:pt idx="0">
                  <c:v>0.3</c:v>
                </c:pt>
                <c:pt idx="1">
                  <c:v>3.5</c:v>
                </c:pt>
                <c:pt idx="2">
                  <c:v>1.2</c:v>
                </c:pt>
                <c:pt idx="3">
                  <c:v>0.9</c:v>
                </c:pt>
                <c:pt idx="4">
                  <c:v>3.4</c:v>
                </c:pt>
                <c:pt idx="5">
                  <c:v>9.1999999999999993</c:v>
                </c:pt>
                <c:pt idx="6">
                  <c:v>12.5</c:v>
                </c:pt>
                <c:pt idx="7">
                  <c:v>24.7</c:v>
                </c:pt>
                <c:pt idx="8">
                  <c:v>25.3</c:v>
                </c:pt>
                <c:pt idx="9">
                  <c:v>30.5</c:v>
                </c:pt>
                <c:pt idx="10">
                  <c:v>38.200000000000003</c:v>
                </c:pt>
                <c:pt idx="11">
                  <c:v>5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6D-4EA7-B712-9A9CD6108ED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1029195855"/>
        <c:axId val="1029167535"/>
      </c:barChart>
      <c:catAx>
        <c:axId val="10291958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Rea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67535"/>
        <c:crosses val="autoZero"/>
        <c:auto val="1"/>
        <c:lblAlgn val="ctr"/>
        <c:lblOffset val="100"/>
        <c:noMultiLvlLbl val="0"/>
      </c:catAx>
      <c:valAx>
        <c:axId val="10291675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Proportion</a:t>
                </a:r>
                <a:r>
                  <a:rPr lang="en-AU" b="1" baseline="0"/>
                  <a:t> (%)</a:t>
                </a:r>
                <a:endParaRPr lang="en-AU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AU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958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000" b="1"/>
              <a:t>Non-appointment (N=2,201)</a:t>
            </a:r>
          </a:p>
        </c:rich>
      </c:tx>
      <c:layout>
        <c:manualLayout>
          <c:xMode val="edge"/>
          <c:yMode val="edge"/>
          <c:x val="0"/>
          <c:y val="3.74531835205992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ot regular screener'!$B$1</c:f>
              <c:strCache>
                <c:ptCount val="1"/>
                <c:pt idx="0">
                  <c:v>Non-appointm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ot regular screener'!$A$2:$A$13</c:f>
              <c:strCache>
                <c:ptCount val="12"/>
                <c:pt idx="0">
                  <c:v>Prefer not to answer</c:v>
                </c:pt>
                <c:pt idx="1">
                  <c:v>Other</c:v>
                </c:pt>
                <c:pt idx="2">
                  <c:v>Not sure</c:v>
                </c:pt>
                <c:pt idx="3">
                  <c:v>Talk with a HCP</c:v>
                </c:pt>
                <c:pt idx="4">
                  <c:v>Trusted HCP</c:v>
                </c:pt>
                <c:pt idx="5">
                  <c:v>Bring family/children</c:v>
                </c:pt>
                <c:pt idx="6">
                  <c:v>No trusted HCP</c:v>
                </c:pt>
                <c:pt idx="7">
                  <c:v>Closer to home</c:v>
                </c:pt>
                <c:pt idx="8">
                  <c:v>Less expensive</c:v>
                </c:pt>
                <c:pt idx="9">
                  <c:v>Less embarrassing</c:v>
                </c:pt>
                <c:pt idx="10">
                  <c:v>Outside work hours</c:v>
                </c:pt>
                <c:pt idx="11">
                  <c:v>More convenient</c:v>
                </c:pt>
              </c:strCache>
            </c:strRef>
          </c:cat>
          <c:val>
            <c:numRef>
              <c:f>'Not regular screener'!$B$2:$B$13</c:f>
              <c:numCache>
                <c:formatCode>0.0</c:formatCode>
                <c:ptCount val="12"/>
                <c:pt idx="0">
                  <c:v>0.2</c:v>
                </c:pt>
                <c:pt idx="1">
                  <c:v>7.9</c:v>
                </c:pt>
                <c:pt idx="2">
                  <c:v>0.5</c:v>
                </c:pt>
                <c:pt idx="3">
                  <c:v>1.7</c:v>
                </c:pt>
                <c:pt idx="4">
                  <c:v>3</c:v>
                </c:pt>
                <c:pt idx="5">
                  <c:v>5.0999999999999996</c:v>
                </c:pt>
                <c:pt idx="6">
                  <c:v>9.3000000000000007</c:v>
                </c:pt>
                <c:pt idx="7">
                  <c:v>22.7</c:v>
                </c:pt>
                <c:pt idx="8">
                  <c:v>26.3</c:v>
                </c:pt>
                <c:pt idx="9">
                  <c:v>29.8</c:v>
                </c:pt>
                <c:pt idx="10">
                  <c:v>42.5</c:v>
                </c:pt>
                <c:pt idx="11">
                  <c:v>8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2E-6245-A898-4AC62F050F1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1029163695"/>
        <c:axId val="1029155055"/>
      </c:barChart>
      <c:catAx>
        <c:axId val="10291636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Reasons</a:t>
                </a:r>
              </a:p>
            </c:rich>
          </c:tx>
          <c:layout>
            <c:manualLayout>
              <c:xMode val="edge"/>
              <c:yMode val="edge"/>
              <c:x val="6.41025641025641E-3"/>
              <c:y val="0.394885002670546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55055"/>
        <c:crosses val="autoZero"/>
        <c:auto val="1"/>
        <c:lblAlgn val="ctr"/>
        <c:lblOffset val="100"/>
        <c:noMultiLvlLbl val="0"/>
      </c:catAx>
      <c:valAx>
        <c:axId val="10291550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63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000"/>
              <a:t>Appointment (N=339)</a:t>
            </a:r>
          </a:p>
        </c:rich>
      </c:tx>
      <c:layout>
        <c:manualLayout>
          <c:xMode val="edge"/>
          <c:yMode val="edge"/>
          <c:x val="1.4422235682078203E-3"/>
          <c:y val="4.0696359936694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ot regular screener'!$B$20</c:f>
              <c:strCache>
                <c:ptCount val="1"/>
                <c:pt idx="0">
                  <c:v>Appointment-based models (N=)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ot regular screener'!$A$21:$A$31</c:f>
              <c:strCache>
                <c:ptCount val="11"/>
                <c:pt idx="0">
                  <c:v>Prefer not to answer</c:v>
                </c:pt>
                <c:pt idx="1">
                  <c:v>Not sure</c:v>
                </c:pt>
                <c:pt idx="2">
                  <c:v>No trusted HCP</c:v>
                </c:pt>
                <c:pt idx="3">
                  <c:v>Bring family/children</c:v>
                </c:pt>
                <c:pt idx="4">
                  <c:v>Less expensive</c:v>
                </c:pt>
                <c:pt idx="5">
                  <c:v>Less embarrassing</c:v>
                </c:pt>
                <c:pt idx="6">
                  <c:v>Trusted HCP</c:v>
                </c:pt>
                <c:pt idx="7">
                  <c:v>Closer to home</c:v>
                </c:pt>
                <c:pt idx="8">
                  <c:v>Talk with a HCP</c:v>
                </c:pt>
                <c:pt idx="9">
                  <c:v>Outside work hours</c:v>
                </c:pt>
                <c:pt idx="10">
                  <c:v>More convenient</c:v>
                </c:pt>
              </c:strCache>
            </c:strRef>
          </c:cat>
          <c:val>
            <c:numRef>
              <c:f>'Not regular screener'!$B$21:$B$31</c:f>
              <c:numCache>
                <c:formatCode>0.0</c:formatCode>
                <c:ptCount val="11"/>
                <c:pt idx="0">
                  <c:v>0.9</c:v>
                </c:pt>
                <c:pt idx="1">
                  <c:v>1.5</c:v>
                </c:pt>
                <c:pt idx="2">
                  <c:v>2.1</c:v>
                </c:pt>
                <c:pt idx="3">
                  <c:v>4.7</c:v>
                </c:pt>
                <c:pt idx="4">
                  <c:v>18</c:v>
                </c:pt>
                <c:pt idx="5">
                  <c:v>22.4</c:v>
                </c:pt>
                <c:pt idx="6">
                  <c:v>24.2</c:v>
                </c:pt>
                <c:pt idx="7">
                  <c:v>25.7</c:v>
                </c:pt>
                <c:pt idx="8">
                  <c:v>29.5</c:v>
                </c:pt>
                <c:pt idx="9">
                  <c:v>30.4</c:v>
                </c:pt>
                <c:pt idx="10">
                  <c:v>6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DE-C146-B305-DB823CD0B0B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1029140175"/>
        <c:axId val="1029145935"/>
      </c:barChart>
      <c:catAx>
        <c:axId val="10291401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Reasons</a:t>
                </a:r>
              </a:p>
            </c:rich>
          </c:tx>
          <c:layout>
            <c:manualLayout>
              <c:xMode val="edge"/>
              <c:yMode val="edge"/>
              <c:x val="6.41025641025641E-3"/>
              <c:y val="0.387172991574108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45935"/>
        <c:crosses val="autoZero"/>
        <c:auto val="1"/>
        <c:lblAlgn val="ctr"/>
        <c:lblOffset val="100"/>
        <c:noMultiLvlLbl val="0"/>
      </c:catAx>
      <c:valAx>
        <c:axId val="10291459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Proportion</a:t>
                </a:r>
                <a:r>
                  <a:rPr lang="en-AU" b="1" baseline="0"/>
                  <a:t> (%)</a:t>
                </a:r>
                <a:endParaRPr lang="en-AU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AU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401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000" b="1"/>
              <a:t>Non-appointment (N=649)</a:t>
            </a:r>
          </a:p>
        </c:rich>
      </c:tx>
      <c:layout>
        <c:manualLayout>
          <c:xMode val="edge"/>
          <c:yMode val="edge"/>
          <c:x val="2.6583215559589898E-5"/>
          <c:y val="3.802281368821292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ever-screened'!$B$29</c:f>
              <c:strCache>
                <c:ptCount val="1"/>
                <c:pt idx="0">
                  <c:v>Non-appointm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ever-screened'!$A$30:$A$41</c:f>
              <c:strCache>
                <c:ptCount val="12"/>
                <c:pt idx="0">
                  <c:v>Prefer not to answer</c:v>
                </c:pt>
                <c:pt idx="1">
                  <c:v>Other</c:v>
                </c:pt>
                <c:pt idx="2">
                  <c:v>Not sure</c:v>
                </c:pt>
                <c:pt idx="3">
                  <c:v>Talk with a HCP</c:v>
                </c:pt>
                <c:pt idx="4">
                  <c:v>Trusted HCP</c:v>
                </c:pt>
                <c:pt idx="5">
                  <c:v>Bring family/children</c:v>
                </c:pt>
                <c:pt idx="6">
                  <c:v>No trusted HCP</c:v>
                </c:pt>
                <c:pt idx="7">
                  <c:v>Closer to home</c:v>
                </c:pt>
                <c:pt idx="8">
                  <c:v>Less expensive</c:v>
                </c:pt>
                <c:pt idx="9">
                  <c:v>Outside work hours</c:v>
                </c:pt>
                <c:pt idx="10">
                  <c:v>Less embarrassing</c:v>
                </c:pt>
                <c:pt idx="11">
                  <c:v>More convenient</c:v>
                </c:pt>
              </c:strCache>
            </c:strRef>
          </c:cat>
          <c:val>
            <c:numRef>
              <c:f>'Never-screened'!$B$30:$B$41</c:f>
              <c:numCache>
                <c:formatCode>0.0</c:formatCode>
                <c:ptCount val="12"/>
                <c:pt idx="0">
                  <c:v>0.6</c:v>
                </c:pt>
                <c:pt idx="1">
                  <c:v>6.5</c:v>
                </c:pt>
                <c:pt idx="2">
                  <c:v>1.4</c:v>
                </c:pt>
                <c:pt idx="3">
                  <c:v>1.8</c:v>
                </c:pt>
                <c:pt idx="4">
                  <c:v>2.2999999999999998</c:v>
                </c:pt>
                <c:pt idx="5">
                  <c:v>3.9</c:v>
                </c:pt>
                <c:pt idx="6">
                  <c:v>14.9</c:v>
                </c:pt>
                <c:pt idx="7">
                  <c:v>24</c:v>
                </c:pt>
                <c:pt idx="8">
                  <c:v>27</c:v>
                </c:pt>
                <c:pt idx="9">
                  <c:v>40.4</c:v>
                </c:pt>
                <c:pt idx="10">
                  <c:v>42.2</c:v>
                </c:pt>
                <c:pt idx="11">
                  <c:v>8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EF-5141-A3E8-8BB332DC1BE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1851419135"/>
        <c:axId val="2052224495"/>
      </c:barChart>
      <c:catAx>
        <c:axId val="185141913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b="1"/>
                  <a:t>Reasons</a:t>
                </a:r>
              </a:p>
            </c:rich>
          </c:tx>
          <c:layout>
            <c:manualLayout>
              <c:xMode val="edge"/>
              <c:yMode val="edge"/>
              <c:x val="1.8697422437579921E-3"/>
              <c:y val="0.429030068960011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2052224495"/>
        <c:crosses val="autoZero"/>
        <c:auto val="1"/>
        <c:lblAlgn val="ctr"/>
        <c:lblOffset val="100"/>
        <c:noMultiLvlLbl val="0"/>
      </c:catAx>
      <c:valAx>
        <c:axId val="20522244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b="1"/>
                  <a:t>Proportion</a:t>
                </a:r>
                <a:r>
                  <a:rPr lang="en-GB" b="1" baseline="0"/>
                  <a:t> (%)</a:t>
                </a:r>
                <a:endParaRPr lang="en-GB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GB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85141913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000" b="1"/>
              <a:t>Appointment (N=97)</a:t>
            </a:r>
          </a:p>
        </c:rich>
      </c:tx>
      <c:layout>
        <c:manualLayout>
          <c:xMode val="edge"/>
          <c:yMode val="edge"/>
          <c:x val="6.9318258294654494E-5"/>
          <c:y val="4.44354675823066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ever-screened'!$B$45</c:f>
              <c:strCache>
                <c:ptCount val="1"/>
                <c:pt idx="0">
                  <c:v>Appointment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ever-screened'!$A$46:$A$57</c:f>
              <c:strCache>
                <c:ptCount val="12"/>
                <c:pt idx="0">
                  <c:v>Prefer not to answer</c:v>
                </c:pt>
                <c:pt idx="1">
                  <c:v>Other</c:v>
                </c:pt>
                <c:pt idx="2">
                  <c:v>Not sure</c:v>
                </c:pt>
                <c:pt idx="3">
                  <c:v>Bring family/children</c:v>
                </c:pt>
                <c:pt idx="4">
                  <c:v>No trusted HCP</c:v>
                </c:pt>
                <c:pt idx="5">
                  <c:v>Less expensive</c:v>
                </c:pt>
                <c:pt idx="6">
                  <c:v>Talk with a HCP</c:v>
                </c:pt>
                <c:pt idx="7">
                  <c:v>Trusted HCP</c:v>
                </c:pt>
                <c:pt idx="8">
                  <c:v>Outside work hours</c:v>
                </c:pt>
                <c:pt idx="9">
                  <c:v>Less embarrassing</c:v>
                </c:pt>
                <c:pt idx="10">
                  <c:v>Closer to home</c:v>
                </c:pt>
                <c:pt idx="11">
                  <c:v>More convenient</c:v>
                </c:pt>
              </c:strCache>
            </c:strRef>
          </c:cat>
          <c:val>
            <c:numRef>
              <c:f>'Never-screened'!$B$46:$B$57</c:f>
              <c:numCache>
                <c:formatCode>0.0</c:formatCode>
                <c:ptCount val="12"/>
                <c:pt idx="0">
                  <c:v>1</c:v>
                </c:pt>
                <c:pt idx="1">
                  <c:v>5.2</c:v>
                </c:pt>
                <c:pt idx="2">
                  <c:v>1</c:v>
                </c:pt>
                <c:pt idx="3">
                  <c:v>5.2</c:v>
                </c:pt>
                <c:pt idx="4">
                  <c:v>7.2</c:v>
                </c:pt>
                <c:pt idx="5">
                  <c:v>9.3000000000000007</c:v>
                </c:pt>
                <c:pt idx="6">
                  <c:v>15.5</c:v>
                </c:pt>
                <c:pt idx="7">
                  <c:v>15.5</c:v>
                </c:pt>
                <c:pt idx="8">
                  <c:v>32</c:v>
                </c:pt>
                <c:pt idx="9">
                  <c:v>34</c:v>
                </c:pt>
                <c:pt idx="10">
                  <c:v>42.3</c:v>
                </c:pt>
                <c:pt idx="11">
                  <c:v>5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93-B344-85E9-CF92E47250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1863842191"/>
        <c:axId val="1781608047"/>
      </c:barChart>
      <c:catAx>
        <c:axId val="18638421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b="1"/>
                  <a:t>Reasons</a:t>
                </a:r>
              </a:p>
            </c:rich>
          </c:tx>
          <c:layout>
            <c:manualLayout>
              <c:xMode val="edge"/>
              <c:yMode val="edge"/>
              <c:x val="6.41025641025641E-3"/>
              <c:y val="0.391422396175432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781608047"/>
        <c:crosses val="autoZero"/>
        <c:auto val="1"/>
        <c:lblAlgn val="ctr"/>
        <c:lblOffset val="100"/>
        <c:noMultiLvlLbl val="0"/>
      </c:catAx>
      <c:valAx>
        <c:axId val="1781608047"/>
        <c:scaling>
          <c:orientation val="minMax"/>
          <c:max val="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b="1"/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8638421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000" b="1"/>
              <a:t>Non-appointment (N=174)</a:t>
            </a:r>
          </a:p>
        </c:rich>
      </c:tx>
      <c:layout>
        <c:manualLayout>
          <c:xMode val="edge"/>
          <c:yMode val="edge"/>
          <c:x val="0"/>
          <c:y val="2.90155440414507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ot yet screened'!$B$1</c:f>
              <c:strCache>
                <c:ptCount val="1"/>
                <c:pt idx="0">
                  <c:v>Non-appointment-based models (N=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ot yet screened'!$A$2:$A$13</c:f>
              <c:strCache>
                <c:ptCount val="12"/>
                <c:pt idx="0">
                  <c:v>Prefer not to answer</c:v>
                </c:pt>
                <c:pt idx="1">
                  <c:v>Other</c:v>
                </c:pt>
                <c:pt idx="2">
                  <c:v>Not sure</c:v>
                </c:pt>
                <c:pt idx="3">
                  <c:v>Bring family/children</c:v>
                </c:pt>
                <c:pt idx="4">
                  <c:v>Trusted HCP</c:v>
                </c:pt>
                <c:pt idx="5">
                  <c:v>Talk with a HCP</c:v>
                </c:pt>
                <c:pt idx="6">
                  <c:v>No trusted HCP</c:v>
                </c:pt>
                <c:pt idx="7">
                  <c:v>Less expensive</c:v>
                </c:pt>
                <c:pt idx="8">
                  <c:v>Closer to home</c:v>
                </c:pt>
                <c:pt idx="9">
                  <c:v>Less embarrassing</c:v>
                </c:pt>
                <c:pt idx="10">
                  <c:v>Outside work hours</c:v>
                </c:pt>
                <c:pt idx="11">
                  <c:v>More convenient</c:v>
                </c:pt>
              </c:strCache>
            </c:strRef>
          </c:cat>
          <c:val>
            <c:numRef>
              <c:f>'Not yet screened'!$B$2:$B$13</c:f>
              <c:numCache>
                <c:formatCode>0.0</c:formatCode>
                <c:ptCount val="12"/>
                <c:pt idx="0">
                  <c:v>0</c:v>
                </c:pt>
                <c:pt idx="1">
                  <c:v>7.5</c:v>
                </c:pt>
                <c:pt idx="2">
                  <c:v>0</c:v>
                </c:pt>
                <c:pt idx="3">
                  <c:v>1.7</c:v>
                </c:pt>
                <c:pt idx="4">
                  <c:v>1.7</c:v>
                </c:pt>
                <c:pt idx="5">
                  <c:v>2.2999999999999998</c:v>
                </c:pt>
                <c:pt idx="6">
                  <c:v>17.2</c:v>
                </c:pt>
                <c:pt idx="7">
                  <c:v>30.5</c:v>
                </c:pt>
                <c:pt idx="8">
                  <c:v>33.299999999999997</c:v>
                </c:pt>
                <c:pt idx="9">
                  <c:v>42</c:v>
                </c:pt>
                <c:pt idx="10">
                  <c:v>51.7</c:v>
                </c:pt>
                <c:pt idx="11">
                  <c:v>89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8D-764B-8B98-933D54D0047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760310575"/>
        <c:axId val="760311055"/>
      </c:barChart>
      <c:catAx>
        <c:axId val="7603105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Reasons</a:t>
                </a:r>
              </a:p>
            </c:rich>
          </c:tx>
          <c:layout>
            <c:manualLayout>
              <c:xMode val="edge"/>
              <c:yMode val="edge"/>
              <c:x val="2.136752136752137E-3"/>
              <c:y val="0.395298763820325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760311055"/>
        <c:crosses val="autoZero"/>
        <c:auto val="1"/>
        <c:lblAlgn val="ctr"/>
        <c:lblOffset val="100"/>
        <c:noMultiLvlLbl val="0"/>
      </c:catAx>
      <c:valAx>
        <c:axId val="7603110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>
                    <a:solidFill>
                      <a:schemeClr val="tx1"/>
                    </a:solidFill>
                  </a:rPr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7603105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000" b="1"/>
              <a:t>Appointment (N=30)</a:t>
            </a:r>
          </a:p>
        </c:rich>
      </c:tx>
      <c:layout>
        <c:manualLayout>
          <c:xMode val="edge"/>
          <c:yMode val="edge"/>
          <c:x val="0"/>
          <c:y val="2.62123197903014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ot yet screened'!$B$22</c:f>
              <c:strCache>
                <c:ptCount val="1"/>
                <c:pt idx="0">
                  <c:v>Appointment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solidFill>
                <a:schemeClr val="accent4">
                  <a:lumMod val="60000"/>
                  <a:lumOff val="4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ot yet screened'!$A$23:$A$34</c:f>
              <c:strCache>
                <c:ptCount val="12"/>
                <c:pt idx="0">
                  <c:v>Prefer not to answer</c:v>
                </c:pt>
                <c:pt idx="1">
                  <c:v>Other</c:v>
                </c:pt>
                <c:pt idx="2">
                  <c:v>Not sure</c:v>
                </c:pt>
                <c:pt idx="3">
                  <c:v>No trusted HCP</c:v>
                </c:pt>
                <c:pt idx="4">
                  <c:v>Bring family/children</c:v>
                </c:pt>
                <c:pt idx="5">
                  <c:v>Less expensive</c:v>
                </c:pt>
                <c:pt idx="6">
                  <c:v>Less embarrassing</c:v>
                </c:pt>
                <c:pt idx="7">
                  <c:v>Trusted HCP</c:v>
                </c:pt>
                <c:pt idx="8">
                  <c:v>Closer to home</c:v>
                </c:pt>
                <c:pt idx="9">
                  <c:v>Outside work hours</c:v>
                </c:pt>
                <c:pt idx="10">
                  <c:v>Talk with a HCP</c:v>
                </c:pt>
                <c:pt idx="11">
                  <c:v>More convenient</c:v>
                </c:pt>
              </c:strCache>
            </c:strRef>
          </c:cat>
          <c:val>
            <c:numRef>
              <c:f>'Not yet screened'!$B$23:$B$34</c:f>
              <c:numCache>
                <c:formatCode>0.0</c:formatCode>
                <c:ptCount val="12"/>
                <c:pt idx="0">
                  <c:v>3.3</c:v>
                </c:pt>
                <c:pt idx="1">
                  <c:v>3.3</c:v>
                </c:pt>
                <c:pt idx="2">
                  <c:v>0</c:v>
                </c:pt>
                <c:pt idx="3">
                  <c:v>0</c:v>
                </c:pt>
                <c:pt idx="4">
                  <c:v>3.3</c:v>
                </c:pt>
                <c:pt idx="5">
                  <c:v>13.3</c:v>
                </c:pt>
                <c:pt idx="6">
                  <c:v>20</c:v>
                </c:pt>
                <c:pt idx="7">
                  <c:v>23.3</c:v>
                </c:pt>
                <c:pt idx="8">
                  <c:v>23.3</c:v>
                </c:pt>
                <c:pt idx="9">
                  <c:v>30</c:v>
                </c:pt>
                <c:pt idx="10">
                  <c:v>40</c:v>
                </c:pt>
                <c:pt idx="11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DC-2B48-A7D4-09E8701C8E2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1029131055"/>
        <c:axId val="1029117615"/>
      </c:barChart>
      <c:catAx>
        <c:axId val="10291310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Reasons</a:t>
                </a:r>
              </a:p>
            </c:rich>
          </c:tx>
          <c:layout>
            <c:manualLayout>
              <c:xMode val="edge"/>
              <c:yMode val="edge"/>
              <c:x val="4.0665589878188303E-4"/>
              <c:y val="0.393545302250062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17615"/>
        <c:crosses val="autoZero"/>
        <c:auto val="1"/>
        <c:lblAlgn val="ctr"/>
        <c:lblOffset val="100"/>
        <c:noMultiLvlLbl val="0"/>
      </c:catAx>
      <c:valAx>
        <c:axId val="10291176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AU" b="1"/>
                  <a:t>Proportion</a:t>
                </a:r>
                <a:r>
                  <a:rPr lang="en-AU" b="1" baseline="0"/>
                  <a:t> (%)</a:t>
                </a:r>
                <a:endParaRPr lang="en-AU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AU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291310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7242D1-F6F3-5744-BA1D-2EC3C7653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9</Words>
  <Characters>13793</Characters>
  <Application>Microsoft Office Word</Application>
  <DocSecurity>4</DocSecurity>
  <Lines>114</Lines>
  <Paragraphs>32</Paragraphs>
  <ScaleCrop>false</ScaleCrop>
  <Company/>
  <LinksUpToDate>false</LinksUpToDate>
  <CharactersWithSpaces>1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vor</dc:creator>
  <cp:keywords/>
  <dc:description/>
  <cp:lastModifiedBy>Claire Bavor</cp:lastModifiedBy>
  <cp:revision>591</cp:revision>
  <dcterms:created xsi:type="dcterms:W3CDTF">2025-02-07T00:59:00Z</dcterms:created>
  <dcterms:modified xsi:type="dcterms:W3CDTF">2025-10-03T03:05:00Z</dcterms:modified>
</cp:coreProperties>
</file>